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7DBC" w14:textId="662F510D" w:rsidR="00C507CF" w:rsidRPr="00594481" w:rsidRDefault="00C507CF" w:rsidP="001A26A3">
      <w:pPr>
        <w:jc w:val="center"/>
        <w:rPr>
          <w:b/>
          <w:sz w:val="24"/>
        </w:rPr>
      </w:pPr>
      <w:r w:rsidRPr="00594481">
        <w:rPr>
          <w:b/>
          <w:sz w:val="24"/>
        </w:rPr>
        <w:t>Supplementary files</w:t>
      </w:r>
    </w:p>
    <w:p w14:paraId="40455F67" w14:textId="77777777" w:rsidR="00C507CF" w:rsidRPr="00594481" w:rsidRDefault="00C507CF" w:rsidP="00C507CF">
      <w:pPr>
        <w:rPr>
          <w:b/>
        </w:rPr>
      </w:pPr>
    </w:p>
    <w:p w14:paraId="53FC8A38" w14:textId="612E0A0C" w:rsidR="00C507CF" w:rsidRPr="00594481" w:rsidRDefault="00467425" w:rsidP="00C507CF">
      <w:pPr>
        <w:rPr>
          <w:b/>
        </w:rPr>
      </w:pPr>
      <w:r w:rsidRPr="00467425">
        <w:rPr>
          <w:b/>
        </w:rPr>
        <w:t>Dry eye disease among Mongolian and Han older adults in grasslands of northern China: prevalence, associated factors and vision-related quality of life</w:t>
      </w:r>
    </w:p>
    <w:p w14:paraId="1A4F7158" w14:textId="77777777" w:rsidR="00C507CF" w:rsidRPr="00594481" w:rsidRDefault="00C507CF" w:rsidP="00C507CF"/>
    <w:p w14:paraId="74BBFF21" w14:textId="2B0D3A78" w:rsidR="00C507CF" w:rsidRPr="00594481" w:rsidRDefault="00C507CF" w:rsidP="00C507CF">
      <w:r w:rsidRPr="00594481">
        <w:rPr>
          <w:b/>
        </w:rPr>
        <w:t>Running title</w:t>
      </w:r>
      <w:r w:rsidRPr="00594481">
        <w:t xml:space="preserve">: Epidemiology and </w:t>
      </w:r>
      <w:r w:rsidR="00594481" w:rsidRPr="00594481">
        <w:t>VR-Qo</w:t>
      </w:r>
      <w:r w:rsidRPr="00594481">
        <w:t xml:space="preserve">L on dry eye among Chinese Mongolian and Han </w:t>
      </w:r>
    </w:p>
    <w:p w14:paraId="4E48A55C" w14:textId="77777777" w:rsidR="00C507CF" w:rsidRPr="00594481" w:rsidRDefault="00C507CF" w:rsidP="00E6713B">
      <w:pPr>
        <w:jc w:val="left"/>
        <w:rPr>
          <w:rFonts w:cs="Times New Roman"/>
          <w:b/>
          <w:bCs/>
          <w:sz w:val="18"/>
          <w:szCs w:val="18"/>
        </w:rPr>
      </w:pPr>
    </w:p>
    <w:p w14:paraId="3304F1B9" w14:textId="77777777" w:rsidR="00C507CF" w:rsidRPr="00594481" w:rsidRDefault="00C507CF">
      <w:pPr>
        <w:jc w:val="left"/>
        <w:rPr>
          <w:rFonts w:cs="Times New Roman"/>
          <w:b/>
          <w:bCs/>
          <w:sz w:val="18"/>
          <w:szCs w:val="18"/>
        </w:rPr>
      </w:pPr>
      <w:r w:rsidRPr="00594481">
        <w:rPr>
          <w:rFonts w:cs="Times New Roman"/>
          <w:b/>
          <w:bCs/>
          <w:sz w:val="18"/>
          <w:szCs w:val="18"/>
        </w:rPr>
        <w:br w:type="page"/>
      </w:r>
    </w:p>
    <w:p w14:paraId="3AB2CDEA" w14:textId="152D2BE1" w:rsidR="001B2CBC" w:rsidRDefault="001B2CBC" w:rsidP="00E6713B">
      <w:pPr>
        <w:jc w:val="left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lastRenderedPageBreak/>
        <w:t>Supplementary</w:t>
      </w:r>
      <w:r>
        <w:rPr>
          <w:rFonts w:cs="Times New Roman" w:hint="eastAsia"/>
          <w:b/>
          <w:bCs/>
          <w:sz w:val="18"/>
          <w:szCs w:val="18"/>
        </w:rPr>
        <w:t xml:space="preserve"> </w:t>
      </w:r>
      <w:r w:rsidRPr="001B2CBC">
        <w:rPr>
          <w:rFonts w:cs="Times New Roman"/>
          <w:b/>
          <w:bCs/>
          <w:sz w:val="18"/>
          <w:szCs w:val="18"/>
        </w:rPr>
        <w:t>Figure 1. Study area and the sampling sites.</w:t>
      </w:r>
    </w:p>
    <w:p w14:paraId="273B8AC4" w14:textId="00F92066" w:rsidR="001B2CBC" w:rsidRDefault="001B2CBC" w:rsidP="00E6713B">
      <w:pPr>
        <w:jc w:val="left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36833338" wp14:editId="705C8B5F">
            <wp:simplePos x="0" y="0"/>
            <wp:positionH relativeFrom="column">
              <wp:posOffset>43180</wp:posOffset>
            </wp:positionH>
            <wp:positionV relativeFrom="paragraph">
              <wp:posOffset>40640</wp:posOffset>
            </wp:positionV>
            <wp:extent cx="4981575" cy="3672205"/>
            <wp:effectExtent l="0" t="0" r="9525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C16518" w14:textId="77777777" w:rsidR="001B2CBC" w:rsidRDefault="001B2CBC">
      <w:pPr>
        <w:jc w:val="left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br w:type="page"/>
      </w:r>
    </w:p>
    <w:p w14:paraId="4F5594B4" w14:textId="4EBF44DB" w:rsidR="00E03087" w:rsidRPr="00594481" w:rsidRDefault="00E6713B" w:rsidP="00E6713B">
      <w:pPr>
        <w:jc w:val="left"/>
        <w:rPr>
          <w:rFonts w:cs="Times New Roman"/>
          <w:b/>
          <w:bCs/>
          <w:sz w:val="18"/>
          <w:szCs w:val="18"/>
        </w:rPr>
      </w:pPr>
      <w:r w:rsidRPr="00594481">
        <w:rPr>
          <w:rFonts w:cs="Times New Roman"/>
          <w:b/>
          <w:bCs/>
          <w:sz w:val="18"/>
          <w:szCs w:val="18"/>
        </w:rPr>
        <w:lastRenderedPageBreak/>
        <w:t>Supplementary</w:t>
      </w:r>
      <w:r w:rsidR="00594481" w:rsidRPr="00594481">
        <w:rPr>
          <w:rFonts w:cs="Times New Roman"/>
          <w:b/>
          <w:bCs/>
          <w:sz w:val="18"/>
          <w:szCs w:val="18"/>
        </w:rPr>
        <w:t xml:space="preserve"> Table </w:t>
      </w:r>
      <w:r w:rsidR="007B330B" w:rsidRPr="00594481">
        <w:rPr>
          <w:rFonts w:cs="Times New Roman"/>
          <w:b/>
          <w:bCs/>
          <w:sz w:val="18"/>
          <w:szCs w:val="18"/>
        </w:rPr>
        <w:t>1</w:t>
      </w:r>
      <w:r w:rsidR="00594481" w:rsidRPr="00594481">
        <w:rPr>
          <w:rFonts w:cs="Times New Roman"/>
          <w:b/>
          <w:bCs/>
          <w:sz w:val="18"/>
          <w:szCs w:val="18"/>
        </w:rPr>
        <w:t>.</w:t>
      </w:r>
      <w:r w:rsidR="007B330B" w:rsidRPr="00594481">
        <w:rPr>
          <w:rFonts w:cs="Times New Roman"/>
          <w:b/>
          <w:bCs/>
          <w:sz w:val="18"/>
          <w:szCs w:val="18"/>
        </w:rPr>
        <w:t xml:space="preserve"> </w:t>
      </w:r>
      <w:r w:rsidRPr="00594481">
        <w:rPr>
          <w:rFonts w:cs="Times New Roman"/>
          <w:b/>
          <w:bCs/>
          <w:sz w:val="18"/>
          <w:szCs w:val="18"/>
        </w:rPr>
        <w:t>Characteristics of Han p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084"/>
        <w:gridCol w:w="1225"/>
        <w:gridCol w:w="1201"/>
        <w:gridCol w:w="1127"/>
        <w:gridCol w:w="1218"/>
        <w:gridCol w:w="669"/>
      </w:tblGrid>
      <w:tr w:rsidR="0014105F" w:rsidRPr="00594481" w14:paraId="2A3EDAAA" w14:textId="77777777" w:rsidTr="00417483">
        <w:trPr>
          <w:trHeight w:val="3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4D739" w14:textId="77777777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6B46" w14:textId="1CF18BAB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N/Mean </w:t>
            </w: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sym w:font="Symbol" w:char="F0B1"/>
            </w: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FB8389" w14:textId="5865D0AD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4A3F" w14:textId="16601B14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C4434" w14:textId="2DD99B1F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 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178AA" w14:textId="6D6FE92E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14105F" w:rsidRPr="00594481" w14:paraId="45770F56" w14:textId="77777777" w:rsidTr="00417483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466AE" w14:textId="102B4651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901B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29E6E" w14:textId="550358D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FF3E6" w14:textId="6EF2249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0(55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338FC3" w14:textId="7991825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11(44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8FB74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DFA3C65" w14:textId="77777777" w:rsidTr="00417483">
        <w:trPr>
          <w:trHeight w:val="316"/>
        </w:trPr>
        <w:tc>
          <w:tcPr>
            <w:tcW w:w="0" w:type="auto"/>
            <w:vAlign w:val="center"/>
          </w:tcPr>
          <w:p w14:paraId="4102050A" w14:textId="3DCADA5C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0" w:type="auto"/>
            <w:vAlign w:val="center"/>
          </w:tcPr>
          <w:p w14:paraId="6602B2F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3BD8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A9EF28" w14:textId="7A34B94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979435" w14:textId="4A7653B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2E5ED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637D6AF6" w14:textId="77777777" w:rsidTr="00417483">
        <w:trPr>
          <w:trHeight w:val="316"/>
        </w:trPr>
        <w:tc>
          <w:tcPr>
            <w:tcW w:w="0" w:type="auto"/>
            <w:vAlign w:val="center"/>
          </w:tcPr>
          <w:p w14:paraId="5433F13B" w14:textId="5255FDBB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vAlign w:val="center"/>
          </w:tcPr>
          <w:p w14:paraId="6872EFD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</w:tcPr>
          <w:p w14:paraId="61C167B5" w14:textId="32417E3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65451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179D708" w14:textId="317B498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6(54.7%)</w:t>
            </w:r>
          </w:p>
        </w:tc>
        <w:tc>
          <w:tcPr>
            <w:tcW w:w="0" w:type="auto"/>
            <w:vAlign w:val="center"/>
          </w:tcPr>
          <w:p w14:paraId="1C676425" w14:textId="5524432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9(45.3%)</w:t>
            </w:r>
          </w:p>
        </w:tc>
        <w:tc>
          <w:tcPr>
            <w:tcW w:w="0" w:type="auto"/>
            <w:vAlign w:val="center"/>
          </w:tcPr>
          <w:p w14:paraId="751937C5" w14:textId="2896067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14105F" w:rsidRPr="00594481" w14:paraId="5AA6F7F1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0E23EDB" w14:textId="6F5E7A9B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vAlign w:val="center"/>
          </w:tcPr>
          <w:p w14:paraId="2D60BA5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14:paraId="4ED97AF8" w14:textId="1592FAC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65451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690E8AE" w14:textId="53B4818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04(55.9%)</w:t>
            </w:r>
          </w:p>
        </w:tc>
        <w:tc>
          <w:tcPr>
            <w:tcW w:w="0" w:type="auto"/>
            <w:vAlign w:val="center"/>
          </w:tcPr>
          <w:p w14:paraId="72DA7C71" w14:textId="627B936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2(44.1%)</w:t>
            </w:r>
          </w:p>
        </w:tc>
        <w:tc>
          <w:tcPr>
            <w:tcW w:w="0" w:type="auto"/>
            <w:vAlign w:val="center"/>
          </w:tcPr>
          <w:p w14:paraId="55773E8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70C32D9" w14:textId="77777777" w:rsidTr="00417483">
        <w:trPr>
          <w:trHeight w:val="316"/>
        </w:trPr>
        <w:tc>
          <w:tcPr>
            <w:tcW w:w="0" w:type="auto"/>
            <w:vAlign w:val="center"/>
          </w:tcPr>
          <w:p w14:paraId="306F05EB" w14:textId="0E5378B5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14:paraId="7D38BE8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2E0D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AEF096" w14:textId="084F6A0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F1EDDB" w14:textId="4A8B3C7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92DBE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16E74F6" w14:textId="77777777" w:rsidTr="00417483">
        <w:trPr>
          <w:trHeight w:val="316"/>
        </w:trPr>
        <w:tc>
          <w:tcPr>
            <w:tcW w:w="0" w:type="auto"/>
            <w:vAlign w:val="center"/>
          </w:tcPr>
          <w:p w14:paraId="5712619B" w14:textId="2E3BD61E" w:rsidR="0014105F" w:rsidRPr="00594481" w:rsidRDefault="0014105F" w:rsidP="008C3771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09CEB14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</w:tcPr>
          <w:p w14:paraId="76BD979B" w14:textId="7FEA601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BD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0EDD772" w14:textId="2898533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3(45.0%)</w:t>
            </w:r>
          </w:p>
        </w:tc>
        <w:tc>
          <w:tcPr>
            <w:tcW w:w="0" w:type="auto"/>
            <w:vAlign w:val="center"/>
          </w:tcPr>
          <w:p w14:paraId="5974A99E" w14:textId="28B0C7B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7(55.0%)</w:t>
            </w:r>
          </w:p>
        </w:tc>
        <w:tc>
          <w:tcPr>
            <w:tcW w:w="0" w:type="auto"/>
            <w:vAlign w:val="center"/>
          </w:tcPr>
          <w:p w14:paraId="7E691C45" w14:textId="7A89B50A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6154189F" w14:textId="77777777" w:rsidTr="00417483">
        <w:trPr>
          <w:trHeight w:val="316"/>
        </w:trPr>
        <w:tc>
          <w:tcPr>
            <w:tcW w:w="0" w:type="auto"/>
            <w:vAlign w:val="center"/>
          </w:tcPr>
          <w:p w14:paraId="2397E94B" w14:textId="48920FFE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2F758DEF" w14:textId="58D92DE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0" w:type="auto"/>
          </w:tcPr>
          <w:p w14:paraId="346A1245" w14:textId="5D75AE9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BD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155468" w14:textId="626E16B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97(59.4%)</w:t>
            </w:r>
          </w:p>
        </w:tc>
        <w:tc>
          <w:tcPr>
            <w:tcW w:w="0" w:type="auto"/>
            <w:vAlign w:val="center"/>
          </w:tcPr>
          <w:p w14:paraId="4BD2DD38" w14:textId="707A1FD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4(40.6%)</w:t>
            </w:r>
          </w:p>
        </w:tc>
        <w:tc>
          <w:tcPr>
            <w:tcW w:w="0" w:type="auto"/>
            <w:vAlign w:val="center"/>
          </w:tcPr>
          <w:p w14:paraId="14A38C8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BC2CD6F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34F4EA6" w14:textId="4259D1C4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0" w:type="auto"/>
            <w:vAlign w:val="center"/>
          </w:tcPr>
          <w:p w14:paraId="560B26C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5266C4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379DA2" w14:textId="644BA5D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DB1056" w14:textId="2798AAB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FCCFF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2451C71" w14:textId="77777777" w:rsidTr="00417483">
        <w:trPr>
          <w:trHeight w:val="316"/>
        </w:trPr>
        <w:tc>
          <w:tcPr>
            <w:tcW w:w="0" w:type="auto"/>
            <w:vAlign w:val="center"/>
          </w:tcPr>
          <w:p w14:paraId="5D537E1D" w14:textId="16063627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orker</w:t>
            </w:r>
          </w:p>
        </w:tc>
        <w:tc>
          <w:tcPr>
            <w:tcW w:w="0" w:type="auto"/>
            <w:vAlign w:val="center"/>
          </w:tcPr>
          <w:p w14:paraId="25B69B5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44211927" w14:textId="508263C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7188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8C8ABC" w14:textId="6E1559C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(52.9%)</w:t>
            </w:r>
          </w:p>
        </w:tc>
        <w:tc>
          <w:tcPr>
            <w:tcW w:w="0" w:type="auto"/>
            <w:vAlign w:val="center"/>
          </w:tcPr>
          <w:p w14:paraId="697252A9" w14:textId="6823EDC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(47.1%)</w:t>
            </w:r>
          </w:p>
        </w:tc>
        <w:tc>
          <w:tcPr>
            <w:tcW w:w="0" w:type="auto"/>
            <w:vAlign w:val="center"/>
          </w:tcPr>
          <w:p w14:paraId="12F5FF05" w14:textId="3813D7E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14105F" w:rsidRPr="00594481" w14:paraId="01E3D08A" w14:textId="77777777" w:rsidTr="00417483">
        <w:trPr>
          <w:trHeight w:val="316"/>
        </w:trPr>
        <w:tc>
          <w:tcPr>
            <w:tcW w:w="0" w:type="auto"/>
            <w:vAlign w:val="center"/>
          </w:tcPr>
          <w:p w14:paraId="6ABEE805" w14:textId="5CD22A25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0" w:type="auto"/>
            <w:vAlign w:val="center"/>
          </w:tcPr>
          <w:p w14:paraId="0B0B57C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</w:tcPr>
          <w:p w14:paraId="4E2DCCF2" w14:textId="353B5FB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7188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EEE80A6" w14:textId="44CED77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4(59.5%)</w:t>
            </w:r>
          </w:p>
        </w:tc>
        <w:tc>
          <w:tcPr>
            <w:tcW w:w="0" w:type="auto"/>
            <w:vAlign w:val="center"/>
          </w:tcPr>
          <w:p w14:paraId="4D340AB2" w14:textId="1980123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4(40.5%)</w:t>
            </w:r>
          </w:p>
        </w:tc>
        <w:tc>
          <w:tcPr>
            <w:tcW w:w="0" w:type="auto"/>
            <w:vAlign w:val="center"/>
          </w:tcPr>
          <w:p w14:paraId="40CFE07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136357E" w14:textId="77777777" w:rsidTr="00417483">
        <w:trPr>
          <w:trHeight w:val="316"/>
        </w:trPr>
        <w:tc>
          <w:tcPr>
            <w:tcW w:w="0" w:type="auto"/>
            <w:vAlign w:val="center"/>
          </w:tcPr>
          <w:p w14:paraId="4E490C92" w14:textId="0F559DF7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Staff</w:t>
            </w:r>
          </w:p>
        </w:tc>
        <w:tc>
          <w:tcPr>
            <w:tcW w:w="0" w:type="auto"/>
            <w:vAlign w:val="center"/>
          </w:tcPr>
          <w:p w14:paraId="45D9ADB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2DEB9B40" w14:textId="41D43B8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7188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D5C63AE" w14:textId="4E1C476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(50.0%)</w:t>
            </w:r>
          </w:p>
        </w:tc>
        <w:tc>
          <w:tcPr>
            <w:tcW w:w="0" w:type="auto"/>
            <w:vAlign w:val="center"/>
          </w:tcPr>
          <w:p w14:paraId="4AE9997F" w14:textId="27A445C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(50.0%)</w:t>
            </w:r>
          </w:p>
        </w:tc>
        <w:tc>
          <w:tcPr>
            <w:tcW w:w="0" w:type="auto"/>
            <w:vAlign w:val="center"/>
          </w:tcPr>
          <w:p w14:paraId="5B665E2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D96538D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A088B9A" w14:textId="3FAEC015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vAlign w:val="center"/>
          </w:tcPr>
          <w:p w14:paraId="2844739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</w:tcPr>
          <w:p w14:paraId="682D2945" w14:textId="05FBDB5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7188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9A67615" w14:textId="42AFAA8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1(53.4%)</w:t>
            </w:r>
          </w:p>
        </w:tc>
        <w:tc>
          <w:tcPr>
            <w:tcW w:w="0" w:type="auto"/>
            <w:vAlign w:val="center"/>
          </w:tcPr>
          <w:p w14:paraId="65138757" w14:textId="5912E5B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3(46.6%)</w:t>
            </w:r>
          </w:p>
        </w:tc>
        <w:tc>
          <w:tcPr>
            <w:tcW w:w="0" w:type="auto"/>
            <w:vAlign w:val="center"/>
          </w:tcPr>
          <w:p w14:paraId="122A589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3BFE525" w14:textId="77777777" w:rsidTr="00417483">
        <w:trPr>
          <w:trHeight w:val="316"/>
        </w:trPr>
        <w:tc>
          <w:tcPr>
            <w:tcW w:w="0" w:type="auto"/>
            <w:vAlign w:val="center"/>
          </w:tcPr>
          <w:p w14:paraId="25DBD197" w14:textId="11954919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0" w:type="auto"/>
            <w:vAlign w:val="center"/>
          </w:tcPr>
          <w:p w14:paraId="0A16569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2C8B9A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EC4702" w14:textId="2795396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049974" w14:textId="35B4008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F7428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27A35FA" w14:textId="77777777" w:rsidTr="00417483">
        <w:trPr>
          <w:trHeight w:val="316"/>
        </w:trPr>
        <w:tc>
          <w:tcPr>
            <w:tcW w:w="0" w:type="auto"/>
            <w:vAlign w:val="center"/>
          </w:tcPr>
          <w:p w14:paraId="2C729031" w14:textId="60A99203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0" w:type="auto"/>
            <w:vAlign w:val="center"/>
          </w:tcPr>
          <w:p w14:paraId="7806B13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1EB8693F" w14:textId="6B4B13A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D7EC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8846DE" w14:textId="0987183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1(52.5%)</w:t>
            </w:r>
          </w:p>
        </w:tc>
        <w:tc>
          <w:tcPr>
            <w:tcW w:w="0" w:type="auto"/>
            <w:vAlign w:val="center"/>
          </w:tcPr>
          <w:p w14:paraId="33C99513" w14:textId="745B44C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8(47.5%)</w:t>
            </w:r>
          </w:p>
        </w:tc>
        <w:tc>
          <w:tcPr>
            <w:tcW w:w="0" w:type="auto"/>
            <w:vAlign w:val="center"/>
          </w:tcPr>
          <w:p w14:paraId="5B36702C" w14:textId="7E60733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4105F" w:rsidRPr="00594481" w14:paraId="65AA153B" w14:textId="77777777" w:rsidTr="00417483">
        <w:trPr>
          <w:trHeight w:val="316"/>
        </w:trPr>
        <w:tc>
          <w:tcPr>
            <w:tcW w:w="0" w:type="auto"/>
            <w:vAlign w:val="center"/>
          </w:tcPr>
          <w:p w14:paraId="59329733" w14:textId="31E8CB55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vAlign w:val="center"/>
          </w:tcPr>
          <w:p w14:paraId="7E1C272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577F7E70" w14:textId="3A3EBA0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D7EC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9BF421" w14:textId="23AA4E0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24(56.0%)</w:t>
            </w:r>
          </w:p>
        </w:tc>
        <w:tc>
          <w:tcPr>
            <w:tcW w:w="0" w:type="auto"/>
            <w:vAlign w:val="center"/>
          </w:tcPr>
          <w:p w14:paraId="19160345" w14:textId="27809FE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6(44.0%)</w:t>
            </w:r>
          </w:p>
        </w:tc>
        <w:tc>
          <w:tcPr>
            <w:tcW w:w="0" w:type="auto"/>
            <w:vAlign w:val="center"/>
          </w:tcPr>
          <w:p w14:paraId="6EEF194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4DFD0FF9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9B322F5" w14:textId="702A126B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vAlign w:val="center"/>
          </w:tcPr>
          <w:p w14:paraId="3B88FF3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1F3BEFD" w14:textId="1374554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D7EC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8D67F11" w14:textId="5122751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(41.7%)</w:t>
            </w:r>
          </w:p>
        </w:tc>
        <w:tc>
          <w:tcPr>
            <w:tcW w:w="0" w:type="auto"/>
            <w:vAlign w:val="center"/>
          </w:tcPr>
          <w:p w14:paraId="11B48DF8" w14:textId="2496D1F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(58.3%)</w:t>
            </w:r>
          </w:p>
        </w:tc>
        <w:tc>
          <w:tcPr>
            <w:tcW w:w="0" w:type="auto"/>
            <w:vAlign w:val="center"/>
          </w:tcPr>
          <w:p w14:paraId="39C4CD1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3DF10B1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07412FE" w14:textId="391F2F45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rink</w:t>
            </w:r>
          </w:p>
        </w:tc>
        <w:tc>
          <w:tcPr>
            <w:tcW w:w="0" w:type="auto"/>
            <w:vAlign w:val="center"/>
          </w:tcPr>
          <w:p w14:paraId="2FB01A0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C604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FECFBD" w14:textId="6EF2C78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E2CFF1" w14:textId="3C02AA2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696F4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71C3591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18AFE52" w14:textId="511F2D28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lastRenderedPageBreak/>
              <w:t>Current</w:t>
            </w:r>
          </w:p>
        </w:tc>
        <w:tc>
          <w:tcPr>
            <w:tcW w:w="0" w:type="auto"/>
            <w:vAlign w:val="center"/>
          </w:tcPr>
          <w:p w14:paraId="6FDD5E6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4D7C658" w14:textId="1E5A891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C387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894F949" w14:textId="0B674BE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(45.7%)</w:t>
            </w:r>
          </w:p>
        </w:tc>
        <w:tc>
          <w:tcPr>
            <w:tcW w:w="0" w:type="auto"/>
            <w:vAlign w:val="center"/>
          </w:tcPr>
          <w:p w14:paraId="1A7B6FC9" w14:textId="33B5006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9(54.3%)</w:t>
            </w:r>
          </w:p>
        </w:tc>
        <w:tc>
          <w:tcPr>
            <w:tcW w:w="0" w:type="auto"/>
            <w:vAlign w:val="center"/>
          </w:tcPr>
          <w:p w14:paraId="088AFD18" w14:textId="5239897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4105F" w:rsidRPr="00594481" w14:paraId="533B07DC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E159CBE" w14:textId="3F72E724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vAlign w:val="center"/>
          </w:tcPr>
          <w:p w14:paraId="5FEE4C9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0" w:type="auto"/>
          </w:tcPr>
          <w:p w14:paraId="33144E74" w14:textId="124A823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C387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C98664C" w14:textId="34E0E74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36(56.1%)</w:t>
            </w:r>
          </w:p>
        </w:tc>
        <w:tc>
          <w:tcPr>
            <w:tcW w:w="0" w:type="auto"/>
            <w:vAlign w:val="center"/>
          </w:tcPr>
          <w:p w14:paraId="53FCE6BD" w14:textId="6BFAFFC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85(43.9%)</w:t>
            </w:r>
          </w:p>
        </w:tc>
        <w:tc>
          <w:tcPr>
            <w:tcW w:w="0" w:type="auto"/>
            <w:vAlign w:val="center"/>
          </w:tcPr>
          <w:p w14:paraId="01C73B4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A1A7281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B7E86A7" w14:textId="52E50A68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vAlign w:val="center"/>
          </w:tcPr>
          <w:p w14:paraId="709493C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AE78DD5" w14:textId="4F7139D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C387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E37FDB4" w14:textId="2D12879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(41.7%)</w:t>
            </w:r>
          </w:p>
        </w:tc>
        <w:tc>
          <w:tcPr>
            <w:tcW w:w="0" w:type="auto"/>
            <w:vAlign w:val="center"/>
          </w:tcPr>
          <w:p w14:paraId="0EF62186" w14:textId="3752DA9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(58.3%)</w:t>
            </w:r>
          </w:p>
        </w:tc>
        <w:tc>
          <w:tcPr>
            <w:tcW w:w="0" w:type="auto"/>
            <w:vAlign w:val="center"/>
          </w:tcPr>
          <w:p w14:paraId="2476BC1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AAF9617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6445F76" w14:textId="305A687E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0" w:type="auto"/>
            <w:vAlign w:val="center"/>
          </w:tcPr>
          <w:p w14:paraId="3206E73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07A15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E243F5" w14:textId="6038FB2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E08E75" w14:textId="7FA3F21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9CEC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25466E3" w14:textId="77777777" w:rsidTr="00417483">
        <w:trPr>
          <w:trHeight w:val="316"/>
        </w:trPr>
        <w:tc>
          <w:tcPr>
            <w:tcW w:w="0" w:type="auto"/>
            <w:vAlign w:val="center"/>
          </w:tcPr>
          <w:p w14:paraId="3A8D87E0" w14:textId="77200780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3F4F3EF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14:paraId="5ED51A61" w14:textId="78A5646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B0CEC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0630DE1" w14:textId="10C4895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0(60.7%)</w:t>
            </w:r>
          </w:p>
        </w:tc>
        <w:tc>
          <w:tcPr>
            <w:tcW w:w="0" w:type="auto"/>
            <w:vAlign w:val="center"/>
          </w:tcPr>
          <w:p w14:paraId="5E2F10EC" w14:textId="507F25A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(39.3%)</w:t>
            </w:r>
          </w:p>
        </w:tc>
        <w:tc>
          <w:tcPr>
            <w:tcW w:w="0" w:type="auto"/>
            <w:vAlign w:val="center"/>
          </w:tcPr>
          <w:p w14:paraId="666CADCC" w14:textId="72676C04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14105F" w:rsidRPr="00594481" w14:paraId="2A0A7D4E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C089FE4" w14:textId="2192D06F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Junior high school</w:t>
            </w:r>
          </w:p>
        </w:tc>
        <w:tc>
          <w:tcPr>
            <w:tcW w:w="0" w:type="auto"/>
            <w:vAlign w:val="center"/>
          </w:tcPr>
          <w:p w14:paraId="23CC773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14:paraId="367FB7AF" w14:textId="7C08F08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B0CEC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8D45F6" w14:textId="3061E44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8(55.3%)</w:t>
            </w:r>
          </w:p>
        </w:tc>
        <w:tc>
          <w:tcPr>
            <w:tcW w:w="0" w:type="auto"/>
            <w:vAlign w:val="center"/>
          </w:tcPr>
          <w:p w14:paraId="76063811" w14:textId="671988D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3(44.7%)</w:t>
            </w:r>
          </w:p>
        </w:tc>
        <w:tc>
          <w:tcPr>
            <w:tcW w:w="0" w:type="auto"/>
            <w:vAlign w:val="center"/>
          </w:tcPr>
          <w:p w14:paraId="16ADF13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CE23F49" w14:textId="77777777" w:rsidTr="00417483">
        <w:trPr>
          <w:trHeight w:val="316"/>
        </w:trPr>
        <w:tc>
          <w:tcPr>
            <w:tcW w:w="0" w:type="auto"/>
            <w:vAlign w:val="center"/>
          </w:tcPr>
          <w:p w14:paraId="62015615" w14:textId="43546C75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Senior high school</w:t>
            </w:r>
          </w:p>
        </w:tc>
        <w:tc>
          <w:tcPr>
            <w:tcW w:w="0" w:type="auto"/>
            <w:vAlign w:val="center"/>
          </w:tcPr>
          <w:p w14:paraId="17869EF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638D9E27" w14:textId="7E0108B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B0CEC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4777065" w14:textId="5CB6956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8(49.4%)</w:t>
            </w:r>
          </w:p>
        </w:tc>
        <w:tc>
          <w:tcPr>
            <w:tcW w:w="0" w:type="auto"/>
            <w:vAlign w:val="center"/>
          </w:tcPr>
          <w:p w14:paraId="228DE411" w14:textId="0B8DE7E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9(50.6%)</w:t>
            </w:r>
          </w:p>
        </w:tc>
        <w:tc>
          <w:tcPr>
            <w:tcW w:w="0" w:type="auto"/>
            <w:vAlign w:val="center"/>
          </w:tcPr>
          <w:p w14:paraId="0196AFC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41766906" w14:textId="77777777" w:rsidTr="00417483">
        <w:trPr>
          <w:trHeight w:val="316"/>
        </w:trPr>
        <w:tc>
          <w:tcPr>
            <w:tcW w:w="0" w:type="auto"/>
            <w:vAlign w:val="center"/>
          </w:tcPr>
          <w:p w14:paraId="6CA2F01D" w14:textId="3DE7F9CE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0" w:type="auto"/>
            <w:vAlign w:val="center"/>
          </w:tcPr>
          <w:p w14:paraId="1CFF17D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5117F687" w14:textId="08B951C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B0CEC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AB86BB" w14:textId="4AF917E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(35.9%)</w:t>
            </w:r>
          </w:p>
        </w:tc>
        <w:tc>
          <w:tcPr>
            <w:tcW w:w="0" w:type="auto"/>
            <w:vAlign w:val="center"/>
          </w:tcPr>
          <w:p w14:paraId="0142E3DC" w14:textId="4CDB573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5(64.1%)</w:t>
            </w:r>
          </w:p>
        </w:tc>
        <w:tc>
          <w:tcPr>
            <w:tcW w:w="0" w:type="auto"/>
            <w:vAlign w:val="center"/>
          </w:tcPr>
          <w:p w14:paraId="5721A9A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31CEF04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A301681" w14:textId="02422377" w:rsidR="0014105F" w:rsidRPr="00594481" w:rsidRDefault="0014105F" w:rsidP="00B61C15">
            <w:pPr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vAlign w:val="center"/>
          </w:tcPr>
          <w:p w14:paraId="088A55B7" w14:textId="7DDE544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625F37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7419B8" w14:textId="1F59768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70514" w14:textId="7B2688B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63E38B" w14:textId="7062035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1FC4B40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E8D8491" w14:textId="368C9966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0" w:type="auto"/>
            <w:vAlign w:val="center"/>
          </w:tcPr>
          <w:p w14:paraId="18078709" w14:textId="67868A4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3E8E63F3" w14:textId="178C14C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37E9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E20C93" w14:textId="38F8DEF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1(50.6%)</w:t>
            </w:r>
          </w:p>
        </w:tc>
        <w:tc>
          <w:tcPr>
            <w:tcW w:w="0" w:type="auto"/>
            <w:vAlign w:val="center"/>
          </w:tcPr>
          <w:p w14:paraId="73D4327E" w14:textId="2879FD7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0(49.4%)</w:t>
            </w:r>
          </w:p>
        </w:tc>
        <w:tc>
          <w:tcPr>
            <w:tcW w:w="0" w:type="auto"/>
            <w:vAlign w:val="center"/>
          </w:tcPr>
          <w:p w14:paraId="6BBAA296" w14:textId="6AFE1DF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14105F" w:rsidRPr="00594481" w14:paraId="452AE321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A3F1864" w14:textId="6A95D4CF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0" w:type="auto"/>
            <w:vAlign w:val="center"/>
          </w:tcPr>
          <w:p w14:paraId="03A3385C" w14:textId="31D0751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0" w:type="auto"/>
          </w:tcPr>
          <w:p w14:paraId="66B816A5" w14:textId="7406D78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37E9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BF8769" w14:textId="779D404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03(54.7%)</w:t>
            </w:r>
          </w:p>
        </w:tc>
        <w:tc>
          <w:tcPr>
            <w:tcW w:w="0" w:type="auto"/>
            <w:vAlign w:val="center"/>
          </w:tcPr>
          <w:p w14:paraId="27B5C35E" w14:textId="407BFE2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8(45.3%)</w:t>
            </w:r>
          </w:p>
        </w:tc>
        <w:tc>
          <w:tcPr>
            <w:tcW w:w="0" w:type="auto"/>
            <w:vAlign w:val="center"/>
          </w:tcPr>
          <w:p w14:paraId="68DEC4A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B72D5BF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7DAE27F" w14:textId="78F1A943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center"/>
          </w:tcPr>
          <w:p w14:paraId="6A870AFF" w14:textId="6FD27DA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7BD510D" w14:textId="45868AA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37E9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0AD75FE" w14:textId="3F49A7F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(78.9%)</w:t>
            </w:r>
          </w:p>
        </w:tc>
        <w:tc>
          <w:tcPr>
            <w:tcW w:w="0" w:type="auto"/>
            <w:vAlign w:val="center"/>
          </w:tcPr>
          <w:p w14:paraId="59BDBC84" w14:textId="33F9AD6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(21.1%)</w:t>
            </w:r>
          </w:p>
        </w:tc>
        <w:tc>
          <w:tcPr>
            <w:tcW w:w="0" w:type="auto"/>
            <w:vAlign w:val="center"/>
          </w:tcPr>
          <w:p w14:paraId="56D1032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BBE04D0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BEC47AD" w14:textId="55AFAB89" w:rsidR="0014105F" w:rsidRPr="00594481" w:rsidRDefault="0014105F" w:rsidP="00B61C15">
            <w:pPr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E9B2ADB" w14:textId="1EA2F6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96108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815F61" w14:textId="04DB1A8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C7FB2F" w14:textId="468474E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E9DF1" w14:textId="66AAEE4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88E3C46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D3439C5" w14:textId="7697A0B2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0" w:type="auto"/>
            <w:vAlign w:val="center"/>
          </w:tcPr>
          <w:p w14:paraId="7D2316EF" w14:textId="7A9761C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</w:tcPr>
          <w:p w14:paraId="0FB42778" w14:textId="5FFCA23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F4DD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984E6C0" w14:textId="6C04D03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07(59.8%)</w:t>
            </w:r>
          </w:p>
        </w:tc>
        <w:tc>
          <w:tcPr>
            <w:tcW w:w="0" w:type="auto"/>
            <w:vAlign w:val="center"/>
          </w:tcPr>
          <w:p w14:paraId="4633D984" w14:textId="38B3F3D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2(40.2%)</w:t>
            </w:r>
          </w:p>
        </w:tc>
        <w:tc>
          <w:tcPr>
            <w:tcW w:w="0" w:type="auto"/>
            <w:vAlign w:val="center"/>
          </w:tcPr>
          <w:p w14:paraId="61B50503" w14:textId="6A9DF390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14105F" w:rsidRPr="00594481" w14:paraId="3607E8B2" w14:textId="77777777" w:rsidTr="00417483">
        <w:trPr>
          <w:trHeight w:val="316"/>
        </w:trPr>
        <w:tc>
          <w:tcPr>
            <w:tcW w:w="0" w:type="auto"/>
            <w:vAlign w:val="center"/>
          </w:tcPr>
          <w:p w14:paraId="3415C975" w14:textId="49CAD824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0" w:type="auto"/>
            <w:vAlign w:val="center"/>
          </w:tcPr>
          <w:p w14:paraId="597A4889" w14:textId="4895DC9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</w:tcPr>
          <w:p w14:paraId="7515CC0C" w14:textId="79E77FC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F4DD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2FEFE8" w14:textId="0D5AF28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2(51.1%)</w:t>
            </w:r>
          </w:p>
        </w:tc>
        <w:tc>
          <w:tcPr>
            <w:tcW w:w="0" w:type="auto"/>
            <w:vAlign w:val="center"/>
          </w:tcPr>
          <w:p w14:paraId="433D833D" w14:textId="59E425F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6(48.9%)</w:t>
            </w:r>
          </w:p>
        </w:tc>
        <w:tc>
          <w:tcPr>
            <w:tcW w:w="0" w:type="auto"/>
            <w:vAlign w:val="center"/>
          </w:tcPr>
          <w:p w14:paraId="5D202A6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14E39CE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0D317EA" w14:textId="0918D5F8" w:rsidR="0014105F" w:rsidRPr="00594481" w:rsidRDefault="0014105F" w:rsidP="00962C17">
            <w:pPr>
              <w:ind w:firstLineChars="50" w:firstLine="90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Cs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center"/>
          </w:tcPr>
          <w:p w14:paraId="6D494DF0" w14:textId="2092080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5B55B021" w14:textId="411DDBC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F4DD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3FD99D" w14:textId="6041E75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1(78.6%)</w:t>
            </w:r>
          </w:p>
        </w:tc>
        <w:tc>
          <w:tcPr>
            <w:tcW w:w="0" w:type="auto"/>
            <w:vAlign w:val="center"/>
          </w:tcPr>
          <w:p w14:paraId="1C8C2564" w14:textId="4A9CC6E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(21.4%)</w:t>
            </w:r>
          </w:p>
        </w:tc>
        <w:tc>
          <w:tcPr>
            <w:tcW w:w="0" w:type="auto"/>
            <w:vAlign w:val="center"/>
          </w:tcPr>
          <w:p w14:paraId="4783408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0E34AED" w14:textId="77777777" w:rsidTr="00417483">
        <w:trPr>
          <w:trHeight w:val="316"/>
        </w:trPr>
        <w:tc>
          <w:tcPr>
            <w:tcW w:w="0" w:type="auto"/>
            <w:vAlign w:val="center"/>
          </w:tcPr>
          <w:p w14:paraId="68AB3296" w14:textId="7EBA92CF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Anti-fatigue use </w:t>
            </w:r>
          </w:p>
        </w:tc>
        <w:tc>
          <w:tcPr>
            <w:tcW w:w="0" w:type="auto"/>
            <w:vAlign w:val="center"/>
          </w:tcPr>
          <w:p w14:paraId="2CCC6B5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D58AD0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9964E5" w14:textId="0152B78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3F30BD" w14:textId="525A995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13424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A2EC68D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B1396FF" w14:textId="2DC2E3BD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57B88E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0346B6A7" w14:textId="403946B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B4D6E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E06D9DF" w14:textId="2DF3F69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5(67.0%)</w:t>
            </w:r>
          </w:p>
        </w:tc>
        <w:tc>
          <w:tcPr>
            <w:tcW w:w="0" w:type="auto"/>
            <w:vAlign w:val="center"/>
          </w:tcPr>
          <w:p w14:paraId="7F3F5D4E" w14:textId="26FFAA6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2(33.0%)</w:t>
            </w:r>
          </w:p>
        </w:tc>
        <w:tc>
          <w:tcPr>
            <w:tcW w:w="0" w:type="auto"/>
            <w:vAlign w:val="center"/>
          </w:tcPr>
          <w:p w14:paraId="5027993E" w14:textId="21486B6D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0.01</w:t>
            </w:r>
          </w:p>
        </w:tc>
      </w:tr>
      <w:tr w:rsidR="0014105F" w:rsidRPr="00594481" w14:paraId="1945B73F" w14:textId="77777777" w:rsidTr="00417483">
        <w:trPr>
          <w:trHeight w:val="316"/>
        </w:trPr>
        <w:tc>
          <w:tcPr>
            <w:tcW w:w="0" w:type="auto"/>
            <w:vAlign w:val="center"/>
          </w:tcPr>
          <w:p w14:paraId="2C963BC7" w14:textId="244E337A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vAlign w:val="center"/>
          </w:tcPr>
          <w:p w14:paraId="51298CA6" w14:textId="3BEDED0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0" w:type="auto"/>
          </w:tcPr>
          <w:p w14:paraId="204BEBE1" w14:textId="705A996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B4D6E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F5F2C3F" w14:textId="4AD9CAF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95(52.0%)</w:t>
            </w:r>
          </w:p>
        </w:tc>
        <w:tc>
          <w:tcPr>
            <w:tcW w:w="0" w:type="auto"/>
            <w:vAlign w:val="center"/>
          </w:tcPr>
          <w:p w14:paraId="4205A61B" w14:textId="662B04A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9(48.0%)</w:t>
            </w:r>
          </w:p>
        </w:tc>
        <w:tc>
          <w:tcPr>
            <w:tcW w:w="0" w:type="auto"/>
            <w:vAlign w:val="center"/>
          </w:tcPr>
          <w:p w14:paraId="3893CDA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088ACF4" w14:textId="77777777" w:rsidTr="00417483">
        <w:trPr>
          <w:trHeight w:val="316"/>
        </w:trPr>
        <w:tc>
          <w:tcPr>
            <w:tcW w:w="0" w:type="auto"/>
            <w:vAlign w:val="center"/>
          </w:tcPr>
          <w:p w14:paraId="7B5C4CC6" w14:textId="3B32CE98" w:rsidR="0014105F" w:rsidRPr="00594481" w:rsidRDefault="0014105F" w:rsidP="00B61C15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lastRenderedPageBreak/>
              <w:t>Milk products intake</w:t>
            </w:r>
          </w:p>
        </w:tc>
        <w:tc>
          <w:tcPr>
            <w:tcW w:w="0" w:type="auto"/>
            <w:vAlign w:val="center"/>
          </w:tcPr>
          <w:p w14:paraId="66901EA0" w14:textId="20FD01B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C5B0E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6BAAEA" w14:textId="1BA4DD2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F3DFA7" w14:textId="02AD3EF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BF6B6A" w14:textId="63D8792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48A5CC6F" w14:textId="77777777" w:rsidTr="00417483">
        <w:trPr>
          <w:trHeight w:val="316"/>
        </w:trPr>
        <w:tc>
          <w:tcPr>
            <w:tcW w:w="0" w:type="auto"/>
            <w:vAlign w:val="center"/>
          </w:tcPr>
          <w:p w14:paraId="0035AE8E" w14:textId="54679F21" w:rsidR="0014105F" w:rsidRPr="00594481" w:rsidRDefault="0014105F" w:rsidP="00962C17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Regular</w:t>
            </w:r>
            <w:r w:rsidRPr="00594481">
              <w:rPr>
                <w:rFonts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AD16F22" w14:textId="7155EE2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14:paraId="202069FA" w14:textId="4028196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5EE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E3C5F9" w14:textId="2121936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9(65.3%)</w:t>
            </w:r>
          </w:p>
        </w:tc>
        <w:tc>
          <w:tcPr>
            <w:tcW w:w="0" w:type="auto"/>
            <w:vAlign w:val="center"/>
          </w:tcPr>
          <w:p w14:paraId="7FA14BDB" w14:textId="538F370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(34.7%)</w:t>
            </w:r>
          </w:p>
        </w:tc>
        <w:tc>
          <w:tcPr>
            <w:tcW w:w="0" w:type="auto"/>
            <w:vAlign w:val="center"/>
          </w:tcPr>
          <w:p w14:paraId="4B4F9F79" w14:textId="7ED50879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6B27588C" w14:textId="77777777" w:rsidTr="00417483">
        <w:trPr>
          <w:trHeight w:val="316"/>
        </w:trPr>
        <w:tc>
          <w:tcPr>
            <w:tcW w:w="0" w:type="auto"/>
            <w:vAlign w:val="center"/>
          </w:tcPr>
          <w:p w14:paraId="1E22B18D" w14:textId="7E052FD8" w:rsidR="0014105F" w:rsidRPr="00594481" w:rsidRDefault="0014105F" w:rsidP="00962C17">
            <w:pPr>
              <w:ind w:firstLineChars="50" w:firstLine="9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Cs/>
                <w:color w:val="000000"/>
                <w:sz w:val="18"/>
                <w:szCs w:val="18"/>
              </w:rPr>
              <w:t>Occasional</w:t>
            </w:r>
          </w:p>
        </w:tc>
        <w:tc>
          <w:tcPr>
            <w:tcW w:w="0" w:type="auto"/>
            <w:vAlign w:val="center"/>
          </w:tcPr>
          <w:p w14:paraId="7A173F25" w14:textId="0A23F16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</w:tcPr>
          <w:p w14:paraId="6EDDAD40" w14:textId="5D62972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5EE6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5187337" w14:textId="168E5EF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02(44.9%)</w:t>
            </w:r>
          </w:p>
        </w:tc>
        <w:tc>
          <w:tcPr>
            <w:tcW w:w="0" w:type="auto"/>
            <w:vAlign w:val="center"/>
          </w:tcPr>
          <w:p w14:paraId="68DE5A7C" w14:textId="0450274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6(55.1%)</w:t>
            </w:r>
          </w:p>
        </w:tc>
        <w:tc>
          <w:tcPr>
            <w:tcW w:w="0" w:type="auto"/>
            <w:vAlign w:val="center"/>
          </w:tcPr>
          <w:p w14:paraId="7C51DA0E" w14:textId="0F515EEF" w:rsidR="0014105F" w:rsidRPr="001B2CBC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FEB4C9B" w14:textId="77777777" w:rsidTr="001737C7">
        <w:trPr>
          <w:trHeight w:val="316"/>
        </w:trPr>
        <w:tc>
          <w:tcPr>
            <w:tcW w:w="0" w:type="auto"/>
            <w:vAlign w:val="center"/>
          </w:tcPr>
          <w:p w14:paraId="520CF39A" w14:textId="04F0D5C2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vAlign w:val="center"/>
          </w:tcPr>
          <w:p w14:paraId="572982B2" w14:textId="28F99FD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2.59±9.82</w:t>
            </w:r>
          </w:p>
        </w:tc>
        <w:tc>
          <w:tcPr>
            <w:tcW w:w="0" w:type="auto"/>
            <w:vAlign w:val="center"/>
          </w:tcPr>
          <w:p w14:paraId="11D9A277" w14:textId="7DDA37F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22-88)</w:t>
            </w:r>
          </w:p>
        </w:tc>
        <w:tc>
          <w:tcPr>
            <w:tcW w:w="0" w:type="auto"/>
            <w:vAlign w:val="center"/>
          </w:tcPr>
          <w:p w14:paraId="099BBB08" w14:textId="494C5EB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3.88±9.75</w:t>
            </w:r>
          </w:p>
        </w:tc>
        <w:tc>
          <w:tcPr>
            <w:tcW w:w="0" w:type="auto"/>
            <w:vAlign w:val="center"/>
          </w:tcPr>
          <w:p w14:paraId="6E87D7CE" w14:textId="22CFFD2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1±9.69</w:t>
            </w:r>
          </w:p>
        </w:tc>
        <w:tc>
          <w:tcPr>
            <w:tcW w:w="0" w:type="auto"/>
            <w:vAlign w:val="center"/>
          </w:tcPr>
          <w:p w14:paraId="45441520" w14:textId="67FB7FAD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4977E2A9" w14:textId="77777777" w:rsidTr="001737C7">
        <w:trPr>
          <w:trHeight w:val="316"/>
        </w:trPr>
        <w:tc>
          <w:tcPr>
            <w:tcW w:w="0" w:type="auto"/>
            <w:vAlign w:val="center"/>
          </w:tcPr>
          <w:p w14:paraId="1692E233" w14:textId="46A0A88E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Screen exposure per day (h)</w:t>
            </w:r>
          </w:p>
        </w:tc>
        <w:tc>
          <w:tcPr>
            <w:tcW w:w="0" w:type="auto"/>
            <w:vAlign w:val="center"/>
          </w:tcPr>
          <w:p w14:paraId="119AE3C5" w14:textId="6667452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8±1.79</w:t>
            </w:r>
          </w:p>
        </w:tc>
        <w:tc>
          <w:tcPr>
            <w:tcW w:w="0" w:type="auto"/>
            <w:vAlign w:val="center"/>
          </w:tcPr>
          <w:p w14:paraId="0E7BCDD0" w14:textId="37A2A7B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12)</w:t>
            </w:r>
          </w:p>
        </w:tc>
        <w:tc>
          <w:tcPr>
            <w:tcW w:w="0" w:type="auto"/>
            <w:vAlign w:val="center"/>
          </w:tcPr>
          <w:p w14:paraId="073F522F" w14:textId="653A73D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3±1.84</w:t>
            </w:r>
          </w:p>
        </w:tc>
        <w:tc>
          <w:tcPr>
            <w:tcW w:w="0" w:type="auto"/>
            <w:vAlign w:val="center"/>
          </w:tcPr>
          <w:p w14:paraId="7E20A925" w14:textId="651F561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74±1.73</w:t>
            </w:r>
          </w:p>
        </w:tc>
        <w:tc>
          <w:tcPr>
            <w:tcW w:w="0" w:type="auto"/>
            <w:vAlign w:val="center"/>
          </w:tcPr>
          <w:p w14:paraId="440330E7" w14:textId="7E35BCB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4105F" w:rsidRPr="00594481" w14:paraId="64211F9F" w14:textId="77777777" w:rsidTr="001737C7">
        <w:trPr>
          <w:trHeight w:val="316"/>
        </w:trPr>
        <w:tc>
          <w:tcPr>
            <w:tcW w:w="0" w:type="auto"/>
            <w:vAlign w:val="center"/>
          </w:tcPr>
          <w:p w14:paraId="42491886" w14:textId="6CF46A88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mber of household members (n)</w:t>
            </w:r>
          </w:p>
        </w:tc>
        <w:tc>
          <w:tcPr>
            <w:tcW w:w="0" w:type="auto"/>
            <w:vAlign w:val="center"/>
          </w:tcPr>
          <w:p w14:paraId="741D9DA0" w14:textId="6E96947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49±1.07</w:t>
            </w:r>
          </w:p>
        </w:tc>
        <w:tc>
          <w:tcPr>
            <w:tcW w:w="0" w:type="auto"/>
            <w:vAlign w:val="center"/>
          </w:tcPr>
          <w:p w14:paraId="37E14F92" w14:textId="760A251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1-8)</w:t>
            </w:r>
          </w:p>
        </w:tc>
        <w:tc>
          <w:tcPr>
            <w:tcW w:w="0" w:type="auto"/>
            <w:vAlign w:val="center"/>
          </w:tcPr>
          <w:p w14:paraId="7EEB6D92" w14:textId="3E9366F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34±1.07</w:t>
            </w:r>
          </w:p>
        </w:tc>
        <w:tc>
          <w:tcPr>
            <w:tcW w:w="0" w:type="auto"/>
            <w:vAlign w:val="center"/>
          </w:tcPr>
          <w:p w14:paraId="2F35049A" w14:textId="5507F2A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7±1.04</w:t>
            </w:r>
          </w:p>
        </w:tc>
        <w:tc>
          <w:tcPr>
            <w:tcW w:w="0" w:type="auto"/>
            <w:vAlign w:val="center"/>
          </w:tcPr>
          <w:p w14:paraId="131D3FB1" w14:textId="51023B40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2F5C9DCF" w14:textId="77777777" w:rsidTr="001737C7">
        <w:trPr>
          <w:trHeight w:val="316"/>
        </w:trPr>
        <w:tc>
          <w:tcPr>
            <w:tcW w:w="0" w:type="auto"/>
            <w:vAlign w:val="center"/>
          </w:tcPr>
          <w:p w14:paraId="40AFCEB5" w14:textId="79CBE35A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nnual household incomes (per ten thousand yuan)</w:t>
            </w:r>
          </w:p>
        </w:tc>
        <w:tc>
          <w:tcPr>
            <w:tcW w:w="0" w:type="auto"/>
            <w:vAlign w:val="center"/>
          </w:tcPr>
          <w:p w14:paraId="1FFFC7F8" w14:textId="5A4865B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.89±3.82</w:t>
            </w:r>
          </w:p>
        </w:tc>
        <w:tc>
          <w:tcPr>
            <w:tcW w:w="0" w:type="auto"/>
            <w:vAlign w:val="center"/>
          </w:tcPr>
          <w:p w14:paraId="44661C25" w14:textId="7E3F153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20)</w:t>
            </w:r>
          </w:p>
        </w:tc>
        <w:tc>
          <w:tcPr>
            <w:tcW w:w="0" w:type="auto"/>
            <w:vAlign w:val="center"/>
          </w:tcPr>
          <w:p w14:paraId="6D09533D" w14:textId="59B65EF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.76±3.63</w:t>
            </w:r>
          </w:p>
        </w:tc>
        <w:tc>
          <w:tcPr>
            <w:tcW w:w="0" w:type="auto"/>
            <w:vAlign w:val="center"/>
          </w:tcPr>
          <w:p w14:paraId="32A72B31" w14:textId="30C99DB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.04±4.04</w:t>
            </w:r>
          </w:p>
        </w:tc>
        <w:tc>
          <w:tcPr>
            <w:tcW w:w="0" w:type="auto"/>
            <w:vAlign w:val="center"/>
          </w:tcPr>
          <w:p w14:paraId="26E80D8D" w14:textId="41B4C72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4105F" w:rsidRPr="00594481" w14:paraId="5AEF246D" w14:textId="77777777" w:rsidTr="001737C7">
        <w:trPr>
          <w:trHeight w:val="316"/>
        </w:trPr>
        <w:tc>
          <w:tcPr>
            <w:tcW w:w="0" w:type="auto"/>
            <w:vAlign w:val="center"/>
          </w:tcPr>
          <w:p w14:paraId="2FB220E6" w14:textId="68977CA4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0" w:type="auto"/>
            <w:vAlign w:val="center"/>
          </w:tcPr>
          <w:p w14:paraId="2ECCE3E9" w14:textId="4F481FA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0.55±8.07</w:t>
            </w:r>
          </w:p>
        </w:tc>
        <w:tc>
          <w:tcPr>
            <w:tcW w:w="0" w:type="auto"/>
            <w:vAlign w:val="center"/>
          </w:tcPr>
          <w:p w14:paraId="28B5D0A5" w14:textId="551CC71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140-188)</w:t>
            </w:r>
          </w:p>
        </w:tc>
        <w:tc>
          <w:tcPr>
            <w:tcW w:w="0" w:type="auto"/>
            <w:vAlign w:val="center"/>
          </w:tcPr>
          <w:p w14:paraId="225CD6E8" w14:textId="1C529F4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9.43±7.7</w:t>
            </w:r>
          </w:p>
        </w:tc>
        <w:tc>
          <w:tcPr>
            <w:tcW w:w="0" w:type="auto"/>
            <w:vAlign w:val="center"/>
          </w:tcPr>
          <w:p w14:paraId="055033B2" w14:textId="4EE9CC6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1.94±8.32</w:t>
            </w:r>
          </w:p>
        </w:tc>
        <w:tc>
          <w:tcPr>
            <w:tcW w:w="0" w:type="auto"/>
            <w:vAlign w:val="center"/>
          </w:tcPr>
          <w:p w14:paraId="1F6AB003" w14:textId="0A78191C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5757BD13" w14:textId="77777777" w:rsidTr="001737C7">
        <w:trPr>
          <w:trHeight w:val="316"/>
        </w:trPr>
        <w:tc>
          <w:tcPr>
            <w:tcW w:w="0" w:type="auto"/>
            <w:vAlign w:val="center"/>
          </w:tcPr>
          <w:p w14:paraId="54FBAACE" w14:textId="0436B7CF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vAlign w:val="center"/>
          </w:tcPr>
          <w:p w14:paraId="1B47D77F" w14:textId="0E01835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9.1±13.18</w:t>
            </w:r>
          </w:p>
        </w:tc>
        <w:tc>
          <w:tcPr>
            <w:tcW w:w="0" w:type="auto"/>
            <w:vAlign w:val="center"/>
          </w:tcPr>
          <w:p w14:paraId="6C60E7EC" w14:textId="4C0F033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41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70)</w:t>
            </w:r>
          </w:p>
        </w:tc>
        <w:tc>
          <w:tcPr>
            <w:tcW w:w="0" w:type="auto"/>
            <w:vAlign w:val="center"/>
          </w:tcPr>
          <w:p w14:paraId="372D770E" w14:textId="62121FF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8.21±14.07</w:t>
            </w:r>
          </w:p>
        </w:tc>
        <w:tc>
          <w:tcPr>
            <w:tcW w:w="0" w:type="auto"/>
            <w:vAlign w:val="center"/>
          </w:tcPr>
          <w:p w14:paraId="2E22E9F2" w14:textId="0420F50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0.2±11.92</w:t>
            </w:r>
          </w:p>
        </w:tc>
        <w:tc>
          <w:tcPr>
            <w:tcW w:w="0" w:type="auto"/>
            <w:vAlign w:val="center"/>
          </w:tcPr>
          <w:p w14:paraId="06D5E8FC" w14:textId="7F65979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4105F" w:rsidRPr="00594481" w14:paraId="5FC48CC9" w14:textId="77777777" w:rsidTr="001737C7">
        <w:trPr>
          <w:trHeight w:val="316"/>
        </w:trPr>
        <w:tc>
          <w:tcPr>
            <w:tcW w:w="0" w:type="auto"/>
            <w:vAlign w:val="center"/>
          </w:tcPr>
          <w:p w14:paraId="5278FBC5" w14:textId="32A03A15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vAlign w:val="center"/>
          </w:tcPr>
          <w:p w14:paraId="2214356E" w14:textId="77763C1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.63±5.18</w:t>
            </w:r>
          </w:p>
        </w:tc>
        <w:tc>
          <w:tcPr>
            <w:tcW w:w="0" w:type="auto"/>
            <w:vAlign w:val="center"/>
          </w:tcPr>
          <w:p w14:paraId="2220342B" w14:textId="76FC305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14.88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62.44)</w:t>
            </w:r>
          </w:p>
        </w:tc>
        <w:tc>
          <w:tcPr>
            <w:tcW w:w="0" w:type="auto"/>
            <w:vAlign w:val="center"/>
          </w:tcPr>
          <w:p w14:paraId="4FF2FE7D" w14:textId="5CAE347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.82±5.07</w:t>
            </w:r>
          </w:p>
        </w:tc>
        <w:tc>
          <w:tcPr>
            <w:tcW w:w="0" w:type="auto"/>
            <w:vAlign w:val="center"/>
          </w:tcPr>
          <w:p w14:paraId="7C528171" w14:textId="42D12D7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.78±4.29</w:t>
            </w:r>
          </w:p>
        </w:tc>
        <w:tc>
          <w:tcPr>
            <w:tcW w:w="0" w:type="auto"/>
            <w:vAlign w:val="center"/>
          </w:tcPr>
          <w:p w14:paraId="049EEBB1" w14:textId="6DCB377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14105F" w:rsidRPr="00594481" w14:paraId="273074ED" w14:textId="77777777" w:rsidTr="001737C7">
        <w:trPr>
          <w:trHeight w:val="316"/>
        </w:trPr>
        <w:tc>
          <w:tcPr>
            <w:tcW w:w="0" w:type="auto"/>
            <w:vAlign w:val="center"/>
          </w:tcPr>
          <w:p w14:paraId="1CD28757" w14:textId="597FD47B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0" w:type="auto"/>
            <w:vAlign w:val="center"/>
          </w:tcPr>
          <w:p w14:paraId="1F723D9E" w14:textId="281B409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5.75±12.18</w:t>
            </w:r>
          </w:p>
        </w:tc>
        <w:tc>
          <w:tcPr>
            <w:tcW w:w="0" w:type="auto"/>
            <w:vAlign w:val="center"/>
          </w:tcPr>
          <w:p w14:paraId="27FEA0EF" w14:textId="43D7A37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39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29)</w:t>
            </w:r>
          </w:p>
        </w:tc>
        <w:tc>
          <w:tcPr>
            <w:tcW w:w="0" w:type="auto"/>
            <w:vAlign w:val="center"/>
          </w:tcPr>
          <w:p w14:paraId="5697AE68" w14:textId="487E152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6.01±12.26</w:t>
            </w:r>
          </w:p>
        </w:tc>
        <w:tc>
          <w:tcPr>
            <w:tcW w:w="0" w:type="auto"/>
            <w:vAlign w:val="center"/>
          </w:tcPr>
          <w:p w14:paraId="7CB28F0A" w14:textId="7A46D8D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5.42±12.11</w:t>
            </w:r>
          </w:p>
        </w:tc>
        <w:tc>
          <w:tcPr>
            <w:tcW w:w="0" w:type="auto"/>
            <w:vAlign w:val="center"/>
          </w:tcPr>
          <w:p w14:paraId="48956AD6" w14:textId="0AF8EA5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14105F" w:rsidRPr="00594481" w14:paraId="67F39447" w14:textId="77777777" w:rsidTr="001737C7">
        <w:trPr>
          <w:trHeight w:val="316"/>
        </w:trPr>
        <w:tc>
          <w:tcPr>
            <w:tcW w:w="0" w:type="auto"/>
            <w:vAlign w:val="center"/>
          </w:tcPr>
          <w:p w14:paraId="10FDD64F" w14:textId="0C8F4A0B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0" w:type="auto"/>
            <w:vAlign w:val="center"/>
          </w:tcPr>
          <w:p w14:paraId="3DE12126" w14:textId="0A432E2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.52±12.65</w:t>
            </w:r>
          </w:p>
        </w:tc>
        <w:tc>
          <w:tcPr>
            <w:tcW w:w="0" w:type="auto"/>
            <w:vAlign w:val="center"/>
          </w:tcPr>
          <w:p w14:paraId="765861BB" w14:textId="42A7040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35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16)</w:t>
            </w:r>
          </w:p>
        </w:tc>
        <w:tc>
          <w:tcPr>
            <w:tcW w:w="0" w:type="auto"/>
            <w:vAlign w:val="center"/>
          </w:tcPr>
          <w:p w14:paraId="7A6914EF" w14:textId="6E70BEE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.7±12.22</w:t>
            </w:r>
          </w:p>
        </w:tc>
        <w:tc>
          <w:tcPr>
            <w:tcW w:w="0" w:type="auto"/>
            <w:vAlign w:val="center"/>
          </w:tcPr>
          <w:p w14:paraId="00C17B63" w14:textId="089B175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.29±13.19</w:t>
            </w:r>
          </w:p>
        </w:tc>
        <w:tc>
          <w:tcPr>
            <w:tcW w:w="0" w:type="auto"/>
            <w:vAlign w:val="center"/>
          </w:tcPr>
          <w:p w14:paraId="20F16670" w14:textId="40DAAB8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14105F" w:rsidRPr="00594481" w14:paraId="6CD1A978" w14:textId="77777777" w:rsidTr="001737C7">
        <w:trPr>
          <w:trHeight w:val="316"/>
        </w:trPr>
        <w:tc>
          <w:tcPr>
            <w:tcW w:w="0" w:type="auto"/>
            <w:vAlign w:val="center"/>
          </w:tcPr>
          <w:p w14:paraId="7F65DC49" w14:textId="6F1866D2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0" w:type="auto"/>
            <w:vAlign w:val="center"/>
          </w:tcPr>
          <w:p w14:paraId="4F84E117" w14:textId="1FF28AB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9.79±31.49</w:t>
            </w:r>
          </w:p>
        </w:tc>
        <w:tc>
          <w:tcPr>
            <w:tcW w:w="0" w:type="auto"/>
            <w:vAlign w:val="center"/>
          </w:tcPr>
          <w:p w14:paraId="1909B109" w14:textId="1C52DE7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7D4E">
              <w:rPr>
                <w:rFonts w:eastAsia="DengXian" w:cstheme="minorHAnsi"/>
                <w:color w:val="000000"/>
                <w:sz w:val="18"/>
                <w:szCs w:val="18"/>
              </w:rPr>
              <w:t>(85-190)</w:t>
            </w:r>
          </w:p>
        </w:tc>
        <w:tc>
          <w:tcPr>
            <w:tcW w:w="0" w:type="auto"/>
            <w:vAlign w:val="center"/>
          </w:tcPr>
          <w:p w14:paraId="5808D439" w14:textId="37AA3D9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1.04±39.9</w:t>
            </w:r>
          </w:p>
        </w:tc>
        <w:tc>
          <w:tcPr>
            <w:tcW w:w="0" w:type="auto"/>
            <w:vAlign w:val="center"/>
          </w:tcPr>
          <w:p w14:paraId="37BC09CB" w14:textId="6FA2263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8.26±15.97</w:t>
            </w:r>
          </w:p>
        </w:tc>
        <w:tc>
          <w:tcPr>
            <w:tcW w:w="0" w:type="auto"/>
            <w:vAlign w:val="center"/>
          </w:tcPr>
          <w:p w14:paraId="5AA0FB33" w14:textId="3AA0652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4105F" w:rsidRPr="00594481" w14:paraId="0A40E4EF" w14:textId="77777777" w:rsidTr="001737C7">
        <w:trPr>
          <w:trHeight w:val="316"/>
        </w:trPr>
        <w:tc>
          <w:tcPr>
            <w:tcW w:w="0" w:type="auto"/>
            <w:vAlign w:val="center"/>
          </w:tcPr>
          <w:p w14:paraId="5C3455BB" w14:textId="6AF22880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0" w:type="auto"/>
            <w:vAlign w:val="center"/>
          </w:tcPr>
          <w:p w14:paraId="5C488F83" w14:textId="3655F90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1.1±13.1</w:t>
            </w:r>
          </w:p>
        </w:tc>
        <w:tc>
          <w:tcPr>
            <w:tcW w:w="0" w:type="auto"/>
            <w:vAlign w:val="center"/>
          </w:tcPr>
          <w:p w14:paraId="65041E2B" w14:textId="322DEF4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50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44)</w:t>
            </w:r>
          </w:p>
        </w:tc>
        <w:tc>
          <w:tcPr>
            <w:tcW w:w="0" w:type="auto"/>
            <w:vAlign w:val="center"/>
          </w:tcPr>
          <w:p w14:paraId="6D5FBDF8" w14:textId="23D95E5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0.13±13.93</w:t>
            </w:r>
          </w:p>
        </w:tc>
        <w:tc>
          <w:tcPr>
            <w:tcW w:w="0" w:type="auto"/>
            <w:vAlign w:val="center"/>
          </w:tcPr>
          <w:p w14:paraId="66B683A2" w14:textId="541DDC8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2.3±11.93</w:t>
            </w:r>
          </w:p>
        </w:tc>
        <w:tc>
          <w:tcPr>
            <w:tcW w:w="0" w:type="auto"/>
            <w:vAlign w:val="center"/>
          </w:tcPr>
          <w:p w14:paraId="3009FD23" w14:textId="18A2F09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14105F" w:rsidRPr="00594481" w14:paraId="4AFCEECC" w14:textId="77777777" w:rsidTr="001737C7">
        <w:trPr>
          <w:trHeight w:val="316"/>
        </w:trPr>
        <w:tc>
          <w:tcPr>
            <w:tcW w:w="0" w:type="auto"/>
            <w:vAlign w:val="center"/>
          </w:tcPr>
          <w:p w14:paraId="013103DA" w14:textId="542ACB00" w:rsidR="0014105F" w:rsidRPr="00594481" w:rsidRDefault="0014105F" w:rsidP="00B61C1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art rate (per minute)</w:t>
            </w:r>
          </w:p>
        </w:tc>
        <w:tc>
          <w:tcPr>
            <w:tcW w:w="0" w:type="auto"/>
            <w:vAlign w:val="center"/>
          </w:tcPr>
          <w:p w14:paraId="42E49922" w14:textId="3DF4320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3.59±14.17</w:t>
            </w:r>
          </w:p>
        </w:tc>
        <w:tc>
          <w:tcPr>
            <w:tcW w:w="0" w:type="auto"/>
            <w:vAlign w:val="center"/>
          </w:tcPr>
          <w:p w14:paraId="0D2550B4" w14:textId="27411B0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45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22)</w:t>
            </w:r>
          </w:p>
        </w:tc>
        <w:tc>
          <w:tcPr>
            <w:tcW w:w="0" w:type="auto"/>
            <w:vAlign w:val="center"/>
          </w:tcPr>
          <w:p w14:paraId="7F47C787" w14:textId="6A06422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3.33±15.35</w:t>
            </w:r>
          </w:p>
        </w:tc>
        <w:tc>
          <w:tcPr>
            <w:tcW w:w="0" w:type="auto"/>
            <w:vAlign w:val="center"/>
          </w:tcPr>
          <w:p w14:paraId="56D385FE" w14:textId="6AEC08A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3.9±12.59</w:t>
            </w:r>
          </w:p>
        </w:tc>
        <w:tc>
          <w:tcPr>
            <w:tcW w:w="0" w:type="auto"/>
            <w:vAlign w:val="center"/>
          </w:tcPr>
          <w:p w14:paraId="4E8B2450" w14:textId="7C153A9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14105F" w:rsidRPr="00594481" w14:paraId="40968771" w14:textId="77777777" w:rsidTr="001737C7">
        <w:trPr>
          <w:trHeight w:val="316"/>
        </w:trPr>
        <w:tc>
          <w:tcPr>
            <w:tcW w:w="0" w:type="auto"/>
            <w:vAlign w:val="center"/>
          </w:tcPr>
          <w:p w14:paraId="13BDC859" w14:textId="7CF8BA12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Schirmer's I test (mm)</w:t>
            </w:r>
          </w:p>
        </w:tc>
        <w:tc>
          <w:tcPr>
            <w:tcW w:w="0" w:type="auto"/>
            <w:vAlign w:val="center"/>
          </w:tcPr>
          <w:p w14:paraId="1B7C0990" w14:textId="5576CFE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.41±6.69</w:t>
            </w:r>
          </w:p>
        </w:tc>
        <w:tc>
          <w:tcPr>
            <w:tcW w:w="0" w:type="auto"/>
            <w:vAlign w:val="center"/>
          </w:tcPr>
          <w:p w14:paraId="6AAC401F" w14:textId="07B7E4F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30)</w:t>
            </w:r>
          </w:p>
        </w:tc>
        <w:tc>
          <w:tcPr>
            <w:tcW w:w="0" w:type="auto"/>
            <w:vAlign w:val="center"/>
          </w:tcPr>
          <w:p w14:paraId="4D1C7A72" w14:textId="6B95BE2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.52±5.13</w:t>
            </w:r>
          </w:p>
        </w:tc>
        <w:tc>
          <w:tcPr>
            <w:tcW w:w="0" w:type="auto"/>
            <w:vAlign w:val="center"/>
          </w:tcPr>
          <w:p w14:paraId="008794A9" w14:textId="7964BAD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.74±7.6</w:t>
            </w:r>
          </w:p>
        </w:tc>
        <w:tc>
          <w:tcPr>
            <w:tcW w:w="0" w:type="auto"/>
            <w:vAlign w:val="center"/>
          </w:tcPr>
          <w:p w14:paraId="1B9BBC61" w14:textId="7EE482FF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4C3BB1ED" w14:textId="77777777" w:rsidTr="001737C7">
        <w:trPr>
          <w:trHeight w:val="316"/>
        </w:trPr>
        <w:tc>
          <w:tcPr>
            <w:tcW w:w="0" w:type="auto"/>
            <w:vAlign w:val="center"/>
          </w:tcPr>
          <w:p w14:paraId="277B6E89" w14:textId="4AF35E0C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BUT (s)</w:t>
            </w:r>
          </w:p>
        </w:tc>
        <w:tc>
          <w:tcPr>
            <w:tcW w:w="0" w:type="auto"/>
            <w:vAlign w:val="center"/>
          </w:tcPr>
          <w:p w14:paraId="6FD0F76A" w14:textId="05E1682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.81±4</w:t>
            </w:r>
          </w:p>
        </w:tc>
        <w:tc>
          <w:tcPr>
            <w:tcW w:w="0" w:type="auto"/>
            <w:vAlign w:val="center"/>
          </w:tcPr>
          <w:p w14:paraId="36B58F41" w14:textId="34D8B63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14)</w:t>
            </w:r>
          </w:p>
        </w:tc>
        <w:tc>
          <w:tcPr>
            <w:tcW w:w="0" w:type="auto"/>
            <w:vAlign w:val="center"/>
          </w:tcPr>
          <w:p w14:paraId="7BB0855F" w14:textId="6D24C56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.78±2.49</w:t>
            </w:r>
          </w:p>
        </w:tc>
        <w:tc>
          <w:tcPr>
            <w:tcW w:w="0" w:type="auto"/>
            <w:vAlign w:val="center"/>
          </w:tcPr>
          <w:p w14:paraId="3EB08BBA" w14:textId="49732CC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.31±4.09</w:t>
            </w:r>
          </w:p>
        </w:tc>
        <w:tc>
          <w:tcPr>
            <w:tcW w:w="0" w:type="auto"/>
            <w:vAlign w:val="center"/>
          </w:tcPr>
          <w:p w14:paraId="6693B961" w14:textId="67DCB48C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5F357D68" w14:textId="77777777" w:rsidTr="001737C7">
        <w:trPr>
          <w:trHeight w:val="316"/>
        </w:trPr>
        <w:tc>
          <w:tcPr>
            <w:tcW w:w="0" w:type="auto"/>
            <w:vAlign w:val="center"/>
          </w:tcPr>
          <w:p w14:paraId="1EFABA1D" w14:textId="46207432" w:rsidR="0014105F" w:rsidRPr="00594481" w:rsidRDefault="0014105F" w:rsidP="00B61C1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SDI score</w:t>
            </w:r>
          </w:p>
        </w:tc>
        <w:tc>
          <w:tcPr>
            <w:tcW w:w="0" w:type="auto"/>
            <w:vAlign w:val="center"/>
          </w:tcPr>
          <w:p w14:paraId="2C402A3F" w14:textId="32B9687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5±15.62</w:t>
            </w:r>
          </w:p>
        </w:tc>
        <w:tc>
          <w:tcPr>
            <w:tcW w:w="0" w:type="auto"/>
            <w:vAlign w:val="center"/>
          </w:tcPr>
          <w:p w14:paraId="7CA99823" w14:textId="78D45DC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100)</w:t>
            </w:r>
          </w:p>
        </w:tc>
        <w:tc>
          <w:tcPr>
            <w:tcW w:w="0" w:type="auto"/>
            <w:vAlign w:val="center"/>
          </w:tcPr>
          <w:p w14:paraId="34A17BCB" w14:textId="6E45891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0.57±13.98</w:t>
            </w:r>
          </w:p>
        </w:tc>
        <w:tc>
          <w:tcPr>
            <w:tcW w:w="0" w:type="auto"/>
            <w:vAlign w:val="center"/>
          </w:tcPr>
          <w:p w14:paraId="3216EA79" w14:textId="7C5166F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8.13±14.82</w:t>
            </w:r>
          </w:p>
        </w:tc>
        <w:tc>
          <w:tcPr>
            <w:tcW w:w="0" w:type="auto"/>
            <w:vAlign w:val="center"/>
          </w:tcPr>
          <w:p w14:paraId="342DE1A0" w14:textId="46618DD4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</w:tbl>
    <w:p w14:paraId="2925BC52" w14:textId="3551FB12" w:rsidR="00C507CF" w:rsidRPr="00594481" w:rsidRDefault="00962C17" w:rsidP="00962C17">
      <w:pPr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lastRenderedPageBreak/>
        <w:t xml:space="preserve">DED: dry eye disease; BMI: body mass index; SBP: Systolic blood pressure; DBP: Diastolic blood pressure; TBUT: </w:t>
      </w:r>
      <w:r w:rsidR="00B17507" w:rsidRPr="00594481">
        <w:rPr>
          <w:rFonts w:cs="Times New Roman"/>
          <w:sz w:val="18"/>
          <w:szCs w:val="18"/>
        </w:rPr>
        <w:t>Tear film break up time</w:t>
      </w:r>
      <w:r w:rsidRPr="00594481">
        <w:rPr>
          <w:rFonts w:cs="Times New Roman"/>
          <w:sz w:val="18"/>
          <w:szCs w:val="18"/>
        </w:rPr>
        <w:t>; OSDI: Ocular surface disease index</w:t>
      </w:r>
      <w:r w:rsidR="00A72E21" w:rsidRPr="00594481">
        <w:rPr>
          <w:rFonts w:cs="Times New Roman"/>
          <w:sz w:val="18"/>
          <w:szCs w:val="18"/>
        </w:rPr>
        <w:t>; SD standard deviation</w:t>
      </w:r>
    </w:p>
    <w:p w14:paraId="2519B550" w14:textId="77777777" w:rsidR="00C507CF" w:rsidRPr="00594481" w:rsidRDefault="00C507CF">
      <w:pPr>
        <w:jc w:val="left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br w:type="page"/>
      </w:r>
    </w:p>
    <w:p w14:paraId="66053E83" w14:textId="3A2398BE" w:rsidR="00C507CF" w:rsidRPr="00594481" w:rsidRDefault="00C507CF" w:rsidP="00C507CF">
      <w:pPr>
        <w:jc w:val="left"/>
        <w:rPr>
          <w:rFonts w:cs="Times New Roman"/>
          <w:b/>
          <w:bCs/>
          <w:sz w:val="18"/>
          <w:szCs w:val="18"/>
        </w:rPr>
      </w:pPr>
      <w:r w:rsidRPr="00594481">
        <w:rPr>
          <w:rFonts w:cs="Times New Roman"/>
          <w:b/>
          <w:bCs/>
          <w:sz w:val="18"/>
          <w:szCs w:val="18"/>
        </w:rPr>
        <w:lastRenderedPageBreak/>
        <w:t>Supplementary</w:t>
      </w:r>
      <w:r w:rsidR="00594481" w:rsidRPr="00594481">
        <w:rPr>
          <w:rFonts w:cs="Times New Roman"/>
          <w:b/>
          <w:bCs/>
          <w:sz w:val="18"/>
          <w:szCs w:val="18"/>
        </w:rPr>
        <w:t xml:space="preserve"> Table 2.</w:t>
      </w:r>
      <w:r w:rsidRPr="00594481">
        <w:rPr>
          <w:rFonts w:cs="Times New Roman"/>
          <w:b/>
          <w:bCs/>
          <w:sz w:val="18"/>
          <w:szCs w:val="18"/>
        </w:rPr>
        <w:t xml:space="preserve"> Characteristics of Mongolian p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084"/>
        <w:gridCol w:w="1225"/>
        <w:gridCol w:w="1201"/>
        <w:gridCol w:w="1127"/>
        <w:gridCol w:w="1218"/>
        <w:gridCol w:w="669"/>
      </w:tblGrid>
      <w:tr w:rsidR="0014105F" w:rsidRPr="00594481" w14:paraId="418F79E9" w14:textId="77777777" w:rsidTr="001A2745">
        <w:trPr>
          <w:trHeight w:val="31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3C0A58" w14:textId="77777777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65BB3F" w14:textId="77777777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N/Mean </w:t>
            </w: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sym w:font="Symbol" w:char="F0B1"/>
            </w: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08824D" w14:textId="5C863ACA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D1B4E" w14:textId="311245B2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9D5ABF" w14:textId="77777777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 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F424E" w14:textId="77777777" w:rsidR="0014105F" w:rsidRPr="00594481" w:rsidRDefault="0014105F" w:rsidP="00594481">
            <w:pPr>
              <w:jc w:val="center"/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14105F" w:rsidRPr="00594481" w14:paraId="5781AB7A" w14:textId="77777777" w:rsidTr="001A2745">
        <w:trPr>
          <w:trHeight w:val="316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44B5BD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FCE22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7D5AF19" w14:textId="248A3C2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7E0CB4" w14:textId="527B862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37(53.6%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BA10E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79(46.4%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26907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C87B469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9C5DA2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C0E26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1ED09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BB2985" w14:textId="0BAB4FB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34967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7CB06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C396DD7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20EFF1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A1DB8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D73822" w14:textId="6701CB1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E6580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707263" w14:textId="2734FCE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7(56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E1025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2(43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240DF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4105F" w:rsidRPr="00594481" w14:paraId="456AD842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379D28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94EF6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6DDBC4" w14:textId="4ADA525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E6580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B05301" w14:textId="799140B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70(53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6CFD0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27(46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33705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618AEBF3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F73D76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FD976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CD7D0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A64BD1" w14:textId="1594DC2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B7855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8424F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6070F3EB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8AA969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91FCB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52B228" w14:textId="0DB2ACF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4960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98843F" w14:textId="0841973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3(52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162C3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9(47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AB373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14105F" w:rsidRPr="00594481" w14:paraId="77FD6F56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4A6326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CA8E6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89461E" w14:textId="1AA25DF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4960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C6114F" w14:textId="1A89839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84(54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92E24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39(45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FEE0A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47CBECD8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A51C12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32B2A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C902B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FDBCBD" w14:textId="3553AAB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3E7E5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81CE1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81AE16E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4A05EA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ork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D1CDF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5D9975" w14:textId="111F715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633A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D7E649" w14:textId="6B796D2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(2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AA38A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(8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4CA9C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4105F" w:rsidRPr="00594481" w14:paraId="084DE1D5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472F80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F6029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EDFEF9" w14:textId="7E4C3FC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633A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CF14F4" w14:textId="1DD4F5F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4(52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63BF4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8(47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AD597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A557150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DD5350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Staff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D200F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BD2CAC" w14:textId="4E382E2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633A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7C334A" w14:textId="7E5B46E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(57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C867D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(42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44614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3EB1D8B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E8AF4E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9A016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C8DD28" w14:textId="5C4E8AA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633A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33A8FF" w14:textId="0A6780E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44(54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E738C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04(45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79BA4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6D8FC04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D90D5F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E2F85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A2770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5DDAA1" w14:textId="17D92D1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990EB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D6F74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4A3F31D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48F925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8AFC8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4AFA16" w14:textId="2C31F82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54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0672BA" w14:textId="50BC6A6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0(57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6C1F7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9(42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FEEBAC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14105F" w:rsidRPr="00594481" w14:paraId="39797811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B259E8" w14:textId="5B9B7CAC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2FDFD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7C2F92" w14:textId="1409ED9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54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ABFF2C" w14:textId="42690F4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39(51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69056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14(48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008EF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324CFAC6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FFF1F5" w14:textId="520CE83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F1E5F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B58A39" w14:textId="5BECE2F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54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0F599E" w14:textId="5E39DBE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(81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EDE10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(19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DED98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62E431D9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3D3DC5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ri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777F1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579EE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545F7D" w14:textId="0B84A91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E0241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D54C7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B05D8BC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5934E3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lastRenderedPageBreak/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4EC73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B1A9CE" w14:textId="353DB42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3FDF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3EB379" w14:textId="6B783C6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0(50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77FEE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9(49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7AA48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4105F" w:rsidRPr="00594481" w14:paraId="47543C24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585F1E" w14:textId="72505D7D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45CBE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2CB06E" w14:textId="1B340B3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3FDF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AD2E9E" w14:textId="00CC502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80(53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E2565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32(46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17138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4FC4760F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9409B9" w14:textId="218C8BBA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45AD1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219601" w14:textId="369E08E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3FDF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0F0022" w14:textId="02793CE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(63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8506F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(36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684FA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58E133C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F206B9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F8C8E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A6D8B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408D74" w14:textId="2384470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7F69D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0B462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CB935C6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84EE4A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B672B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133818" w14:textId="69A0B70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16A8D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5B8430" w14:textId="2FD5D9D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7(56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EAF7A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08(43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2AE5A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14105F" w:rsidRPr="00594481" w14:paraId="3BE4A8B3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50BB4F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Junior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2E790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9C8278" w14:textId="559AF00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16A8D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E5C547" w14:textId="0E5BB78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(47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CE166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3(52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3F211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80A0348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28A9DA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Senior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08ED5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5D54F7" w14:textId="33F7C80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16A8D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85A740" w14:textId="624619E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2(51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6E262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9(48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B99EB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89D1FCD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2CBB39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1739E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19870C" w14:textId="43C1ECA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16A8D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15DFC3" w14:textId="3591669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3(53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360B3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8(46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5817F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1098B2A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D9BB9D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FF3C1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8D310A" w14:textId="01A0349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16A8D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B13830" w14:textId="3C5EA92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(5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C5709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(5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7E157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83B1605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2C6827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A48C3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9A03E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A3FC6F" w14:textId="419F129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18221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E0983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6803D18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C89A93" w14:textId="77777777" w:rsidR="0014105F" w:rsidRPr="00594481" w:rsidRDefault="0014105F" w:rsidP="006358D5">
            <w:pPr>
              <w:ind w:firstLineChars="50" w:firstLine="9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DEF4A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137E3A" w14:textId="175607C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52CF7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5CC997" w14:textId="459479D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1(55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AE89A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5(44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E3F02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14105F" w:rsidRPr="00594481" w14:paraId="63ACA67B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B4750B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FB111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562CD1" w14:textId="5A75214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52CF7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CBA759" w14:textId="42DE75B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85(53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DFF52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34(46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CD6BC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6F653EAD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7B99D1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C8EA2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23ABB6" w14:textId="5A898AC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52CF7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CAA991" w14:textId="6402312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(48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D7CE4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8(51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11793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68FCDF3F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22560E" w14:textId="77777777" w:rsidR="0014105F" w:rsidRPr="00594481" w:rsidRDefault="0014105F" w:rsidP="006358D5">
            <w:pPr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4C1D7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184BC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126765" w14:textId="4A7F2E19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15646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B8E38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404C305A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D58D1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15171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B560C4" w14:textId="60E8B06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36D4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241DBC" w14:textId="1B1FCAD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9(57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956E3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6(42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B31C2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14105F" w:rsidRPr="00594481" w14:paraId="68BC4030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E7D645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13EC4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0A5BE0" w14:textId="59C3453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36D4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5C707B" w14:textId="224DFDB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55(52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53EED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35(48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FF2F0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205154C8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F75C10" w14:textId="77777777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Cs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93977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86F6CD" w14:textId="33433B5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36D4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27BA22" w14:textId="19735B6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(41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1C596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7(58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9EC75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5A86472A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2E34C7" w14:textId="4DBCE72B" w:rsidR="0014105F" w:rsidRPr="00594481" w:rsidRDefault="0014105F" w:rsidP="006358D5">
            <w:pPr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Anti-fatigue eye-drop us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ABA90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B9D35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7F8F29" w14:textId="49B71BF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A4052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66097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1DBB5330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64F8C9" w14:textId="77777777" w:rsidR="0014105F" w:rsidRPr="00594481" w:rsidRDefault="0014105F" w:rsidP="006358D5">
            <w:pPr>
              <w:ind w:firstLineChars="50" w:firstLine="9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A931C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391361" w14:textId="3547D20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680D3" w14:textId="43ED71F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6(63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E8CBA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8(36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DAD8C9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0.03</w:t>
            </w:r>
          </w:p>
        </w:tc>
      </w:tr>
      <w:tr w:rsidR="0014105F" w:rsidRPr="00594481" w14:paraId="6D069090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732CCF" w14:textId="6EAAB953" w:rsidR="0014105F" w:rsidRPr="00594481" w:rsidRDefault="0014105F" w:rsidP="006358D5">
            <w:pPr>
              <w:ind w:firstLineChars="50" w:firstLine="90"/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8AC8E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758D85" w14:textId="1F50CEC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4A3F9B" w14:textId="33A9282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70(52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76D03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40(47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1D81B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BE78AD6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E4D5E8" w14:textId="77777777" w:rsidR="0014105F" w:rsidRPr="00594481" w:rsidRDefault="0014105F" w:rsidP="006358D5">
            <w:pPr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ilk products inta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EEE6D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CD622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1AC3D7" w14:textId="67C31A1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D7BAA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1FED8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7B233DB1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C62242" w14:textId="77777777" w:rsidR="0014105F" w:rsidRPr="00594481" w:rsidRDefault="0014105F" w:rsidP="006358D5">
            <w:pPr>
              <w:ind w:firstLineChars="50" w:firstLine="9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Cs/>
                <w:color w:val="000000"/>
                <w:sz w:val="18"/>
                <w:szCs w:val="18"/>
              </w:rPr>
              <w:t>Regular</w:t>
            </w:r>
            <w:r w:rsidRPr="00594481">
              <w:rPr>
                <w:rFonts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1D3B2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1FD4E7" w14:textId="388BC4B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90CA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7441A1" w14:textId="5C3ABAD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17(53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06A93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67(46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97444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4105F" w:rsidRPr="00594481" w14:paraId="1A6E314E" w14:textId="77777777" w:rsidTr="001A2745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02B0B4" w14:textId="77777777" w:rsidR="0014105F" w:rsidRPr="00594481" w:rsidRDefault="0014105F" w:rsidP="006358D5">
            <w:pPr>
              <w:ind w:firstLineChars="50" w:firstLine="90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Cs/>
                <w:color w:val="000000"/>
                <w:sz w:val="18"/>
                <w:szCs w:val="18"/>
              </w:rPr>
              <w:t>Occasio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41B78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F26EE2" w14:textId="6506F23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90CAB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2B1448" w14:textId="64377E3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9(61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B5DE4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2(38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1C442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4105F" w:rsidRPr="00594481" w14:paraId="04AE01F4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664139" w14:textId="77777777" w:rsidR="0014105F" w:rsidRPr="00594481" w:rsidRDefault="0014105F" w:rsidP="006358D5">
            <w:pPr>
              <w:rPr>
                <w:rFonts w:eastAsia="DengXian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E0F0E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0.46±9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AE8D15" w14:textId="578107F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36-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7063D" w14:textId="5294989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3.88±9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074C1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1±9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FE1665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1E0D4ED2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8D9847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Screen exposure per day (h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179CD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3±1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A69F85" w14:textId="0C1C829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E86454" w14:textId="2867294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3±1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5DD94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74±1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4A4A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4105F" w:rsidRPr="00594481" w14:paraId="53917B40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9591F2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mber of household members (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0CF1F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3±1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B37CC8" w14:textId="3CCB13EE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1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AA7C27" w14:textId="4B42834A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34±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69903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.67±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CED36C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50B8C37D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3215C1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nnual household incomes (per ten thousand yua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794CE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.17±5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DC4E18" w14:textId="55C85DF6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871D52" w14:textId="6DC6E8C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.76±3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7C9480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4.04±4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59D7CD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4105F" w:rsidRPr="00594481" w14:paraId="353B22C7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308174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E3205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0.35±8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6997BB" w14:textId="02C991A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103-1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5BDA2F" w14:textId="58ACACA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59.43±7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CE023B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61.94±8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388461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2C31BD43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B20635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A4F7E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1.52±14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A7CB43" w14:textId="09E604C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41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C6E175" w14:textId="34EECFD4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8.21±14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C43A7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70.2±11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03D5E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4105F" w:rsidRPr="00594481" w14:paraId="3ED95A95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366B9D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CB295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7.76±5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B79A72" w14:textId="5852B80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16.02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66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FD0CFA" w14:textId="682D9B9C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.82±5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E792A8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26.78±4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F22DF2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14105F" w:rsidRPr="00594481" w14:paraId="37573705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74CC6A" w14:textId="6EDDF682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D2C08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9.69±3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5BB704" w14:textId="786A3AD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7D4E">
              <w:rPr>
                <w:rFonts w:eastAsia="DengXian" w:cstheme="minorHAnsi"/>
                <w:color w:val="000000"/>
                <w:sz w:val="18"/>
                <w:szCs w:val="18"/>
              </w:rPr>
              <w:t>(42-1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308922" w14:textId="76ACDB0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6.01±12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099687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5.42±12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E05CD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14105F" w:rsidRPr="00594481" w14:paraId="7D2C2EA9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E69628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1B401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7.95±12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6048E9" w14:textId="1E616E3B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36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779298" w14:textId="3989110F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.7±12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3FA6E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4.29±13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F4173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14105F" w:rsidRPr="00594481" w14:paraId="0C4C84DA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070FBE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F3B9B9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9.73±19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26D926" w14:textId="1ACE929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90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2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28D5E9" w14:textId="3AD9F20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41.04±39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A30E1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38.26±15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61001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4105F" w:rsidRPr="00594481" w14:paraId="3874F618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9153E8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4CD00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2.86±14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72E906" w14:textId="01DA9DC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50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D54515" w14:textId="2B656225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0.13±13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C7F45F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2.3±11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F6ADC3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14105F" w:rsidRPr="00594481" w14:paraId="1C65C1C9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11D1E7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Hart rate (per minut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AE8D4C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0.11±13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9E4AF5" w14:textId="3AE46703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</w:t>
            </w:r>
            <w:r>
              <w:rPr>
                <w:rFonts w:eastAsia="DengXian" w:cstheme="minorHAnsi"/>
                <w:color w:val="000000"/>
                <w:sz w:val="18"/>
                <w:szCs w:val="18"/>
              </w:rPr>
              <w:t>42</w:t>
            </w: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-1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6F522E" w14:textId="3262853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3.33±15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B0AA0A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3.9±12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784116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14105F" w:rsidRPr="00594481" w14:paraId="59969CE2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C7F8DD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Schirmer's I test 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A2FCA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.2±7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993DC8" w14:textId="6750B801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C30EEC" w14:textId="3BAE4BA8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5.52±5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204A6E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9.74±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D41781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518421B4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0D6F09" w14:textId="77777777" w:rsidR="0014105F" w:rsidRPr="00594481" w:rsidRDefault="0014105F" w:rsidP="006358D5">
            <w:pPr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BUT (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695315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6.08±3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6E5FC5" w14:textId="1EAFEE02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A529EA" w14:textId="19E3DBA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.78±2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5EC5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8.31±4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87D85D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 w:rsidR="0014105F" w:rsidRPr="00594481" w14:paraId="5EA7AF12" w14:textId="77777777" w:rsidTr="00570EA7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0DDFE4" w14:textId="77777777" w:rsidR="0014105F" w:rsidRPr="00594481" w:rsidRDefault="0014105F" w:rsidP="006358D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SDI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52FE14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9.98±1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1836E8" w14:textId="5E4A8EED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56B3B">
              <w:rPr>
                <w:rFonts w:eastAsia="DengXian" w:cstheme="minorHAnsi"/>
                <w:color w:val="000000"/>
                <w:sz w:val="18"/>
                <w:szCs w:val="18"/>
              </w:rPr>
              <w:t>(0-83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EA0D58" w14:textId="065CFB10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30.57±13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0EDF21" w14:textId="77777777" w:rsidR="0014105F" w:rsidRPr="00594481" w:rsidRDefault="0014105F" w:rsidP="005944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sz w:val="18"/>
                <w:szCs w:val="18"/>
              </w:rPr>
              <w:t>18.13±14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92DFFD" w14:textId="77777777" w:rsidR="0014105F" w:rsidRPr="001B2CBC" w:rsidRDefault="0014105F" w:rsidP="00594481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B2CBC">
              <w:rPr>
                <w:rFonts w:cs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</w:tbl>
    <w:p w14:paraId="61F42E49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lastRenderedPageBreak/>
        <w:t>DED: dry eye disease; BMI: body mass index; SBP: Systolic blood pressure; DBP: Diastolic blood pressure; TBUT: Tear film break up time; OSDI: Ocular surface disease index; SD: standard deviation</w:t>
      </w:r>
    </w:p>
    <w:p w14:paraId="004A169B" w14:textId="6FA0A42C" w:rsidR="00C507CF" w:rsidRPr="00594481" w:rsidRDefault="00C507CF">
      <w:pPr>
        <w:jc w:val="left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br w:type="page"/>
      </w:r>
    </w:p>
    <w:p w14:paraId="5D09EDD8" w14:textId="77777777" w:rsidR="00C507CF" w:rsidRPr="00594481" w:rsidRDefault="00C507CF" w:rsidP="00C507CF">
      <w:pPr>
        <w:adjustRightInd w:val="0"/>
        <w:snapToGrid w:val="0"/>
        <w:jc w:val="left"/>
        <w:rPr>
          <w:rFonts w:cs="Times New Roman"/>
          <w:b/>
          <w:bCs/>
          <w:szCs w:val="18"/>
        </w:rPr>
      </w:pPr>
      <w:r w:rsidRPr="00594481">
        <w:rPr>
          <w:rFonts w:cs="Times New Roman"/>
          <w:b/>
          <w:bCs/>
          <w:szCs w:val="18"/>
        </w:rPr>
        <w:lastRenderedPageBreak/>
        <w:t xml:space="preserve">Supplementary Table 3. Logistic regression analysis of risk factors associated with definite DED among Han participants </w:t>
      </w:r>
    </w:p>
    <w:tbl>
      <w:tblPr>
        <w:tblStyle w:val="TableGrid"/>
        <w:tblpPr w:leftFromText="180" w:rightFromText="180" w:vertAnchor="text" w:horzAnchor="page" w:tblpXSpec="center" w:tblpY="468"/>
        <w:tblOverlap w:val="nev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649"/>
        <w:gridCol w:w="1253"/>
        <w:gridCol w:w="669"/>
        <w:gridCol w:w="241"/>
        <w:gridCol w:w="649"/>
        <w:gridCol w:w="1261"/>
        <w:gridCol w:w="669"/>
        <w:gridCol w:w="522"/>
        <w:gridCol w:w="1557"/>
        <w:gridCol w:w="551"/>
        <w:gridCol w:w="1265"/>
        <w:gridCol w:w="727"/>
      </w:tblGrid>
      <w:tr w:rsidR="00C507CF" w:rsidRPr="00594481" w14:paraId="16E55C3E" w14:textId="77777777" w:rsidTr="006358D5">
        <w:trPr>
          <w:trHeight w:val="227"/>
          <w:jc w:val="center"/>
        </w:trPr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66A2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9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46A6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Crude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09840A9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78D7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Adjusted*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361AC7B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44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C041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Adjusted**</w:t>
            </w:r>
          </w:p>
        </w:tc>
      </w:tr>
      <w:tr w:rsidR="00C507CF" w:rsidRPr="00594481" w14:paraId="2968575B" w14:textId="77777777" w:rsidTr="006358D5">
        <w:trPr>
          <w:trHeight w:val="227"/>
          <w:jc w:val="center"/>
        </w:trPr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07C5A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F93F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D1E2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95% CI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AEF2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i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46955FF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06F4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A1F7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95% CI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5A0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6FCCFAE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2DDF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R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A296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95% CI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3BBC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i/>
                <w:sz w:val="18"/>
                <w:szCs w:val="18"/>
              </w:rPr>
              <w:t>P</w:t>
            </w:r>
          </w:p>
        </w:tc>
      </w:tr>
      <w:tr w:rsidR="00C507CF" w:rsidRPr="00594481" w14:paraId="6865EB8F" w14:textId="77777777" w:rsidTr="006358D5">
        <w:trPr>
          <w:trHeight w:val="227"/>
          <w:jc w:val="center"/>
        </w:trPr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BF429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0281E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3ED09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-1.0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5F25F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6C0107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4529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0340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-1.0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78E8F3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5C8DAE8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C913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2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B923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63542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3</w:t>
            </w:r>
          </w:p>
        </w:tc>
      </w:tr>
      <w:tr w:rsidR="00C507CF" w:rsidRPr="00594481" w14:paraId="79762836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90AAAD6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Sex (female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9489E1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7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1E4F99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20-2.6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847387F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</w:tcPr>
          <w:p w14:paraId="7F4F2D8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B92D2F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7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AB3FA4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7-2.6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596ABD4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85" w:type="pct"/>
          </w:tcPr>
          <w:p w14:paraId="504A92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7E4D6F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79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0118380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9-2.7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929F3AE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</w:tr>
      <w:tr w:rsidR="00C507CF" w:rsidRPr="00594481" w14:paraId="36421BA9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4F18854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Residence (rural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107E5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6FDD5F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-1.52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7306681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1</w:t>
            </w:r>
          </w:p>
        </w:tc>
        <w:tc>
          <w:tcPr>
            <w:tcW w:w="86" w:type="pct"/>
          </w:tcPr>
          <w:p w14:paraId="57D3BC9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0F5DB1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22E402F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5-1.6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051806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</w:t>
            </w:r>
          </w:p>
        </w:tc>
        <w:tc>
          <w:tcPr>
            <w:tcW w:w="185" w:type="pct"/>
          </w:tcPr>
          <w:p w14:paraId="71B72F9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BA923E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42D2EE0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1-1.5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10209E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</w:tr>
      <w:tr w:rsidR="00C507CF" w:rsidRPr="00594481" w14:paraId="20163152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12C0634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0F6AA4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1EEE77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531B3B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1EC943C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A39621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675B6F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CF8358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92A978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2039F7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100A2D8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181EAB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2AB76F92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0E6ECB2B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orke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B74E2D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E2E86F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39FC115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1632E4A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97A48D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23490AB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42DDC1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2E601EC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8890D9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7CDAF8C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787AAF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38B9A1DF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A400EC7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Farme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683C0D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3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78A863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8-3.5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84C0B6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0</w:t>
            </w:r>
          </w:p>
        </w:tc>
        <w:tc>
          <w:tcPr>
            <w:tcW w:w="86" w:type="pct"/>
          </w:tcPr>
          <w:p w14:paraId="285F42D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9932D2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E39351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6-2.8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3B5DAF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185" w:type="pct"/>
          </w:tcPr>
          <w:p w14:paraId="729D1C8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05B493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1915BB3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8-2.2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1BB47A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</w:t>
            </w:r>
          </w:p>
        </w:tc>
      </w:tr>
      <w:tr w:rsidR="00C507CF" w:rsidRPr="00594481" w14:paraId="45DDF4FC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483C2C0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Staff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DD3185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658A9B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7-2.89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274174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5</w:t>
            </w:r>
          </w:p>
        </w:tc>
        <w:tc>
          <w:tcPr>
            <w:tcW w:w="86" w:type="pct"/>
          </w:tcPr>
          <w:p w14:paraId="7AAE601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EA9A6B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D6D186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4-2.6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D4D755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</w:t>
            </w:r>
          </w:p>
        </w:tc>
        <w:tc>
          <w:tcPr>
            <w:tcW w:w="185" w:type="pct"/>
          </w:tcPr>
          <w:p w14:paraId="1F9C641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DB901E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4D8AC73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1-2.4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0089F8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9</w:t>
            </w:r>
          </w:p>
        </w:tc>
      </w:tr>
      <w:tr w:rsidR="00C507CF" w:rsidRPr="00594481" w14:paraId="69BFF767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F0C3EB0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the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3CDC94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8B0168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8-2.72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65D933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</w:t>
            </w:r>
          </w:p>
        </w:tc>
        <w:tc>
          <w:tcPr>
            <w:tcW w:w="86" w:type="pct"/>
          </w:tcPr>
          <w:p w14:paraId="6EE63C3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1A1C90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6A9D55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3-2.4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C6AC64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3</w:t>
            </w:r>
          </w:p>
        </w:tc>
        <w:tc>
          <w:tcPr>
            <w:tcW w:w="185" w:type="pct"/>
          </w:tcPr>
          <w:p w14:paraId="67461AF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78548E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1F4A913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6-2.0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AB2003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</w:t>
            </w:r>
          </w:p>
        </w:tc>
      </w:tr>
      <w:tr w:rsidR="00C507CF" w:rsidRPr="00594481" w14:paraId="5367A83C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0483230E" w14:textId="40420748" w:rsidR="00C507CF" w:rsidRPr="00594481" w:rsidRDefault="00C9513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Smok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5E4947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D219FC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DFAA43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037B1B3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4D0C8A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8AE922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C2A843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61F10E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0D8C02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2650FF5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C5FD47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4C9CCE76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AADE40E" w14:textId="617F101A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Current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C12DA4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A4BE26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5C396DB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22341A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3EB1E6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2DF9984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B53AD3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429E80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6B66F5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5FD9410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CA18CA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76BC9A67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36A953C4" w14:textId="61AE21DE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Neve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8FF6A4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99E25F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-1.99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322BF8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</w:t>
            </w:r>
          </w:p>
        </w:tc>
        <w:tc>
          <w:tcPr>
            <w:tcW w:w="86" w:type="pct"/>
          </w:tcPr>
          <w:p w14:paraId="471A9F9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369663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5D83C15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2-1.2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29E2E7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6</w:t>
            </w:r>
          </w:p>
        </w:tc>
        <w:tc>
          <w:tcPr>
            <w:tcW w:w="185" w:type="pct"/>
          </w:tcPr>
          <w:p w14:paraId="2969FDC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2396DA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0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50302F2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1-1.1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38EC23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4</w:t>
            </w:r>
          </w:p>
        </w:tc>
      </w:tr>
      <w:tr w:rsidR="00C507CF" w:rsidRPr="00594481" w14:paraId="55130E0F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3C7C61FF" w14:textId="4FC6AED0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Forme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AC841C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F90A72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8-2.2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B69ECB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9</w:t>
            </w:r>
          </w:p>
        </w:tc>
        <w:tc>
          <w:tcPr>
            <w:tcW w:w="86" w:type="pct"/>
          </w:tcPr>
          <w:p w14:paraId="19AB2F5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74467B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64C818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5-1.9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012A11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4</w:t>
            </w:r>
          </w:p>
        </w:tc>
        <w:tc>
          <w:tcPr>
            <w:tcW w:w="185" w:type="pct"/>
          </w:tcPr>
          <w:p w14:paraId="15B9CE7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43345A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8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0E0348D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3-1.7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F0E5D0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7</w:t>
            </w:r>
          </w:p>
        </w:tc>
      </w:tr>
      <w:tr w:rsidR="00C507CF" w:rsidRPr="00594481" w14:paraId="759A3DF0" w14:textId="77777777" w:rsidTr="00C507CF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70F4AB6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Drink 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0B20C3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98BB3F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F83A24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47F4A4A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F5C887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BECC84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5CC0D5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029338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7A98E7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7ECA4FD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2655C7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3A3056E0" w14:textId="77777777" w:rsidTr="00C507CF">
        <w:trPr>
          <w:trHeight w:val="227"/>
          <w:jc w:val="center"/>
        </w:trPr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71D2B" w14:textId="623FE695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Current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6D38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F061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984D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02E9CF7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9249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E2B5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2BCE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41B6624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6298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6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2BAD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68B7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5883C9CB" w14:textId="77777777" w:rsidTr="00C507CF">
        <w:trPr>
          <w:trHeight w:val="227"/>
          <w:jc w:val="center"/>
        </w:trPr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1ADA2" w14:textId="316DA35C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lastRenderedPageBreak/>
              <w:t>Never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F0D0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5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36BA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6-3.0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D6DD8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4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FFCA24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E9BC9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F55F1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9-1.88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E254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06F94E3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B698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B508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6-1.7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5E377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8</w:t>
            </w:r>
          </w:p>
        </w:tc>
      </w:tr>
      <w:tr w:rsidR="00C507CF" w:rsidRPr="00594481" w14:paraId="2ACA186F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2E15599" w14:textId="45313036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Forme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99DBB2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321A89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3-3.20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5D4CEE5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1</w:t>
            </w:r>
          </w:p>
        </w:tc>
        <w:tc>
          <w:tcPr>
            <w:tcW w:w="86" w:type="pct"/>
          </w:tcPr>
          <w:p w14:paraId="6B60386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560951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54587A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9-2.7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772C14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</w:t>
            </w:r>
          </w:p>
        </w:tc>
        <w:tc>
          <w:tcPr>
            <w:tcW w:w="185" w:type="pct"/>
          </w:tcPr>
          <w:p w14:paraId="286D9AE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FDD8A0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8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410437A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8-2.6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9D7119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</w:t>
            </w:r>
          </w:p>
        </w:tc>
      </w:tr>
      <w:tr w:rsidR="00C507CF" w:rsidRPr="00594481" w14:paraId="4B855431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618209C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Screen exposure per day (h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6A7C2B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CE48E6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7-1.0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7374B8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9</w:t>
            </w:r>
          </w:p>
        </w:tc>
        <w:tc>
          <w:tcPr>
            <w:tcW w:w="86" w:type="pct"/>
          </w:tcPr>
          <w:p w14:paraId="3F5837C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65FC12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282C1E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3-1.1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D566E2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6</w:t>
            </w:r>
          </w:p>
        </w:tc>
        <w:tc>
          <w:tcPr>
            <w:tcW w:w="185" w:type="pct"/>
          </w:tcPr>
          <w:p w14:paraId="37CB90F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785880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78BF8F9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3-1.1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7F5608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1</w:t>
            </w:r>
          </w:p>
        </w:tc>
      </w:tr>
      <w:tr w:rsidR="00C507CF" w:rsidRPr="00594481" w14:paraId="2385EF94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4FBAF45" w14:textId="6BBB3240" w:rsidR="00C507CF" w:rsidRPr="00594481" w:rsidRDefault="00C507CF" w:rsidP="00C9513F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Anti-fatigue </w:t>
            </w:r>
            <w:r w:rsidR="00C9513F"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eye-drop use</w:t>
            </w: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 (no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67FD13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08B15F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3-0.85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72D54691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86" w:type="pct"/>
          </w:tcPr>
          <w:p w14:paraId="7B01133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34B625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2E07E44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2-0.8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FCDD880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85" w:type="pct"/>
          </w:tcPr>
          <w:p w14:paraId="16F79CB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444CA4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0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4E1050B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1-0.81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2F67225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</w:tr>
      <w:tr w:rsidR="00C507CF" w:rsidRPr="00594481" w14:paraId="2A13B60F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444B716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Milk products intake (regular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B30BB4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78D8F6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0-0.63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CC31884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</w:tcPr>
          <w:p w14:paraId="13905F5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4A648E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A48680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8-0.6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6CC2D75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85" w:type="pct"/>
          </w:tcPr>
          <w:p w14:paraId="41F8DBF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31A586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3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24BD8B6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9-0.6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699EC87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15E7BADD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13C2E12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CC0537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94EB76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BDF971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7BB4BDB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FDF570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61A3B8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76B56C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BEDFAB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3B8558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41B649C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93A1FE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688C454A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75F87C1C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Primary school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8BE377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463468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3F95382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5A990AB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C3CC55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26AFFD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DE6545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83D868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B5E2D5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06FDABE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CB8CC8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1F0C9248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84B22B0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Junior high school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57EAEF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80B7C0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-1.23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3BA1A56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1</w:t>
            </w:r>
          </w:p>
        </w:tc>
        <w:tc>
          <w:tcPr>
            <w:tcW w:w="86" w:type="pct"/>
          </w:tcPr>
          <w:p w14:paraId="4354501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491681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2953C74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3-1.5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E109EC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</w:t>
            </w:r>
          </w:p>
        </w:tc>
        <w:tc>
          <w:tcPr>
            <w:tcW w:w="185" w:type="pct"/>
          </w:tcPr>
          <w:p w14:paraId="2EA6E8D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43E753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7B22956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3-1.6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8CB01A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</w:tr>
      <w:tr w:rsidR="00C507CF" w:rsidRPr="00594481" w14:paraId="7EEDAE68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054A9CD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Senior high school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B02E88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9A0433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7-1.0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43F4E3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8</w:t>
            </w:r>
          </w:p>
        </w:tc>
        <w:tc>
          <w:tcPr>
            <w:tcW w:w="86" w:type="pct"/>
          </w:tcPr>
          <w:p w14:paraId="6BA8D83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77BAB5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E682D7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8-1.4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DA650A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4</w:t>
            </w:r>
          </w:p>
        </w:tc>
        <w:tc>
          <w:tcPr>
            <w:tcW w:w="185" w:type="pct"/>
          </w:tcPr>
          <w:p w14:paraId="6070151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6E6F79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3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25B43D1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8-1.4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E982C7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</w:t>
            </w:r>
          </w:p>
        </w:tc>
      </w:tr>
      <w:tr w:rsidR="00C507CF" w:rsidRPr="00594481" w14:paraId="15290529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7F48D74B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Colleg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87860B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D22374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8-0.74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4B04603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86" w:type="pct"/>
          </w:tcPr>
          <w:p w14:paraId="497AAE0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273A46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2975E2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6-1.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A80EF6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5</w:t>
            </w:r>
          </w:p>
        </w:tc>
        <w:tc>
          <w:tcPr>
            <w:tcW w:w="185" w:type="pct"/>
          </w:tcPr>
          <w:p w14:paraId="2F6C108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FC34FB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9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62D68B5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7-1.2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BACF46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8</w:t>
            </w:r>
          </w:p>
        </w:tc>
      </w:tr>
      <w:tr w:rsidR="00C507CF" w:rsidRPr="00594481" w14:paraId="3C0FB3A3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1B7C564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Number of household members (n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21C82D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AD35E9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-0.89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9DFEE4B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</w:tcPr>
          <w:p w14:paraId="3EC5724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7BD44F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30B7C4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-0.9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AAC0471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85" w:type="pct"/>
          </w:tcPr>
          <w:p w14:paraId="5433298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49CE29D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7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0528F81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-0.9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FC2B7BE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</w:tr>
      <w:tr w:rsidR="00C507CF" w:rsidRPr="00594481" w14:paraId="2C689E53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16B5639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Annual household incomes (per ten thousand yuan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DD792A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22241F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4-1.03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5748D7F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2</w:t>
            </w:r>
          </w:p>
        </w:tc>
        <w:tc>
          <w:tcPr>
            <w:tcW w:w="86" w:type="pct"/>
          </w:tcPr>
          <w:p w14:paraId="20925D5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A13FCC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5BD4D87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F80872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8</w:t>
            </w:r>
          </w:p>
        </w:tc>
        <w:tc>
          <w:tcPr>
            <w:tcW w:w="185" w:type="pct"/>
          </w:tcPr>
          <w:p w14:paraId="50CE833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D8BD15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17EA7E4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9FA24F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3</w:t>
            </w:r>
          </w:p>
        </w:tc>
      </w:tr>
      <w:tr w:rsidR="00C507CF" w:rsidRPr="00594481" w14:paraId="3785083D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48EAF64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0EB75F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419F22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26C99F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1B5A741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82553E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B10ADD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9E9102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D1D913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258DE2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364F124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27BEEC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7E3D08CB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0599D6DE" w14:textId="2D9AF812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9D4B9C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0E894F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5A770B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</w:tcPr>
          <w:p w14:paraId="239C041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35661A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3ED992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D18C08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99E318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4DF4DB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25B4D2A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502F9F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2380FD8B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06874232" w14:textId="5BB2B96E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out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E03219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92CD59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3-1.91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380A774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0</w:t>
            </w:r>
          </w:p>
        </w:tc>
        <w:tc>
          <w:tcPr>
            <w:tcW w:w="86" w:type="pct"/>
          </w:tcPr>
          <w:p w14:paraId="048F3AA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5C9302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2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248C65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7-2.0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CEEF69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5</w:t>
            </w:r>
          </w:p>
        </w:tc>
        <w:tc>
          <w:tcPr>
            <w:tcW w:w="185" w:type="pct"/>
          </w:tcPr>
          <w:p w14:paraId="4675DA2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23F4DA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31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4192FC0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-2.1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EDC464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8</w:t>
            </w:r>
          </w:p>
        </w:tc>
      </w:tr>
      <w:tr w:rsidR="00C507CF" w:rsidRPr="00594481" w14:paraId="1177CFCF" w14:textId="77777777" w:rsidTr="00C507CF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68B789E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Unclea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F9F04F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3.6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28D463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2-11.98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0CBED26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86" w:type="pct"/>
          </w:tcPr>
          <w:p w14:paraId="4A55889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E670FF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3.8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2DCF05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2-12.9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0FC2EFD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85" w:type="pct"/>
          </w:tcPr>
          <w:p w14:paraId="75A3786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B4ECEC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3.51</w:t>
            </w:r>
          </w:p>
        </w:tc>
        <w:tc>
          <w:tcPr>
            <w:tcW w:w="642" w:type="pct"/>
            <w:gridSpan w:val="2"/>
            <w:shd w:val="clear" w:color="auto" w:fill="auto"/>
            <w:noWrap/>
            <w:vAlign w:val="center"/>
          </w:tcPr>
          <w:p w14:paraId="395E729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-11.99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75EF8B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</w:t>
            </w:r>
          </w:p>
        </w:tc>
      </w:tr>
      <w:tr w:rsidR="00C507CF" w:rsidRPr="00594481" w14:paraId="15DFA374" w14:textId="77777777" w:rsidTr="00C507CF">
        <w:trPr>
          <w:trHeight w:val="227"/>
          <w:jc w:val="center"/>
        </w:trPr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BF784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3491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7AB6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87E0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7BA73E3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B7B6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934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19F7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683EC84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6535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7FAA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7046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4188A499" w14:textId="77777777" w:rsidTr="00C507CF">
        <w:trPr>
          <w:trHeight w:val="227"/>
          <w:jc w:val="center"/>
        </w:trPr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E650B" w14:textId="532237F9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lastRenderedPageBreak/>
              <w:t>With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C730E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C334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384CC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7E6AFF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A1EC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7BA17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F398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2A7E2F3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E6BFB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552AF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F1A8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12AD0F42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321F6457" w14:textId="67E4D462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out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959208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B4149A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8-1.03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2B3ACD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7</w:t>
            </w:r>
          </w:p>
        </w:tc>
        <w:tc>
          <w:tcPr>
            <w:tcW w:w="86" w:type="pct"/>
          </w:tcPr>
          <w:p w14:paraId="01FA82D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27AE1B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F32721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-1.2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D4ECA5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2</w:t>
            </w:r>
          </w:p>
        </w:tc>
        <w:tc>
          <w:tcPr>
            <w:tcW w:w="185" w:type="pct"/>
          </w:tcPr>
          <w:p w14:paraId="22B456F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7B7873B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6FCA36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-1.2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515716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6</w:t>
            </w:r>
          </w:p>
        </w:tc>
      </w:tr>
      <w:tr w:rsidR="00C507CF" w:rsidRPr="00594481" w14:paraId="1EDB9C6F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142F1459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Unclear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D2C44B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2.4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655FF8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-9.15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3C386AB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8</w:t>
            </w:r>
          </w:p>
        </w:tc>
        <w:tc>
          <w:tcPr>
            <w:tcW w:w="86" w:type="pct"/>
          </w:tcPr>
          <w:p w14:paraId="5B626FF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A6EBBE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2.7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52CB22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3-10.6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EBBD62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3</w:t>
            </w:r>
          </w:p>
        </w:tc>
        <w:tc>
          <w:tcPr>
            <w:tcW w:w="185" w:type="pct"/>
          </w:tcPr>
          <w:p w14:paraId="5712F79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0DB17E3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2.6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D44422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-10.0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EAA85C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5</w:t>
            </w:r>
          </w:p>
        </w:tc>
      </w:tr>
      <w:tr w:rsidR="00C507CF" w:rsidRPr="00594481" w14:paraId="6BC9D6B1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A0D0026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FCBA9F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345363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4-0.98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13E8824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</w:tcPr>
          <w:p w14:paraId="36F9BFF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6456BD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504741D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8B6B9E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3</w:t>
            </w:r>
          </w:p>
        </w:tc>
        <w:tc>
          <w:tcPr>
            <w:tcW w:w="185" w:type="pct"/>
          </w:tcPr>
          <w:p w14:paraId="75071EC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2D355B5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2FCF8C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DE0FFF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5</w:t>
            </w:r>
          </w:p>
        </w:tc>
      </w:tr>
      <w:tr w:rsidR="00C507CF" w:rsidRPr="00594481" w14:paraId="661B7CAA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393E2449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002D23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747960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-1.00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0540CD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1</w:t>
            </w:r>
          </w:p>
        </w:tc>
        <w:tc>
          <w:tcPr>
            <w:tcW w:w="86" w:type="pct"/>
          </w:tcPr>
          <w:p w14:paraId="337CB28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1DA920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92117B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-1.0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597CD6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4</w:t>
            </w:r>
          </w:p>
        </w:tc>
        <w:tc>
          <w:tcPr>
            <w:tcW w:w="185" w:type="pct"/>
          </w:tcPr>
          <w:p w14:paraId="7BAECC6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7BE4F7F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A09A98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-1.01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FB88D8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</w:t>
            </w:r>
          </w:p>
        </w:tc>
      </w:tr>
      <w:tr w:rsidR="00C507CF" w:rsidRPr="00594481" w14:paraId="2197E880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78A7E2B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7170D7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A6D546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4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F4B745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86" w:type="pct"/>
          </w:tcPr>
          <w:p w14:paraId="5CBA282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CA3737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5591ED3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A45D4A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2</w:t>
            </w:r>
          </w:p>
        </w:tc>
        <w:tc>
          <w:tcPr>
            <w:tcW w:w="185" w:type="pct"/>
          </w:tcPr>
          <w:p w14:paraId="43FC190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3959263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C1CE64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BBBE04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1</w:t>
            </w:r>
          </w:p>
        </w:tc>
      </w:tr>
      <w:tr w:rsidR="00C507CF" w:rsidRPr="00594481" w14:paraId="5326E953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BBF2EC5" w14:textId="3A9A9EF5" w:rsidR="00C507CF" w:rsidRPr="00594481" w:rsidRDefault="00C9513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Height</w:t>
            </w:r>
            <w:r w:rsidR="00C507CF"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072253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60A8D2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DD66A7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0</w:t>
            </w:r>
          </w:p>
        </w:tc>
        <w:tc>
          <w:tcPr>
            <w:tcW w:w="86" w:type="pct"/>
          </w:tcPr>
          <w:p w14:paraId="45BF016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BA6237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3FAB4B8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97DFFF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</w:t>
            </w:r>
          </w:p>
        </w:tc>
        <w:tc>
          <w:tcPr>
            <w:tcW w:w="185" w:type="pct"/>
          </w:tcPr>
          <w:p w14:paraId="61D28DB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6593622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22A10C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2D226C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</w:t>
            </w:r>
          </w:p>
        </w:tc>
      </w:tr>
      <w:tr w:rsidR="00C507CF" w:rsidRPr="00594481" w14:paraId="27ECFB0B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16D1FC1C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0C1785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931937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DF3267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3</w:t>
            </w:r>
          </w:p>
        </w:tc>
        <w:tc>
          <w:tcPr>
            <w:tcW w:w="86" w:type="pct"/>
          </w:tcPr>
          <w:p w14:paraId="641805E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8A6C11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049565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882CF3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6</w:t>
            </w:r>
          </w:p>
        </w:tc>
        <w:tc>
          <w:tcPr>
            <w:tcW w:w="185" w:type="pct"/>
          </w:tcPr>
          <w:p w14:paraId="6D53D82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4499403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640A83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981141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6</w:t>
            </w:r>
          </w:p>
        </w:tc>
      </w:tr>
      <w:tr w:rsidR="00C507CF" w:rsidRPr="00594481" w14:paraId="661A92B9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967A76B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88E863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EBFDDB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1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1A9D1B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8</w:t>
            </w:r>
          </w:p>
        </w:tc>
        <w:tc>
          <w:tcPr>
            <w:tcW w:w="86" w:type="pct"/>
          </w:tcPr>
          <w:p w14:paraId="0ADEDBF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2A8F94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76F15B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BA1FFC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3</w:t>
            </w:r>
          </w:p>
        </w:tc>
        <w:tc>
          <w:tcPr>
            <w:tcW w:w="185" w:type="pct"/>
          </w:tcPr>
          <w:p w14:paraId="60DE426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49A5F302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E68772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9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8B014C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</w:t>
            </w:r>
          </w:p>
        </w:tc>
      </w:tr>
      <w:tr w:rsidR="00C507CF" w:rsidRPr="00594481" w14:paraId="4414D450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47BC163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AB6C84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12F544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0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5FC09F2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8</w:t>
            </w:r>
          </w:p>
        </w:tc>
        <w:tc>
          <w:tcPr>
            <w:tcW w:w="86" w:type="pct"/>
          </w:tcPr>
          <w:p w14:paraId="7BA75F74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F05EAB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010B296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4403EF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8</w:t>
            </w:r>
          </w:p>
        </w:tc>
        <w:tc>
          <w:tcPr>
            <w:tcW w:w="185" w:type="pct"/>
          </w:tcPr>
          <w:p w14:paraId="4FBC6EC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0AF3E1D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92ACC4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9EC2A0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1</w:t>
            </w:r>
          </w:p>
        </w:tc>
      </w:tr>
      <w:tr w:rsidR="00C507CF" w:rsidRPr="00594481" w14:paraId="04662A01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E21DA60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Hart rate (per minute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3C3827F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E72121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-1.01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92CA89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</w:t>
            </w:r>
          </w:p>
        </w:tc>
        <w:tc>
          <w:tcPr>
            <w:tcW w:w="86" w:type="pct"/>
          </w:tcPr>
          <w:p w14:paraId="614B7C9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7F7BCB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60FAF1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-1.0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2BCF3C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1</w:t>
            </w:r>
          </w:p>
        </w:tc>
        <w:tc>
          <w:tcPr>
            <w:tcW w:w="185" w:type="pct"/>
          </w:tcPr>
          <w:p w14:paraId="25E1CF46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62D9751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B6CE65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-1.01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BCD774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2</w:t>
            </w:r>
          </w:p>
        </w:tc>
      </w:tr>
      <w:tr w:rsidR="00C507CF" w:rsidRPr="00594481" w14:paraId="21E7DA36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E660CDA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Schirmer's I test (mm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C07F2A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7F4698D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7-0.93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682163E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</w:tcPr>
          <w:p w14:paraId="279C486E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19359C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7CE7515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7-0.9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128B66C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85" w:type="pct"/>
          </w:tcPr>
          <w:p w14:paraId="21EB271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5546D593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97C41C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7-0.9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EF4D6F8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351BE858" w14:textId="77777777" w:rsidTr="006358D5">
        <w:trPr>
          <w:trHeight w:val="227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6AB1598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TBUT (s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C68491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7C93EF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6-0.75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E815F60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</w:tcPr>
          <w:p w14:paraId="1434B0F5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4755AA1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6522B218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6-0.7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F173A3A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85" w:type="pct"/>
          </w:tcPr>
          <w:p w14:paraId="3921B86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5DAC58DA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7D992B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6-0.7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0DD4E91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4D94A39D" w14:textId="77777777" w:rsidTr="006358D5">
        <w:trPr>
          <w:trHeight w:val="227"/>
          <w:jc w:val="center"/>
        </w:trPr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D3F61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OSDI score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523B0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6DA4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5-1.0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17AC3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3E8F6CE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26AA9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7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28F7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5-1.09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6994E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7AC40D57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0B1CC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7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1CE3B" w14:textId="77777777" w:rsidR="00C507CF" w:rsidRPr="00594481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5-1.0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16F39" w14:textId="77777777" w:rsidR="00C507CF" w:rsidRPr="001B2CBC" w:rsidRDefault="00C507CF" w:rsidP="00C507CF">
            <w:pPr>
              <w:spacing w:afterLines="50" w:after="156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</w:tbl>
    <w:p w14:paraId="5A55A9EE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>DED: dry eye disease; BMI:</w:t>
      </w:r>
      <w:r w:rsidRPr="00594481">
        <w:rPr>
          <w:rFonts w:cs="Times New Roman"/>
          <w:sz w:val="18"/>
          <w:szCs w:val="18"/>
        </w:rPr>
        <w:t xml:space="preserve"> body mass index</w:t>
      </w:r>
      <w:r w:rsidRPr="00594481">
        <w:rPr>
          <w:rFonts w:cs="Times New Roman"/>
          <w:bCs/>
          <w:sz w:val="18"/>
          <w:szCs w:val="18"/>
        </w:rPr>
        <w:t>; SBP:</w:t>
      </w:r>
      <w:r w:rsidRPr="00594481">
        <w:rPr>
          <w:rFonts w:cs="Times New Roman"/>
          <w:sz w:val="18"/>
          <w:szCs w:val="18"/>
        </w:rPr>
        <w:t xml:space="preserve"> Systolic blood pressure</w:t>
      </w:r>
      <w:r w:rsidRPr="00594481">
        <w:rPr>
          <w:rFonts w:cs="Times New Roman"/>
          <w:bCs/>
          <w:sz w:val="18"/>
          <w:szCs w:val="18"/>
        </w:rPr>
        <w:t xml:space="preserve">; DBP: </w:t>
      </w:r>
      <w:r w:rsidRPr="00594481">
        <w:rPr>
          <w:rFonts w:cs="Times New Roman"/>
          <w:sz w:val="18"/>
          <w:szCs w:val="18"/>
        </w:rPr>
        <w:t>Diastolic blood pressure</w:t>
      </w:r>
      <w:r w:rsidRPr="00594481">
        <w:rPr>
          <w:rFonts w:cs="Times New Roman"/>
          <w:bCs/>
          <w:sz w:val="18"/>
          <w:szCs w:val="18"/>
        </w:rPr>
        <w:t xml:space="preserve">; TBUT: </w:t>
      </w:r>
      <w:r w:rsidRPr="00594481">
        <w:rPr>
          <w:rFonts w:cs="Times New Roman"/>
          <w:sz w:val="18"/>
          <w:szCs w:val="18"/>
        </w:rPr>
        <w:t xml:space="preserve">Tear film break up time; </w:t>
      </w:r>
      <w:r w:rsidRPr="00594481">
        <w:rPr>
          <w:rFonts w:cs="Times New Roman"/>
          <w:bCs/>
          <w:sz w:val="18"/>
          <w:szCs w:val="18"/>
        </w:rPr>
        <w:t xml:space="preserve">OSDI: </w:t>
      </w:r>
      <w:r w:rsidRPr="00594481">
        <w:rPr>
          <w:rFonts w:cs="Times New Roman"/>
          <w:sz w:val="18"/>
          <w:szCs w:val="18"/>
        </w:rPr>
        <w:t>Ocular surface disease index; OR: odds ratio; CI: confidence interval.</w:t>
      </w:r>
    </w:p>
    <w:p w14:paraId="2364FEE2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t>* adjusted with age, sex, and ethnic</w:t>
      </w:r>
    </w:p>
    <w:p w14:paraId="7492DB65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t>** adjusted with age, sex, ethnic, and number of household members</w:t>
      </w:r>
    </w:p>
    <w:p w14:paraId="00C71D48" w14:textId="40F7B3D8" w:rsidR="00C507CF" w:rsidRPr="00594481" w:rsidRDefault="00C507CF">
      <w:pPr>
        <w:jc w:val="left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br w:type="page"/>
      </w:r>
    </w:p>
    <w:p w14:paraId="21514AF6" w14:textId="77777777" w:rsidR="00C507CF" w:rsidRPr="00594481" w:rsidRDefault="00C507CF" w:rsidP="00C507CF">
      <w:pPr>
        <w:jc w:val="left"/>
        <w:rPr>
          <w:b/>
          <w:bCs/>
          <w:sz w:val="18"/>
          <w:szCs w:val="18"/>
        </w:rPr>
      </w:pPr>
      <w:r w:rsidRPr="00594481">
        <w:rPr>
          <w:b/>
          <w:bCs/>
          <w:sz w:val="18"/>
          <w:szCs w:val="18"/>
        </w:rPr>
        <w:lastRenderedPageBreak/>
        <w:t>Supplementary Table 4. Logistic regression analysis of risk factors associated with definite DED among Mongolian participan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715"/>
        <w:gridCol w:w="605"/>
        <w:gridCol w:w="1258"/>
        <w:gridCol w:w="811"/>
        <w:gridCol w:w="169"/>
        <w:gridCol w:w="605"/>
        <w:gridCol w:w="1258"/>
        <w:gridCol w:w="811"/>
        <w:gridCol w:w="169"/>
        <w:gridCol w:w="605"/>
        <w:gridCol w:w="1258"/>
        <w:gridCol w:w="808"/>
      </w:tblGrid>
      <w:tr w:rsidR="00C507CF" w:rsidRPr="00594481" w14:paraId="3FC3781A" w14:textId="77777777" w:rsidTr="006358D5">
        <w:trPr>
          <w:trHeight w:val="326"/>
          <w:jc w:val="center"/>
        </w:trPr>
        <w:tc>
          <w:tcPr>
            <w:tcW w:w="2031" w:type="pct"/>
            <w:tcBorders>
              <w:top w:val="single" w:sz="4" w:space="0" w:color="auto"/>
            </w:tcBorders>
            <w:vAlign w:val="center"/>
          </w:tcPr>
          <w:p w14:paraId="46B5731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9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C39C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Crude</w:t>
            </w: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02106E2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95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E2A6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Adjusted*</w:t>
            </w: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768E7F2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95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0C6B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Adjusted**</w:t>
            </w:r>
          </w:p>
        </w:tc>
      </w:tr>
      <w:tr w:rsidR="00C507CF" w:rsidRPr="00594481" w14:paraId="492AA718" w14:textId="77777777" w:rsidTr="00C507CF">
        <w:trPr>
          <w:trHeight w:val="316"/>
          <w:jc w:val="center"/>
        </w:trPr>
        <w:tc>
          <w:tcPr>
            <w:tcW w:w="2031" w:type="pct"/>
            <w:tcBorders>
              <w:bottom w:val="single" w:sz="4" w:space="0" w:color="auto"/>
            </w:tcBorders>
            <w:vAlign w:val="center"/>
          </w:tcPr>
          <w:p w14:paraId="48E34454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11D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R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553D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EB4B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i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72B8180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E203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R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6412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D91D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i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2A6FB7F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0A1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R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146A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05E9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i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i/>
                <w:sz w:val="18"/>
                <w:szCs w:val="18"/>
              </w:rPr>
              <w:t>P</w:t>
            </w:r>
          </w:p>
        </w:tc>
      </w:tr>
      <w:tr w:rsidR="00C507CF" w:rsidRPr="00594481" w14:paraId="6FC0A605" w14:textId="77777777" w:rsidTr="006358D5">
        <w:trPr>
          <w:trHeight w:val="326"/>
          <w:jc w:val="center"/>
        </w:trPr>
        <w:tc>
          <w:tcPr>
            <w:tcW w:w="2031" w:type="pct"/>
            <w:tcBorders>
              <w:top w:val="single" w:sz="4" w:space="0" w:color="auto"/>
            </w:tcBorders>
            <w:vAlign w:val="center"/>
          </w:tcPr>
          <w:p w14:paraId="04591971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1AFB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F952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-1.0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A4C3D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7CCBB42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AF68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0D2C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-1.0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3743D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250F0E5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70D8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FDF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2-1.0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ED07B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332A4325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4CADF584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Sex (female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8B0B1C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DA0FD8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1-1.4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42BF76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0</w:t>
            </w:r>
          </w:p>
        </w:tc>
        <w:tc>
          <w:tcPr>
            <w:tcW w:w="60" w:type="pct"/>
          </w:tcPr>
          <w:p w14:paraId="05BEAA1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E91253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14E043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-1.5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904FCF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4</w:t>
            </w:r>
          </w:p>
        </w:tc>
        <w:tc>
          <w:tcPr>
            <w:tcW w:w="60" w:type="pct"/>
          </w:tcPr>
          <w:p w14:paraId="5F6945A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4A2F5A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AB718E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-1.5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D424A5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1</w:t>
            </w:r>
          </w:p>
        </w:tc>
      </w:tr>
      <w:tr w:rsidR="00C507CF" w:rsidRPr="00594481" w14:paraId="60D85958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775EB8FB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Residence (rural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7EB6D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4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DD5563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9-1.3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C59601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1</w:t>
            </w:r>
          </w:p>
        </w:tc>
        <w:tc>
          <w:tcPr>
            <w:tcW w:w="60" w:type="pct"/>
          </w:tcPr>
          <w:p w14:paraId="7BC7F93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1B1A3C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6E4E47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6-1.2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61E1EB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9</w:t>
            </w:r>
          </w:p>
        </w:tc>
        <w:tc>
          <w:tcPr>
            <w:tcW w:w="60" w:type="pct"/>
          </w:tcPr>
          <w:p w14:paraId="6C8C6E9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27BDEE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523901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-1.1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05BE7C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7</w:t>
            </w:r>
          </w:p>
        </w:tc>
      </w:tr>
      <w:tr w:rsidR="00C507CF" w:rsidRPr="00594481" w14:paraId="0447E32F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66E875CF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EFC838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84FB40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4B966E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37AD6BE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31181C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1AC17E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21E526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404D51C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14716E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F45C2E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252F9D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4AF621A8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54E34463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orke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DC35A4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A6B97E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CB0778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28E554E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0F5D40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D3719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7B9D3B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0EFD319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26504B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873A30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742DBC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41217DAB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5F7604FE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Farme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DAA71B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4.4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EDA6E5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9-39.8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CC739F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9</w:t>
            </w:r>
          </w:p>
        </w:tc>
        <w:tc>
          <w:tcPr>
            <w:tcW w:w="60" w:type="pct"/>
          </w:tcPr>
          <w:p w14:paraId="4208CF4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7053A0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4.3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E90DB5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7-40.1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63B718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0</w:t>
            </w:r>
          </w:p>
        </w:tc>
        <w:tc>
          <w:tcPr>
            <w:tcW w:w="60" w:type="pct"/>
          </w:tcPr>
          <w:p w14:paraId="517FD2A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FC09BB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4.2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B21C56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5-39.0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99E835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1</w:t>
            </w:r>
          </w:p>
        </w:tc>
      </w:tr>
      <w:tr w:rsidR="00C507CF" w:rsidRPr="00594481" w14:paraId="19F8478A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CDED387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Staff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B65A3A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5.3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545288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-54.0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93150A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6</w:t>
            </w:r>
          </w:p>
        </w:tc>
        <w:tc>
          <w:tcPr>
            <w:tcW w:w="60" w:type="pct"/>
          </w:tcPr>
          <w:p w14:paraId="13EF45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D4AE40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5.6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D1A727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4-58.6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AA58F6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5</w:t>
            </w:r>
          </w:p>
        </w:tc>
        <w:tc>
          <w:tcPr>
            <w:tcW w:w="60" w:type="pct"/>
          </w:tcPr>
          <w:p w14:paraId="5C7C26C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1E8ACD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5.3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63C447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1-56.3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11B938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6</w:t>
            </w:r>
          </w:p>
        </w:tc>
      </w:tr>
      <w:tr w:rsidR="00C507CF" w:rsidRPr="00594481" w14:paraId="4E5F121A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64DD3F44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Othe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6D0F9A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4.7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A05FA5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-43.1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260EB4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6</w:t>
            </w:r>
          </w:p>
        </w:tc>
        <w:tc>
          <w:tcPr>
            <w:tcW w:w="60" w:type="pct"/>
          </w:tcPr>
          <w:p w14:paraId="5B2F450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F77306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4.7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A87AAC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-43.9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1AEFD8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7</w:t>
            </w:r>
          </w:p>
        </w:tc>
        <w:tc>
          <w:tcPr>
            <w:tcW w:w="60" w:type="pct"/>
          </w:tcPr>
          <w:p w14:paraId="5140826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2D76DE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4.3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DA0118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8-40.6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0CC72D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9</w:t>
            </w:r>
          </w:p>
        </w:tc>
      </w:tr>
      <w:tr w:rsidR="00C507CF" w:rsidRPr="00594481" w14:paraId="57141A2E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046416B" w14:textId="37875AD1" w:rsidR="00C507CF" w:rsidRPr="00594481" w:rsidRDefault="00C9513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Smok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24874C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0B48DA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9ABCCB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60" w:type="pct"/>
          </w:tcPr>
          <w:p w14:paraId="3EDA2C8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2EC03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35EEC5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B9DB89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60" w:type="pct"/>
          </w:tcPr>
          <w:p w14:paraId="5CC07EA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FC6E2A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BF1ACF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18504C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507CF" w:rsidRPr="00594481" w14:paraId="13951D0F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93D4E26" w14:textId="6E20758E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Current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FEBCFC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490276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944167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441DFB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D48AF9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884D30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AA07C9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19D8D75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EC9212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50ACAF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A1A074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05A82E80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5A88971F" w14:textId="34FD06F8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Neve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51A75D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326F94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5-1.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93588D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3</w:t>
            </w:r>
          </w:p>
        </w:tc>
        <w:tc>
          <w:tcPr>
            <w:tcW w:w="60" w:type="pct"/>
          </w:tcPr>
          <w:p w14:paraId="05CF392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9CF9A7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C652A7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7-1.0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01AADE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8</w:t>
            </w:r>
          </w:p>
        </w:tc>
        <w:tc>
          <w:tcPr>
            <w:tcW w:w="60" w:type="pct"/>
          </w:tcPr>
          <w:p w14:paraId="5A8F851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EF17FF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1C74B4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7-1.0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59F91C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9</w:t>
            </w:r>
          </w:p>
        </w:tc>
      </w:tr>
      <w:tr w:rsidR="00C507CF" w:rsidRPr="00594481" w14:paraId="504B0E76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200CA89D" w14:textId="007D8377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Forme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0AD46C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3.1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28145E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9.8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463108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</w:t>
            </w:r>
          </w:p>
        </w:tc>
        <w:tc>
          <w:tcPr>
            <w:tcW w:w="60" w:type="pct"/>
          </w:tcPr>
          <w:p w14:paraId="077CBBB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73A44A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2.6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69A1F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3-8.5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C76BFD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0</w:t>
            </w:r>
          </w:p>
        </w:tc>
        <w:tc>
          <w:tcPr>
            <w:tcW w:w="60" w:type="pct"/>
          </w:tcPr>
          <w:p w14:paraId="72AA8FC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45A4B5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2.8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709FDA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9-9.1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55606A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8</w:t>
            </w:r>
          </w:p>
        </w:tc>
      </w:tr>
      <w:tr w:rsidR="00C507CF" w:rsidRPr="00594481" w14:paraId="6F1B2830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6A76A91E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Drink 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542E57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26948C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C1A495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60" w:type="pct"/>
          </w:tcPr>
          <w:p w14:paraId="077BA3C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D4622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6A8ED6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9A7F1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60" w:type="pct"/>
          </w:tcPr>
          <w:p w14:paraId="4AEB123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727310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58FEFD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DF019D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507CF" w:rsidRPr="00594481" w14:paraId="0C518CE6" w14:textId="77777777" w:rsidTr="00C507CF">
        <w:trPr>
          <w:trHeight w:val="326"/>
          <w:jc w:val="center"/>
        </w:trPr>
        <w:tc>
          <w:tcPr>
            <w:tcW w:w="2031" w:type="pct"/>
            <w:vAlign w:val="center"/>
          </w:tcPr>
          <w:p w14:paraId="7FE19B4A" w14:textId="3FD7F7A1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Current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D0F6EA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413DCF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911F98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319F8B0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0A5B8E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0B4421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E57B4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25C4189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EF095A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EA96D9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4DCF93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0386E14C" w14:textId="77777777" w:rsidTr="00C507CF">
        <w:trPr>
          <w:trHeight w:val="326"/>
          <w:jc w:val="center"/>
        </w:trPr>
        <w:tc>
          <w:tcPr>
            <w:tcW w:w="2031" w:type="pct"/>
            <w:tcBorders>
              <w:bottom w:val="single" w:sz="4" w:space="0" w:color="auto"/>
            </w:tcBorders>
            <w:vAlign w:val="center"/>
          </w:tcPr>
          <w:p w14:paraId="2F9705D5" w14:textId="37A66A0E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Never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791A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2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B5BE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-1.78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19B8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7967CE5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328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2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5358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6-1.52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46A4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5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2DEE93B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4BC0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F14E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-1.58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1445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</w:tr>
      <w:tr w:rsidR="00C507CF" w:rsidRPr="00594481" w14:paraId="74B60F74" w14:textId="77777777" w:rsidTr="00C507CF">
        <w:trPr>
          <w:trHeight w:val="326"/>
          <w:jc w:val="center"/>
        </w:trPr>
        <w:tc>
          <w:tcPr>
            <w:tcW w:w="2031" w:type="pct"/>
            <w:tcBorders>
              <w:top w:val="single" w:sz="4" w:space="0" w:color="auto"/>
            </w:tcBorders>
            <w:vAlign w:val="center"/>
          </w:tcPr>
          <w:p w14:paraId="687DDC7A" w14:textId="47CEC7A0" w:rsidR="00C507CF" w:rsidRPr="00594481" w:rsidRDefault="00C9513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lastRenderedPageBreak/>
              <w:t>Former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0132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7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CA3E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-4.5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D8A6B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8</w:t>
            </w: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138187F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ABAF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8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38F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5-5.0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D76E7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6</w:t>
            </w: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61B68FD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8400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8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D5D7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-5.03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7103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6</w:t>
            </w:r>
          </w:p>
        </w:tc>
      </w:tr>
      <w:tr w:rsidR="00C507CF" w:rsidRPr="00594481" w14:paraId="52C87AD8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077BD08D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Screen exposure per day (h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3FC6AF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5A16DD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1-1.0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CFF833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</w:t>
            </w:r>
          </w:p>
        </w:tc>
        <w:tc>
          <w:tcPr>
            <w:tcW w:w="60" w:type="pct"/>
          </w:tcPr>
          <w:p w14:paraId="015A5C3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29014B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C7700C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1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C64B66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3</w:t>
            </w:r>
          </w:p>
        </w:tc>
        <w:tc>
          <w:tcPr>
            <w:tcW w:w="60" w:type="pct"/>
          </w:tcPr>
          <w:p w14:paraId="2EB6671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69E60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4F885E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5-1.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D362F7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3</w:t>
            </w:r>
          </w:p>
        </w:tc>
      </w:tr>
      <w:tr w:rsidR="00C507CF" w:rsidRPr="00594481" w14:paraId="6A1EFA4E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701D7F5E" w14:textId="0FB09DA8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Anti-fatigue </w:t>
            </w:r>
            <w:r w:rsidR="00C9513F"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eye-drop </w:t>
            </w: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use (no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6AC1D4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3EB13D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1-0.9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C65E989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60" w:type="pct"/>
          </w:tcPr>
          <w:p w14:paraId="1CBD2E5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0A6DBE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C4E034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0-0.9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7E0B202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60" w:type="pct"/>
          </w:tcPr>
          <w:p w14:paraId="2219A9D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D94FF3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80F823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0-0.9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6049D9A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3</w:t>
            </w:r>
          </w:p>
        </w:tc>
      </w:tr>
      <w:tr w:rsidR="00C507CF" w:rsidRPr="00594481" w14:paraId="366DC2E4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4175689D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Milk products intake (regular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03B268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3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842CF0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-2.9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60E322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8</w:t>
            </w:r>
          </w:p>
        </w:tc>
        <w:tc>
          <w:tcPr>
            <w:tcW w:w="60" w:type="pct"/>
          </w:tcPr>
          <w:p w14:paraId="69A651B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C98B92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5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A03324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-3.2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7ACC15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8</w:t>
            </w:r>
          </w:p>
        </w:tc>
        <w:tc>
          <w:tcPr>
            <w:tcW w:w="60" w:type="pct"/>
          </w:tcPr>
          <w:p w14:paraId="6981B72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05CA5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4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D48875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-3.0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27BE7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6</w:t>
            </w:r>
          </w:p>
        </w:tc>
      </w:tr>
      <w:tr w:rsidR="00C507CF" w:rsidRPr="00594481" w14:paraId="1F306D15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2BDA7C0C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7D59C5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8DAC5F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BE955D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218F136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8E7A79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A15118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54EB22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47144B0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08FC18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60064C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82644F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119F4EC7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1FD57EB2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Primary school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C6A31C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0390B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0D3303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30ECA9B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238544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60636D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77259B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78E8347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F30BC0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BAA1E7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85F0DC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429209C8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279DDB79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Junior high school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DF966C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3E7E3F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0-1.0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2222DB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</w:t>
            </w:r>
          </w:p>
        </w:tc>
        <w:tc>
          <w:tcPr>
            <w:tcW w:w="60" w:type="pct"/>
          </w:tcPr>
          <w:p w14:paraId="34407FE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97874A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D1FDE1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4-1.1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A97233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5</w:t>
            </w:r>
          </w:p>
        </w:tc>
        <w:tc>
          <w:tcPr>
            <w:tcW w:w="60" w:type="pct"/>
          </w:tcPr>
          <w:p w14:paraId="332FDF0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E8C2A1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238B68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7-1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4BF865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6</w:t>
            </w:r>
          </w:p>
        </w:tc>
      </w:tr>
      <w:tr w:rsidR="00C507CF" w:rsidRPr="00594481" w14:paraId="64CC458E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778E0463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Senior high school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E4B35C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65B488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-1.3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6FAE53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7</w:t>
            </w:r>
          </w:p>
        </w:tc>
        <w:tc>
          <w:tcPr>
            <w:tcW w:w="60" w:type="pct"/>
          </w:tcPr>
          <w:p w14:paraId="5239792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1EAA4A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1BAF3A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-1.6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C214F5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60" w:type="pct"/>
          </w:tcPr>
          <w:p w14:paraId="44EDA40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BB9ADA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D48B49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2-1.6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944F0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</w:tr>
      <w:tr w:rsidR="00C507CF" w:rsidRPr="00594481" w14:paraId="2A9B9E5A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0B95429D" w14:textId="77777777" w:rsidR="00C507CF" w:rsidRPr="00594481" w:rsidRDefault="00C507CF" w:rsidP="006358D5">
            <w:pPr>
              <w:ind w:firstLineChars="50" w:firstLine="90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Colleg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829355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FEFF5D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5-1.4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3B70B9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0</w:t>
            </w:r>
          </w:p>
        </w:tc>
        <w:tc>
          <w:tcPr>
            <w:tcW w:w="60" w:type="pct"/>
          </w:tcPr>
          <w:p w14:paraId="7044EC4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F288D9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CCF68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8-1.8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F1A91F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7</w:t>
            </w:r>
          </w:p>
        </w:tc>
        <w:tc>
          <w:tcPr>
            <w:tcW w:w="60" w:type="pct"/>
          </w:tcPr>
          <w:p w14:paraId="195F041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D2D42F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C6E0E2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8-1.8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522296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8</w:t>
            </w:r>
          </w:p>
        </w:tc>
      </w:tr>
      <w:tr w:rsidR="00C507CF" w:rsidRPr="00594481" w14:paraId="406A4C9C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2F16AA2E" w14:textId="77777777" w:rsidR="00C507CF" w:rsidRPr="00594481" w:rsidRDefault="00C507CF" w:rsidP="006358D5">
            <w:pPr>
              <w:rPr>
                <w:rFonts w:asciiTheme="minorHAnsi" w:hAnsiTheme="minorHAnsi" w:cs="Times New Roman"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38B652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5B3623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-12.5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DCC309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6</w:t>
            </w:r>
          </w:p>
        </w:tc>
        <w:tc>
          <w:tcPr>
            <w:tcW w:w="60" w:type="pct"/>
          </w:tcPr>
          <w:p w14:paraId="0D713C2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C1D13C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28BDBC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-14.1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A7B6D7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2</w:t>
            </w:r>
          </w:p>
        </w:tc>
        <w:tc>
          <w:tcPr>
            <w:tcW w:w="60" w:type="pct"/>
          </w:tcPr>
          <w:p w14:paraId="0C24021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C720B1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E207B8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-12.2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F2F9B6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</w:tr>
      <w:tr w:rsidR="00C507CF" w:rsidRPr="00594481" w14:paraId="4C535EEB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4909D65C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Number of household members (n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97171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01CDCF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8-0.8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E5523C0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</w:tcPr>
          <w:p w14:paraId="034975E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43D3A7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BF8EAB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-0.9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751F050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</w:tcPr>
          <w:p w14:paraId="6D7CE18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AE43E1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1301BE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2-0.9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DAA60E1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3C20875F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56D4CA4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Annual household incomes (per ten thousand yuan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D21FF4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C4C110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4-1.0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D3519A5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60" w:type="pct"/>
          </w:tcPr>
          <w:p w14:paraId="2925B75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6F6795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898D89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AB8F8B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7</w:t>
            </w:r>
          </w:p>
        </w:tc>
        <w:tc>
          <w:tcPr>
            <w:tcW w:w="60" w:type="pct"/>
          </w:tcPr>
          <w:p w14:paraId="252B17C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13BA16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7AAE4A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212890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5</w:t>
            </w:r>
          </w:p>
        </w:tc>
      </w:tr>
      <w:tr w:rsidR="00C507CF" w:rsidRPr="00594481" w14:paraId="292B38A9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46F62493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BE5E5C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DADF7D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609AB1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7BF4EC1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E130A2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B7A1A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65A0BC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5781FE9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11012D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0B06A5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AEDA04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5208C617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7A2975F2" w14:textId="48E0F708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39EBAD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B73134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8B7CC6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2E29996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CEF0CA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9C4AB9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8F7D30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7667106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AED11F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3D7F73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F32FC6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327A79C7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5A44AAE" w14:textId="78F75B29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out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AD1C56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C8E281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4-1.6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4A45B4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9</w:t>
            </w:r>
          </w:p>
        </w:tc>
        <w:tc>
          <w:tcPr>
            <w:tcW w:w="60" w:type="pct"/>
          </w:tcPr>
          <w:p w14:paraId="404DE4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746769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540C95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6-1.7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177D3F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4</w:t>
            </w:r>
          </w:p>
        </w:tc>
        <w:tc>
          <w:tcPr>
            <w:tcW w:w="60" w:type="pct"/>
          </w:tcPr>
          <w:p w14:paraId="3D0B4C4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57AE7D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71CC99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5-1.7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66F9A2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1</w:t>
            </w:r>
          </w:p>
        </w:tc>
      </w:tr>
      <w:tr w:rsidR="00C507CF" w:rsidRPr="00594481" w14:paraId="39CAFC6C" w14:textId="77777777" w:rsidTr="00C507CF">
        <w:trPr>
          <w:trHeight w:val="326"/>
          <w:jc w:val="center"/>
        </w:trPr>
        <w:tc>
          <w:tcPr>
            <w:tcW w:w="2031" w:type="pct"/>
            <w:tcBorders>
              <w:bottom w:val="single" w:sz="4" w:space="0" w:color="auto"/>
            </w:tcBorders>
            <w:vAlign w:val="center"/>
          </w:tcPr>
          <w:p w14:paraId="1F9EA16F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Unclear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3E68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6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ED22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3-1.78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0321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436DE6E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1251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9652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5-1.9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B96E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9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2D08620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4642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40BC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4-1.9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5C88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4</w:t>
            </w:r>
          </w:p>
        </w:tc>
      </w:tr>
      <w:tr w:rsidR="00C507CF" w:rsidRPr="00594481" w14:paraId="37A3843D" w14:textId="77777777" w:rsidTr="00C507CF">
        <w:trPr>
          <w:trHeight w:val="326"/>
          <w:jc w:val="center"/>
        </w:trPr>
        <w:tc>
          <w:tcPr>
            <w:tcW w:w="2031" w:type="pct"/>
            <w:tcBorders>
              <w:top w:val="single" w:sz="4" w:space="0" w:color="auto"/>
            </w:tcBorders>
            <w:vAlign w:val="center"/>
          </w:tcPr>
          <w:p w14:paraId="3B428E2E" w14:textId="77777777" w:rsidR="00C507CF" w:rsidRPr="00594481" w:rsidRDefault="00C507CF" w:rsidP="00C507CF">
            <w:pPr>
              <w:spacing w:afterLines="50" w:after="15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5577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991D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D2A5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5DBD593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378A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78B6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CFE1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  <w:tcBorders>
              <w:top w:val="single" w:sz="4" w:space="0" w:color="auto"/>
            </w:tcBorders>
          </w:tcPr>
          <w:p w14:paraId="2C2C66E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3E49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152B5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C116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5E36E703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1714F560" w14:textId="2B25A7D6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A1615D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C512BF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1100EB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5011BC4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371C1C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E24713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7176CF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60" w:type="pct"/>
          </w:tcPr>
          <w:p w14:paraId="08BB5B5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6AB701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Re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9F7321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B4A58A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507CF" w:rsidRPr="00594481" w14:paraId="39C40519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7B4945B6" w14:textId="12433DAC" w:rsidR="00C507CF" w:rsidRPr="00594481" w:rsidRDefault="00C9513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Without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5045F5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3CA489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1-1.0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250E89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5</w:t>
            </w:r>
          </w:p>
        </w:tc>
        <w:tc>
          <w:tcPr>
            <w:tcW w:w="60" w:type="pct"/>
          </w:tcPr>
          <w:p w14:paraId="44F685E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07B9B2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0FAFAE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-1.2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7787FC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5</w:t>
            </w:r>
          </w:p>
        </w:tc>
        <w:tc>
          <w:tcPr>
            <w:tcW w:w="60" w:type="pct"/>
          </w:tcPr>
          <w:p w14:paraId="04CAEB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7C8EB5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FA1E9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3-1.3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374253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</w:t>
            </w:r>
          </w:p>
        </w:tc>
      </w:tr>
      <w:tr w:rsidR="00C507CF" w:rsidRPr="00594481" w14:paraId="3FB3F654" w14:textId="77777777" w:rsidTr="00C507CF">
        <w:trPr>
          <w:trHeight w:val="326"/>
          <w:jc w:val="center"/>
        </w:trPr>
        <w:tc>
          <w:tcPr>
            <w:tcW w:w="2031" w:type="pct"/>
            <w:vAlign w:val="center"/>
          </w:tcPr>
          <w:p w14:paraId="30045551" w14:textId="77777777" w:rsidR="00C507CF" w:rsidRPr="00594481" w:rsidRDefault="00C507CF" w:rsidP="00C507CF">
            <w:pPr>
              <w:spacing w:afterLines="50" w:after="156"/>
              <w:ind w:firstLineChars="50" w:firstLine="90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Unclear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149D7F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8EF333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4-1.1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B8D857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0</w:t>
            </w:r>
          </w:p>
        </w:tc>
        <w:tc>
          <w:tcPr>
            <w:tcW w:w="60" w:type="pct"/>
          </w:tcPr>
          <w:p w14:paraId="4F4561F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3CC551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0E91FB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4-1.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A72401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1</w:t>
            </w:r>
          </w:p>
        </w:tc>
        <w:tc>
          <w:tcPr>
            <w:tcW w:w="60" w:type="pct"/>
          </w:tcPr>
          <w:p w14:paraId="1C127ED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C97C91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5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609E41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3-1.1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480792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1</w:t>
            </w:r>
          </w:p>
        </w:tc>
      </w:tr>
      <w:tr w:rsidR="00C507CF" w:rsidRPr="00594481" w14:paraId="6F6AC3AB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75FDBA59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1E2CD4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4E9509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-1.0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5C5951C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0" w:type="pct"/>
          </w:tcPr>
          <w:p w14:paraId="17F62E5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A5D5B6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A898D4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9FD185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3</w:t>
            </w:r>
          </w:p>
        </w:tc>
        <w:tc>
          <w:tcPr>
            <w:tcW w:w="60" w:type="pct"/>
          </w:tcPr>
          <w:p w14:paraId="1D9A67C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78C891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574605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7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C9FF44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7</w:t>
            </w:r>
          </w:p>
        </w:tc>
      </w:tr>
      <w:tr w:rsidR="00C507CF" w:rsidRPr="00594481" w14:paraId="348C4894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6DE177B2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DB9DC2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E40959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EB6D92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2</w:t>
            </w:r>
          </w:p>
        </w:tc>
        <w:tc>
          <w:tcPr>
            <w:tcW w:w="60" w:type="pct"/>
          </w:tcPr>
          <w:p w14:paraId="77B69D1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3B4697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B3F07C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C19EEF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4</w:t>
            </w:r>
          </w:p>
        </w:tc>
        <w:tc>
          <w:tcPr>
            <w:tcW w:w="60" w:type="pct"/>
          </w:tcPr>
          <w:p w14:paraId="79F1C19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A9B9BD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EB72C0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41FD71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7</w:t>
            </w:r>
          </w:p>
        </w:tc>
      </w:tr>
      <w:tr w:rsidR="00C507CF" w:rsidRPr="00594481" w14:paraId="1C0F4627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04C935D4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622B43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C69B17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DCB427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8</w:t>
            </w:r>
          </w:p>
        </w:tc>
        <w:tc>
          <w:tcPr>
            <w:tcW w:w="60" w:type="pct"/>
          </w:tcPr>
          <w:p w14:paraId="69C15CF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A176C9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FAE551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E034AF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3</w:t>
            </w:r>
          </w:p>
        </w:tc>
        <w:tc>
          <w:tcPr>
            <w:tcW w:w="60" w:type="pct"/>
          </w:tcPr>
          <w:p w14:paraId="6F5ED57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43129B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D1A8E1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EC9500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1</w:t>
            </w:r>
          </w:p>
        </w:tc>
      </w:tr>
      <w:tr w:rsidR="00C507CF" w:rsidRPr="00594481" w14:paraId="2B431C72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11030F73" w14:textId="60CECE57" w:rsidR="00C507CF" w:rsidRPr="00594481" w:rsidRDefault="00C9513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Height</w:t>
            </w:r>
            <w:r w:rsidR="00C507CF"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D747AF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89EBE9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D032ED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36</w:t>
            </w:r>
          </w:p>
        </w:tc>
        <w:tc>
          <w:tcPr>
            <w:tcW w:w="60" w:type="pct"/>
          </w:tcPr>
          <w:p w14:paraId="3E2851C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BD64C8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742E64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C8A239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3</w:t>
            </w:r>
          </w:p>
        </w:tc>
        <w:tc>
          <w:tcPr>
            <w:tcW w:w="60" w:type="pct"/>
          </w:tcPr>
          <w:p w14:paraId="1A83345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67CA09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6297B4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06C06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6</w:t>
            </w:r>
          </w:p>
        </w:tc>
      </w:tr>
      <w:tr w:rsidR="00C507CF" w:rsidRPr="00594481" w14:paraId="442DFA37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48A70C1E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B88B86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71761F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71742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41</w:t>
            </w:r>
          </w:p>
        </w:tc>
        <w:tc>
          <w:tcPr>
            <w:tcW w:w="60" w:type="pct"/>
          </w:tcPr>
          <w:p w14:paraId="126EC53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E91211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0AEE26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030064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0</w:t>
            </w:r>
          </w:p>
        </w:tc>
        <w:tc>
          <w:tcPr>
            <w:tcW w:w="60" w:type="pct"/>
          </w:tcPr>
          <w:p w14:paraId="3D6D6D2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A00E36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F1FF04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750DCA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71</w:t>
            </w:r>
          </w:p>
        </w:tc>
      </w:tr>
      <w:tr w:rsidR="00C507CF" w:rsidRPr="00594481" w14:paraId="183E2FFC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2E4DA03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08C6A4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5D4E5D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381C1E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</w:t>
            </w:r>
          </w:p>
        </w:tc>
        <w:tc>
          <w:tcPr>
            <w:tcW w:w="60" w:type="pct"/>
          </w:tcPr>
          <w:p w14:paraId="23F92E5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9745F0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06E870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B3FF30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9</w:t>
            </w:r>
          </w:p>
        </w:tc>
        <w:tc>
          <w:tcPr>
            <w:tcW w:w="60" w:type="pct"/>
          </w:tcPr>
          <w:p w14:paraId="3F5C71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87BEAC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4EBEBD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9C2FBA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8</w:t>
            </w:r>
          </w:p>
        </w:tc>
      </w:tr>
      <w:tr w:rsidR="00C507CF" w:rsidRPr="00594481" w14:paraId="10237A9B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24C38DFF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D2B32F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D5045C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B92387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2</w:t>
            </w:r>
          </w:p>
        </w:tc>
        <w:tc>
          <w:tcPr>
            <w:tcW w:w="60" w:type="pct"/>
          </w:tcPr>
          <w:p w14:paraId="038CFE3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301DE7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9C094E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C1D770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6</w:t>
            </w:r>
          </w:p>
        </w:tc>
        <w:tc>
          <w:tcPr>
            <w:tcW w:w="60" w:type="pct"/>
          </w:tcPr>
          <w:p w14:paraId="516C0CD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935E1B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320C6C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B769AF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4</w:t>
            </w:r>
          </w:p>
        </w:tc>
      </w:tr>
      <w:tr w:rsidR="00C507CF" w:rsidRPr="00594481" w14:paraId="44094384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C233871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Hart rate (per minute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E39205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09B7D6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826CEA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9</w:t>
            </w:r>
          </w:p>
        </w:tc>
        <w:tc>
          <w:tcPr>
            <w:tcW w:w="60" w:type="pct"/>
          </w:tcPr>
          <w:p w14:paraId="13D2CEA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94E014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09303B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3033D6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3</w:t>
            </w:r>
          </w:p>
        </w:tc>
        <w:tc>
          <w:tcPr>
            <w:tcW w:w="60" w:type="pct"/>
          </w:tcPr>
          <w:p w14:paraId="2E5881A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4728B3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95443A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9-1.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0B53D9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1</w:t>
            </w:r>
          </w:p>
        </w:tc>
      </w:tr>
      <w:tr w:rsidR="00C507CF" w:rsidRPr="00594481" w14:paraId="20785D8B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3270017C" w14:textId="77777777" w:rsidR="00C507CF" w:rsidRPr="00594481" w:rsidRDefault="00C507CF" w:rsidP="006358D5">
            <w:pPr>
              <w:jc w:val="left"/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eastAsia="DengXian" w:hAnsiTheme="minorHAnsi" w:cs="Times New Roman"/>
                <w:b/>
                <w:bCs/>
                <w:color w:val="000000"/>
                <w:sz w:val="18"/>
                <w:szCs w:val="18"/>
              </w:rPr>
              <w:t>Schirmer's I test (mm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DF5D1E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A818AC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8-0.9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6B6505B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</w:tcPr>
          <w:p w14:paraId="5B359F4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32B658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2E352A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8-0.9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5E76DC6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</w:tcPr>
          <w:p w14:paraId="1A6AFDE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59A560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9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CE2908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87-0.9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AD0346E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4BB5A925" w14:textId="77777777" w:rsidTr="006358D5">
        <w:trPr>
          <w:trHeight w:val="326"/>
          <w:jc w:val="center"/>
        </w:trPr>
        <w:tc>
          <w:tcPr>
            <w:tcW w:w="2031" w:type="pct"/>
            <w:vAlign w:val="center"/>
          </w:tcPr>
          <w:p w14:paraId="44A96175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TBUT (s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10C95A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AD6F55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6-0.7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38E4513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</w:tcPr>
          <w:p w14:paraId="73FCAE2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FB246F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558628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6-0.7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AC943EB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</w:tcPr>
          <w:p w14:paraId="363F448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4356ED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0EA595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66-0.7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9715424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  <w:tr w:rsidR="00C507CF" w:rsidRPr="00594481" w14:paraId="60CE5CAE" w14:textId="77777777" w:rsidTr="006358D5">
        <w:trPr>
          <w:trHeight w:val="326"/>
          <w:jc w:val="center"/>
        </w:trPr>
        <w:tc>
          <w:tcPr>
            <w:tcW w:w="2031" w:type="pct"/>
            <w:tcBorders>
              <w:bottom w:val="single" w:sz="4" w:space="0" w:color="auto"/>
            </w:tcBorders>
            <w:vAlign w:val="center"/>
          </w:tcPr>
          <w:p w14:paraId="1326BB00" w14:textId="77777777" w:rsidR="00C507CF" w:rsidRPr="00594481" w:rsidRDefault="00C507CF" w:rsidP="006358D5">
            <w:pPr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color w:val="000000"/>
                <w:sz w:val="18"/>
                <w:szCs w:val="18"/>
              </w:rPr>
              <w:t>OSDI score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0983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C25B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1-1.1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F85A4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4336CC3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4C8D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3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909A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1-1.1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39AE4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60" w:type="pct"/>
            <w:tcBorders>
              <w:bottom w:val="single" w:sz="4" w:space="0" w:color="auto"/>
            </w:tcBorders>
          </w:tcPr>
          <w:p w14:paraId="5869ED3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EA01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3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059E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1.11-1.15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62B78" w14:textId="77777777" w:rsidR="00C507CF" w:rsidRPr="001B2CBC" w:rsidRDefault="00C507CF" w:rsidP="006358D5">
            <w:pPr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1B2CBC">
              <w:rPr>
                <w:rFonts w:asciiTheme="minorHAnsi" w:hAnsiTheme="minorHAnsi" w:cs="Times New Roman"/>
                <w:b/>
                <w:sz w:val="18"/>
                <w:szCs w:val="18"/>
              </w:rPr>
              <w:t>&lt; 0.01</w:t>
            </w:r>
          </w:p>
        </w:tc>
      </w:tr>
    </w:tbl>
    <w:p w14:paraId="67C660FE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>DED: dry eye disease; BMI:</w:t>
      </w:r>
      <w:r w:rsidRPr="00594481">
        <w:rPr>
          <w:rFonts w:cs="Times New Roman"/>
          <w:sz w:val="18"/>
          <w:szCs w:val="18"/>
        </w:rPr>
        <w:t xml:space="preserve"> body mass index</w:t>
      </w:r>
      <w:r w:rsidRPr="00594481">
        <w:rPr>
          <w:rFonts w:cs="Times New Roman"/>
          <w:bCs/>
          <w:sz w:val="18"/>
          <w:szCs w:val="18"/>
        </w:rPr>
        <w:t>; SBP:</w:t>
      </w:r>
      <w:r w:rsidRPr="00594481">
        <w:rPr>
          <w:rFonts w:cs="Times New Roman"/>
          <w:sz w:val="18"/>
          <w:szCs w:val="18"/>
        </w:rPr>
        <w:t xml:space="preserve"> Systolic blood pressure</w:t>
      </w:r>
      <w:r w:rsidRPr="00594481">
        <w:rPr>
          <w:rFonts w:cs="Times New Roman"/>
          <w:bCs/>
          <w:sz w:val="18"/>
          <w:szCs w:val="18"/>
        </w:rPr>
        <w:t xml:space="preserve">; DBP: </w:t>
      </w:r>
      <w:r w:rsidRPr="00594481">
        <w:rPr>
          <w:rFonts w:cs="Times New Roman"/>
          <w:sz w:val="18"/>
          <w:szCs w:val="18"/>
        </w:rPr>
        <w:t>Diastolic blood pressure</w:t>
      </w:r>
      <w:r w:rsidRPr="00594481">
        <w:rPr>
          <w:rFonts w:cs="Times New Roman"/>
          <w:bCs/>
          <w:sz w:val="18"/>
          <w:szCs w:val="18"/>
        </w:rPr>
        <w:t xml:space="preserve">; TBUT: </w:t>
      </w:r>
      <w:r w:rsidRPr="00594481">
        <w:rPr>
          <w:rFonts w:cs="Times New Roman"/>
          <w:sz w:val="18"/>
          <w:szCs w:val="18"/>
        </w:rPr>
        <w:t xml:space="preserve">Tear film break up time; </w:t>
      </w:r>
      <w:r w:rsidRPr="00594481">
        <w:rPr>
          <w:rFonts w:cs="Times New Roman"/>
          <w:bCs/>
          <w:sz w:val="18"/>
          <w:szCs w:val="18"/>
        </w:rPr>
        <w:t xml:space="preserve">OSDI: </w:t>
      </w:r>
      <w:r w:rsidRPr="00594481">
        <w:rPr>
          <w:rFonts w:cs="Times New Roman"/>
          <w:sz w:val="18"/>
          <w:szCs w:val="18"/>
        </w:rPr>
        <w:t>Ocular surface disease index; OR: odds ratio; CI: confidence interval.</w:t>
      </w:r>
    </w:p>
    <w:p w14:paraId="4083CBB0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t>* adjusted with age, sex, and ethnic</w:t>
      </w:r>
    </w:p>
    <w:p w14:paraId="1B29E97E" w14:textId="678FA61F" w:rsidR="00C507CF" w:rsidRPr="00594481" w:rsidRDefault="00C507CF" w:rsidP="00C507CF">
      <w:pPr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lastRenderedPageBreak/>
        <w:t>** adjusted with age, sex, ethnic, and number of household members</w:t>
      </w:r>
    </w:p>
    <w:p w14:paraId="0CE4DAE4" w14:textId="77777777" w:rsidR="00C507CF" w:rsidRPr="00594481" w:rsidRDefault="00C507CF">
      <w:pPr>
        <w:jc w:val="left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br w:type="page"/>
      </w:r>
    </w:p>
    <w:p w14:paraId="5C712097" w14:textId="77777777" w:rsidR="00C507CF" w:rsidRPr="00594481" w:rsidRDefault="00C507CF" w:rsidP="00C507CF">
      <w:pPr>
        <w:jc w:val="left"/>
        <w:rPr>
          <w:b/>
          <w:bCs/>
          <w:sz w:val="20"/>
        </w:rPr>
      </w:pPr>
      <w:r w:rsidRPr="00594481">
        <w:rPr>
          <w:b/>
          <w:bCs/>
          <w:sz w:val="20"/>
        </w:rPr>
        <w:lastRenderedPageBreak/>
        <w:t>Supplement Table 5. Correlation between DED subscale and NEI VFQ-25 subscale among Han participants</w:t>
      </w:r>
    </w:p>
    <w:tbl>
      <w:tblPr>
        <w:tblStyle w:val="TableGrid"/>
        <w:tblW w:w="14170" w:type="dxa"/>
        <w:tblCellSpacing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1193"/>
        <w:gridCol w:w="864"/>
        <w:gridCol w:w="933"/>
        <w:gridCol w:w="933"/>
        <w:gridCol w:w="933"/>
        <w:gridCol w:w="964"/>
        <w:gridCol w:w="964"/>
        <w:gridCol w:w="1165"/>
        <w:gridCol w:w="933"/>
        <w:gridCol w:w="1094"/>
        <w:gridCol w:w="1224"/>
        <w:gridCol w:w="933"/>
        <w:gridCol w:w="933"/>
        <w:gridCol w:w="1104"/>
      </w:tblGrid>
      <w:tr w:rsidR="00C507CF" w:rsidRPr="00594481" w14:paraId="38354E0F" w14:textId="77777777" w:rsidTr="006358D5">
        <w:trPr>
          <w:trHeight w:val="280"/>
          <w:tblCellSpacing w:w="0" w:type="dxa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7AFC29FA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355F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654E5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General health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ABA7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General visio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4F574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Ocular pai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D4B4B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Near activiti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25632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Distance activitie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59185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cial functioning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06DD2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Mental health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5DFE9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Role difficultie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C211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Dependenc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E91C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Driving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C378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Color visi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6ABF2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Peripheral vision</w:t>
            </w:r>
          </w:p>
        </w:tc>
      </w:tr>
      <w:tr w:rsidR="00C507CF" w:rsidRPr="00594481" w14:paraId="268BEBC6" w14:textId="77777777" w:rsidTr="006358D5">
        <w:trPr>
          <w:trHeight w:val="280"/>
          <w:tblCellSpacing w:w="0" w:type="dxa"/>
        </w:trPr>
        <w:tc>
          <w:tcPr>
            <w:tcW w:w="1193" w:type="dxa"/>
          </w:tcPr>
          <w:p w14:paraId="70006313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chirmer's I test (mm)</w:t>
            </w:r>
          </w:p>
        </w:tc>
        <w:tc>
          <w:tcPr>
            <w:tcW w:w="864" w:type="dxa"/>
            <w:noWrap/>
          </w:tcPr>
          <w:p w14:paraId="59E5B0A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1</w:t>
            </w:r>
          </w:p>
        </w:tc>
        <w:tc>
          <w:tcPr>
            <w:tcW w:w="933" w:type="dxa"/>
            <w:noWrap/>
          </w:tcPr>
          <w:p w14:paraId="5BB623D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5</w:t>
            </w:r>
          </w:p>
        </w:tc>
        <w:tc>
          <w:tcPr>
            <w:tcW w:w="933" w:type="dxa"/>
            <w:noWrap/>
          </w:tcPr>
          <w:p w14:paraId="758B06D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4</w:t>
            </w:r>
          </w:p>
        </w:tc>
        <w:tc>
          <w:tcPr>
            <w:tcW w:w="933" w:type="dxa"/>
            <w:noWrap/>
          </w:tcPr>
          <w:p w14:paraId="719338D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5</w:t>
            </w:r>
          </w:p>
        </w:tc>
        <w:tc>
          <w:tcPr>
            <w:tcW w:w="964" w:type="dxa"/>
            <w:noWrap/>
          </w:tcPr>
          <w:p w14:paraId="37F90B0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0</w:t>
            </w:r>
          </w:p>
        </w:tc>
        <w:tc>
          <w:tcPr>
            <w:tcW w:w="964" w:type="dxa"/>
            <w:noWrap/>
          </w:tcPr>
          <w:p w14:paraId="6829649C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7</w:t>
            </w:r>
          </w:p>
        </w:tc>
        <w:tc>
          <w:tcPr>
            <w:tcW w:w="1165" w:type="dxa"/>
            <w:noWrap/>
          </w:tcPr>
          <w:p w14:paraId="170596A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</w:t>
            </w:r>
          </w:p>
        </w:tc>
        <w:tc>
          <w:tcPr>
            <w:tcW w:w="933" w:type="dxa"/>
            <w:noWrap/>
          </w:tcPr>
          <w:p w14:paraId="4C725B2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6</w:t>
            </w:r>
          </w:p>
        </w:tc>
        <w:tc>
          <w:tcPr>
            <w:tcW w:w="1094" w:type="dxa"/>
            <w:noWrap/>
          </w:tcPr>
          <w:p w14:paraId="5A203ECF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3</w:t>
            </w:r>
          </w:p>
        </w:tc>
        <w:tc>
          <w:tcPr>
            <w:tcW w:w="1224" w:type="dxa"/>
            <w:noWrap/>
          </w:tcPr>
          <w:p w14:paraId="2216824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4</w:t>
            </w:r>
          </w:p>
        </w:tc>
        <w:tc>
          <w:tcPr>
            <w:tcW w:w="933" w:type="dxa"/>
            <w:noWrap/>
          </w:tcPr>
          <w:p w14:paraId="54900FD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2</w:t>
            </w:r>
          </w:p>
        </w:tc>
        <w:tc>
          <w:tcPr>
            <w:tcW w:w="933" w:type="dxa"/>
            <w:noWrap/>
          </w:tcPr>
          <w:p w14:paraId="35BD951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3</w:t>
            </w:r>
          </w:p>
        </w:tc>
        <w:tc>
          <w:tcPr>
            <w:tcW w:w="1104" w:type="dxa"/>
            <w:noWrap/>
          </w:tcPr>
          <w:p w14:paraId="450D33E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1</w:t>
            </w:r>
          </w:p>
        </w:tc>
      </w:tr>
      <w:tr w:rsidR="00C507CF" w:rsidRPr="00594481" w14:paraId="77BDD792" w14:textId="77777777" w:rsidTr="006358D5">
        <w:trPr>
          <w:trHeight w:val="280"/>
          <w:tblCellSpacing w:w="0" w:type="dxa"/>
        </w:trPr>
        <w:tc>
          <w:tcPr>
            <w:tcW w:w="1193" w:type="dxa"/>
          </w:tcPr>
          <w:p w14:paraId="60E0C4C6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TBUT (s)</w:t>
            </w:r>
          </w:p>
        </w:tc>
        <w:tc>
          <w:tcPr>
            <w:tcW w:w="864" w:type="dxa"/>
            <w:noWrap/>
          </w:tcPr>
          <w:p w14:paraId="29E9C27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5</w:t>
            </w:r>
          </w:p>
        </w:tc>
        <w:tc>
          <w:tcPr>
            <w:tcW w:w="933" w:type="dxa"/>
            <w:noWrap/>
          </w:tcPr>
          <w:p w14:paraId="07D5FD3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6</w:t>
            </w:r>
          </w:p>
        </w:tc>
        <w:tc>
          <w:tcPr>
            <w:tcW w:w="933" w:type="dxa"/>
            <w:noWrap/>
          </w:tcPr>
          <w:p w14:paraId="3760D4D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7</w:t>
            </w:r>
          </w:p>
        </w:tc>
        <w:tc>
          <w:tcPr>
            <w:tcW w:w="933" w:type="dxa"/>
            <w:noWrap/>
          </w:tcPr>
          <w:p w14:paraId="18D31BF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9</w:t>
            </w:r>
          </w:p>
        </w:tc>
        <w:tc>
          <w:tcPr>
            <w:tcW w:w="964" w:type="dxa"/>
            <w:noWrap/>
          </w:tcPr>
          <w:p w14:paraId="75E4D25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3</w:t>
            </w:r>
          </w:p>
        </w:tc>
        <w:tc>
          <w:tcPr>
            <w:tcW w:w="964" w:type="dxa"/>
            <w:noWrap/>
          </w:tcPr>
          <w:p w14:paraId="6665ED87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4</w:t>
            </w:r>
          </w:p>
        </w:tc>
        <w:tc>
          <w:tcPr>
            <w:tcW w:w="1165" w:type="dxa"/>
            <w:noWrap/>
          </w:tcPr>
          <w:p w14:paraId="6F564E66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7</w:t>
            </w:r>
          </w:p>
        </w:tc>
        <w:tc>
          <w:tcPr>
            <w:tcW w:w="933" w:type="dxa"/>
            <w:noWrap/>
          </w:tcPr>
          <w:p w14:paraId="5D0A90A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1</w:t>
            </w:r>
          </w:p>
        </w:tc>
        <w:tc>
          <w:tcPr>
            <w:tcW w:w="1094" w:type="dxa"/>
            <w:noWrap/>
          </w:tcPr>
          <w:p w14:paraId="795BF1D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3</w:t>
            </w:r>
          </w:p>
        </w:tc>
        <w:tc>
          <w:tcPr>
            <w:tcW w:w="1224" w:type="dxa"/>
            <w:noWrap/>
          </w:tcPr>
          <w:p w14:paraId="575AA90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0</w:t>
            </w:r>
          </w:p>
        </w:tc>
        <w:tc>
          <w:tcPr>
            <w:tcW w:w="933" w:type="dxa"/>
            <w:noWrap/>
          </w:tcPr>
          <w:p w14:paraId="4C12D05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11</w:t>
            </w:r>
          </w:p>
        </w:tc>
        <w:tc>
          <w:tcPr>
            <w:tcW w:w="933" w:type="dxa"/>
            <w:noWrap/>
          </w:tcPr>
          <w:p w14:paraId="08CFD4A1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3</w:t>
            </w:r>
          </w:p>
        </w:tc>
        <w:tc>
          <w:tcPr>
            <w:tcW w:w="1104" w:type="dxa"/>
            <w:noWrap/>
          </w:tcPr>
          <w:p w14:paraId="281CE65A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01</w:t>
            </w:r>
          </w:p>
        </w:tc>
      </w:tr>
      <w:tr w:rsidR="00C507CF" w:rsidRPr="00594481" w14:paraId="50C926EC" w14:textId="77777777" w:rsidTr="006358D5">
        <w:trPr>
          <w:trHeight w:val="280"/>
          <w:tblCellSpacing w:w="0" w:type="dxa"/>
        </w:trPr>
        <w:tc>
          <w:tcPr>
            <w:tcW w:w="1193" w:type="dxa"/>
          </w:tcPr>
          <w:p w14:paraId="4903E3D1" w14:textId="77777777" w:rsidR="00C507CF" w:rsidRPr="00594481" w:rsidRDefault="00C507CF" w:rsidP="006358D5">
            <w:pP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OSDI score</w:t>
            </w:r>
          </w:p>
        </w:tc>
        <w:tc>
          <w:tcPr>
            <w:tcW w:w="864" w:type="dxa"/>
            <w:noWrap/>
          </w:tcPr>
          <w:p w14:paraId="3547926E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56**</w:t>
            </w:r>
          </w:p>
        </w:tc>
        <w:tc>
          <w:tcPr>
            <w:tcW w:w="933" w:type="dxa"/>
            <w:noWrap/>
          </w:tcPr>
          <w:p w14:paraId="15C96712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30**</w:t>
            </w:r>
          </w:p>
        </w:tc>
        <w:tc>
          <w:tcPr>
            <w:tcW w:w="933" w:type="dxa"/>
            <w:noWrap/>
          </w:tcPr>
          <w:p w14:paraId="6A83E09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50**</w:t>
            </w:r>
          </w:p>
        </w:tc>
        <w:tc>
          <w:tcPr>
            <w:tcW w:w="933" w:type="dxa"/>
            <w:noWrap/>
          </w:tcPr>
          <w:p w14:paraId="604C3D39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0.20**</w:t>
            </w:r>
          </w:p>
        </w:tc>
        <w:tc>
          <w:tcPr>
            <w:tcW w:w="964" w:type="dxa"/>
            <w:noWrap/>
          </w:tcPr>
          <w:p w14:paraId="67D5A645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24**</w:t>
            </w:r>
          </w:p>
        </w:tc>
        <w:tc>
          <w:tcPr>
            <w:tcW w:w="964" w:type="dxa"/>
            <w:noWrap/>
          </w:tcPr>
          <w:p w14:paraId="0A589ADB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29**</w:t>
            </w:r>
          </w:p>
        </w:tc>
        <w:tc>
          <w:tcPr>
            <w:tcW w:w="1165" w:type="dxa"/>
            <w:noWrap/>
          </w:tcPr>
          <w:p w14:paraId="04398BB8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27**</w:t>
            </w:r>
          </w:p>
        </w:tc>
        <w:tc>
          <w:tcPr>
            <w:tcW w:w="933" w:type="dxa"/>
            <w:noWrap/>
          </w:tcPr>
          <w:p w14:paraId="2EB1C24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09*</w:t>
            </w:r>
          </w:p>
        </w:tc>
        <w:tc>
          <w:tcPr>
            <w:tcW w:w="1094" w:type="dxa"/>
            <w:noWrap/>
          </w:tcPr>
          <w:p w14:paraId="7475D1C3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24**</w:t>
            </w:r>
          </w:p>
        </w:tc>
        <w:tc>
          <w:tcPr>
            <w:tcW w:w="1224" w:type="dxa"/>
            <w:noWrap/>
          </w:tcPr>
          <w:p w14:paraId="66FD0EBD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53**</w:t>
            </w:r>
          </w:p>
        </w:tc>
        <w:tc>
          <w:tcPr>
            <w:tcW w:w="933" w:type="dxa"/>
            <w:noWrap/>
          </w:tcPr>
          <w:p w14:paraId="152B4DE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52**</w:t>
            </w:r>
          </w:p>
        </w:tc>
        <w:tc>
          <w:tcPr>
            <w:tcW w:w="933" w:type="dxa"/>
            <w:noWrap/>
          </w:tcPr>
          <w:p w14:paraId="3957E684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13**</w:t>
            </w:r>
          </w:p>
        </w:tc>
        <w:tc>
          <w:tcPr>
            <w:tcW w:w="1104" w:type="dxa"/>
            <w:noWrap/>
          </w:tcPr>
          <w:p w14:paraId="7C3322C0" w14:textId="77777777" w:rsidR="00C507CF" w:rsidRPr="00594481" w:rsidRDefault="00C507CF" w:rsidP="006358D5">
            <w:pPr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594481">
              <w:rPr>
                <w:rFonts w:asciiTheme="minorHAnsi" w:hAnsiTheme="minorHAnsi" w:cs="Times New Roman"/>
                <w:sz w:val="18"/>
                <w:szCs w:val="18"/>
              </w:rPr>
              <w:t>-0.24**</w:t>
            </w:r>
          </w:p>
        </w:tc>
      </w:tr>
    </w:tbl>
    <w:p w14:paraId="4FE6F949" w14:textId="77777777" w:rsidR="00C507CF" w:rsidRPr="00594481" w:rsidRDefault="00C507CF" w:rsidP="00C507CF">
      <w:pPr>
        <w:rPr>
          <w:rFonts w:cs="Times New Roman"/>
          <w:bCs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>DED: Dry eye disease; TBUT: Tear film break up time; OSDI: Ocular surface disease index; NEI VFQ-25: 25-item National Eye Institute Visual Functioning Questionnaire.</w:t>
      </w:r>
    </w:p>
    <w:p w14:paraId="6AF63F48" w14:textId="77777777" w:rsidR="00C507CF" w:rsidRPr="00594481" w:rsidRDefault="00C507CF" w:rsidP="00C507CF">
      <w:pPr>
        <w:rPr>
          <w:rFonts w:cs="Times New Roman"/>
          <w:bCs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 xml:space="preserve">* </w:t>
      </w:r>
      <w:r w:rsidRPr="00594481">
        <w:rPr>
          <w:rFonts w:cs="Times New Roman"/>
          <w:bCs/>
          <w:i/>
          <w:sz w:val="18"/>
          <w:szCs w:val="18"/>
        </w:rPr>
        <w:t>P</w:t>
      </w:r>
      <w:r w:rsidRPr="00594481">
        <w:rPr>
          <w:rFonts w:cs="Times New Roman"/>
          <w:bCs/>
          <w:sz w:val="18"/>
          <w:szCs w:val="18"/>
        </w:rPr>
        <w:t xml:space="preserve"> &lt; 0.05; ** </w:t>
      </w:r>
      <w:r w:rsidRPr="00594481">
        <w:rPr>
          <w:rFonts w:cs="Times New Roman"/>
          <w:bCs/>
          <w:i/>
          <w:sz w:val="18"/>
          <w:szCs w:val="18"/>
        </w:rPr>
        <w:t>P</w:t>
      </w:r>
      <w:r w:rsidRPr="00594481">
        <w:rPr>
          <w:rFonts w:cs="Times New Roman"/>
          <w:bCs/>
          <w:sz w:val="18"/>
          <w:szCs w:val="18"/>
        </w:rPr>
        <w:t> &lt; 0.01</w:t>
      </w:r>
    </w:p>
    <w:p w14:paraId="45D06A6D" w14:textId="03E69E3A" w:rsidR="00C507CF" w:rsidRPr="00594481" w:rsidRDefault="00C507CF">
      <w:pPr>
        <w:jc w:val="left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br w:type="page"/>
      </w:r>
    </w:p>
    <w:p w14:paraId="11C3023A" w14:textId="6485ADC3" w:rsidR="00C507CF" w:rsidRPr="00594481" w:rsidRDefault="00C507CF" w:rsidP="00C507CF">
      <w:pPr>
        <w:jc w:val="left"/>
        <w:rPr>
          <w:b/>
          <w:bCs/>
          <w:sz w:val="20"/>
        </w:rPr>
      </w:pPr>
      <w:r w:rsidRPr="00594481">
        <w:rPr>
          <w:b/>
          <w:bCs/>
          <w:sz w:val="20"/>
        </w:rPr>
        <w:lastRenderedPageBreak/>
        <w:t>Supplement Table 6. Correlation between DED subscale and NEI VFQ-25 subscale among Mongolian participants</w:t>
      </w:r>
    </w:p>
    <w:tbl>
      <w:tblPr>
        <w:tblW w:w="14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972"/>
        <w:gridCol w:w="972"/>
        <w:gridCol w:w="972"/>
        <w:gridCol w:w="972"/>
        <w:gridCol w:w="972"/>
        <w:gridCol w:w="972"/>
        <w:gridCol w:w="1097"/>
        <w:gridCol w:w="972"/>
        <w:gridCol w:w="1026"/>
        <w:gridCol w:w="1156"/>
        <w:gridCol w:w="972"/>
        <w:gridCol w:w="972"/>
        <w:gridCol w:w="1036"/>
      </w:tblGrid>
      <w:tr w:rsidR="00C507CF" w:rsidRPr="00594481" w14:paraId="21029135" w14:textId="77777777" w:rsidTr="006358D5">
        <w:trPr>
          <w:trHeight w:val="272"/>
        </w:trPr>
        <w:tc>
          <w:tcPr>
            <w:tcW w:w="1517" w:type="dxa"/>
            <w:tcBorders>
              <w:bottom w:val="single" w:sz="4" w:space="0" w:color="000000"/>
            </w:tcBorders>
          </w:tcPr>
          <w:p w14:paraId="01392093" w14:textId="77777777" w:rsidR="00C507CF" w:rsidRPr="00594481" w:rsidRDefault="00C507CF" w:rsidP="006358D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7A34F0B" w14:textId="77777777" w:rsidR="00C507CF" w:rsidRPr="00594481" w:rsidRDefault="00C507CF" w:rsidP="006358D5">
            <w:pPr>
              <w:jc w:val="left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F1C0FD9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General health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298B550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General vision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770861C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Ocular pain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2D5994F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Near activiti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57671F36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Distance activities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A2542F5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Social functioning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2868C1D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Mental health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EBA2FF2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Role difficultie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7CE10AF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Dependency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762E522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Driving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7FD4835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Color visio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AC7E0A9" w14:textId="77777777" w:rsidR="00C507CF" w:rsidRPr="00594481" w:rsidRDefault="00C507CF" w:rsidP="006358D5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Peripheral vision</w:t>
            </w:r>
          </w:p>
        </w:tc>
      </w:tr>
      <w:tr w:rsidR="00C507CF" w:rsidRPr="00594481" w14:paraId="78C7A460" w14:textId="77777777" w:rsidTr="006358D5">
        <w:trPr>
          <w:trHeight w:val="276"/>
        </w:trPr>
        <w:tc>
          <w:tcPr>
            <w:tcW w:w="0" w:type="auto"/>
          </w:tcPr>
          <w:p w14:paraId="7A89619C" w14:textId="77777777" w:rsidR="00C507CF" w:rsidRPr="00594481" w:rsidRDefault="00C507CF" w:rsidP="006358D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Schirmer's I test (mm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2A931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17884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8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9573D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49F99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B5B4B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A1441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7CA72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E402C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099C6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806D7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B2BA4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5FBA3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35383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1</w:t>
            </w:r>
          </w:p>
        </w:tc>
      </w:tr>
      <w:tr w:rsidR="00C507CF" w:rsidRPr="00594481" w14:paraId="7AC9E99B" w14:textId="77777777" w:rsidTr="006358D5">
        <w:trPr>
          <w:trHeight w:val="276"/>
        </w:trPr>
        <w:tc>
          <w:tcPr>
            <w:tcW w:w="0" w:type="auto"/>
          </w:tcPr>
          <w:p w14:paraId="1DF9E446" w14:textId="77777777" w:rsidR="00C507CF" w:rsidRPr="00594481" w:rsidRDefault="00C507CF" w:rsidP="006358D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TBUT (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70C67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37D06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00C1A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8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CE868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CC901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80281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4F239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D22A4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6AE50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A30DF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18D97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1A4A3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5BF54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507CF" w:rsidRPr="00594481" w14:paraId="22AC69E9" w14:textId="77777777" w:rsidTr="006358D5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14:paraId="2F13D552" w14:textId="77777777" w:rsidR="00C507CF" w:rsidRPr="00594481" w:rsidRDefault="00C507CF" w:rsidP="006358D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sz w:val="18"/>
                <w:szCs w:val="18"/>
              </w:rPr>
              <w:t>OSDI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B87ED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3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A6079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3BF79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3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563AC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0.11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D6160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D79F0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2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BD2C4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1763B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14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184C8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18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FD435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4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CD024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57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9DB95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10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9A931" w14:textId="77777777" w:rsidR="00C507CF" w:rsidRPr="00594481" w:rsidRDefault="00C507CF" w:rsidP="006358D5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594481">
              <w:rPr>
                <w:rFonts w:eastAsia="DengXian" w:cs="Times New Roman"/>
                <w:color w:val="000000"/>
                <w:kern w:val="0"/>
                <w:sz w:val="18"/>
                <w:szCs w:val="18"/>
                <w:lang w:bidi="ar"/>
              </w:rPr>
              <w:t>-0.18**</w:t>
            </w:r>
          </w:p>
        </w:tc>
      </w:tr>
    </w:tbl>
    <w:p w14:paraId="4B67D075" w14:textId="77777777" w:rsidR="00C507CF" w:rsidRPr="00594481" w:rsidRDefault="00C507CF" w:rsidP="00C507CF">
      <w:pPr>
        <w:rPr>
          <w:rFonts w:cs="Times New Roman"/>
          <w:bCs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>DED: Dry eye disease; TBUT: Tear film break up time; OSDI: Ocular surface disease index; NEI VFQ-25: NEI VFQ-25: 25-item National Eye Institute Visual Functioning Questionnaire.</w:t>
      </w:r>
    </w:p>
    <w:p w14:paraId="68B4F6E9" w14:textId="77777777" w:rsidR="00C507CF" w:rsidRPr="00594481" w:rsidRDefault="00C507CF" w:rsidP="00C507CF">
      <w:pPr>
        <w:rPr>
          <w:rFonts w:cs="Times New Roman"/>
          <w:bCs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 xml:space="preserve">* </w:t>
      </w:r>
      <w:r w:rsidRPr="00594481">
        <w:rPr>
          <w:rFonts w:cs="Times New Roman"/>
          <w:bCs/>
          <w:i/>
          <w:sz w:val="18"/>
          <w:szCs w:val="18"/>
        </w:rPr>
        <w:t>P</w:t>
      </w:r>
      <w:r w:rsidRPr="00594481">
        <w:rPr>
          <w:rFonts w:cs="Times New Roman"/>
          <w:bCs/>
          <w:sz w:val="18"/>
          <w:szCs w:val="18"/>
        </w:rPr>
        <w:t xml:space="preserve"> &lt; 0.05; ** </w:t>
      </w:r>
      <w:r w:rsidRPr="00594481">
        <w:rPr>
          <w:rFonts w:cs="Times New Roman"/>
          <w:bCs/>
          <w:i/>
          <w:sz w:val="18"/>
          <w:szCs w:val="18"/>
        </w:rPr>
        <w:t>P</w:t>
      </w:r>
      <w:r w:rsidRPr="00594481">
        <w:rPr>
          <w:rFonts w:cs="Times New Roman"/>
          <w:bCs/>
          <w:sz w:val="18"/>
          <w:szCs w:val="18"/>
        </w:rPr>
        <w:t> &lt; 0.01</w:t>
      </w:r>
    </w:p>
    <w:p w14:paraId="017143C1" w14:textId="77777777" w:rsidR="00C507CF" w:rsidRPr="00594481" w:rsidRDefault="00C507CF" w:rsidP="00C507CF">
      <w:pPr>
        <w:spacing w:afterLines="50" w:after="156"/>
      </w:pPr>
    </w:p>
    <w:p w14:paraId="4150CE4B" w14:textId="7141074C" w:rsidR="00C507CF" w:rsidRPr="00594481" w:rsidRDefault="00C507CF">
      <w:pPr>
        <w:jc w:val="left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br w:type="page"/>
      </w:r>
    </w:p>
    <w:p w14:paraId="77B9EF16" w14:textId="6C98D6EA" w:rsidR="00C507CF" w:rsidRPr="00594481" w:rsidRDefault="00C507CF" w:rsidP="00C507CF">
      <w:pPr>
        <w:jc w:val="left"/>
        <w:rPr>
          <w:rFonts w:cs="Times New Roman"/>
          <w:b/>
          <w:bCs/>
          <w:sz w:val="20"/>
          <w:szCs w:val="21"/>
        </w:rPr>
      </w:pPr>
      <w:r w:rsidRPr="00594481">
        <w:rPr>
          <w:rFonts w:cs="Times New Roman"/>
          <w:b/>
          <w:bCs/>
          <w:sz w:val="20"/>
          <w:szCs w:val="21"/>
        </w:rPr>
        <w:lastRenderedPageBreak/>
        <w:t xml:space="preserve">Supplementary Table 7. </w:t>
      </w:r>
      <w:r w:rsidR="00546FB3" w:rsidRPr="00546FB3">
        <w:rPr>
          <w:rFonts w:cs="Times New Roman"/>
          <w:b/>
          <w:bCs/>
          <w:sz w:val="20"/>
          <w:szCs w:val="21"/>
        </w:rPr>
        <w:t>Multiple linear regression on dry</w:t>
      </w:r>
      <w:r w:rsidR="00546FB3">
        <w:rPr>
          <w:rFonts w:cs="Times New Roman" w:hint="eastAsia"/>
          <w:b/>
          <w:bCs/>
          <w:sz w:val="20"/>
          <w:szCs w:val="21"/>
        </w:rPr>
        <w:t xml:space="preserve"> eye disease</w:t>
      </w:r>
      <w:r w:rsidRPr="00594481">
        <w:rPr>
          <w:rFonts w:cs="Times New Roman"/>
          <w:b/>
          <w:bCs/>
          <w:sz w:val="20"/>
          <w:szCs w:val="21"/>
        </w:rPr>
        <w:t xml:space="preserve"> and vision-related quality of life based on NEI-VFQ-25 among Han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093"/>
        <w:gridCol w:w="731"/>
        <w:gridCol w:w="652"/>
        <w:gridCol w:w="732"/>
        <w:gridCol w:w="735"/>
        <w:gridCol w:w="237"/>
        <w:gridCol w:w="732"/>
        <w:gridCol w:w="653"/>
        <w:gridCol w:w="732"/>
        <w:gridCol w:w="735"/>
        <w:gridCol w:w="237"/>
        <w:gridCol w:w="732"/>
        <w:gridCol w:w="653"/>
        <w:gridCol w:w="732"/>
        <w:gridCol w:w="735"/>
        <w:gridCol w:w="237"/>
        <w:gridCol w:w="732"/>
        <w:gridCol w:w="653"/>
        <w:gridCol w:w="732"/>
        <w:gridCol w:w="653"/>
      </w:tblGrid>
      <w:tr w:rsidR="00C507CF" w:rsidRPr="00594481" w14:paraId="7F7A71FE" w14:textId="77777777" w:rsidTr="006358D5">
        <w:trPr>
          <w:trHeight w:val="280"/>
        </w:trPr>
        <w:tc>
          <w:tcPr>
            <w:tcW w:w="7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160CF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D1242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ED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5AB271B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0C64F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OSDI score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208475D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A0C08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Schirmer's I test (mm)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5A9C4E9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00632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kern w:val="0"/>
                <w:sz w:val="18"/>
                <w:szCs w:val="18"/>
              </w:rPr>
              <w:t>TBUT (s)</w:t>
            </w:r>
          </w:p>
        </w:tc>
      </w:tr>
      <w:tr w:rsidR="00C507CF" w:rsidRPr="00594481" w14:paraId="3FEEE81C" w14:textId="77777777" w:rsidTr="006358D5">
        <w:trPr>
          <w:trHeight w:val="280"/>
        </w:trPr>
        <w:tc>
          <w:tcPr>
            <w:tcW w:w="74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742891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450FE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0DB5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BE6E2" w14:textId="69372E11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="00594481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4" w:type="pct"/>
            <w:tcBorders>
              <w:top w:val="nil"/>
            </w:tcBorders>
          </w:tcPr>
          <w:p w14:paraId="3285481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C5C7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462E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3F73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4" w:type="pct"/>
            <w:tcBorders>
              <w:top w:val="nil"/>
            </w:tcBorders>
          </w:tcPr>
          <w:p w14:paraId="0D1EC52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7E456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9714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ADFF2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4" w:type="pct"/>
            <w:tcBorders>
              <w:top w:val="nil"/>
            </w:tcBorders>
          </w:tcPr>
          <w:p w14:paraId="692E212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9BD24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9D2DC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B386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C507CF" w:rsidRPr="00594481" w14:paraId="6526EFC0" w14:textId="77777777" w:rsidTr="006358D5">
        <w:trPr>
          <w:trHeight w:val="280"/>
        </w:trPr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B5236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DCBD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2CCD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9B2C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CE94B" w14:textId="6D39F7FA" w:rsidR="00C507CF" w:rsidRPr="00594481" w:rsidRDefault="00594481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 w:rsidR="00C507CF"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773EAA06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DA8D5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2C89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5770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460A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1C8B912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B388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4DDA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8092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369C5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69FD6D2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2438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6106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0F2C5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E733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507CF" w:rsidRPr="00594481" w14:paraId="20D98896" w14:textId="77777777" w:rsidTr="006358D5">
        <w:trPr>
          <w:trHeight w:val="280"/>
        </w:trPr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892BC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2050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78738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F4D78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D864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65150DA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9EB4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2F4C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654B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1D783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169A314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1FD7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665D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D191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814C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2BC190C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ADEA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CA2C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1CAA2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B813B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507CF" w:rsidRPr="00594481" w14:paraId="274854D1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545996F1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eneral health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C007B1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97EC52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F5EFC1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9F975F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4" w:type="pct"/>
          </w:tcPr>
          <w:p w14:paraId="522F516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C51EF7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E5CCABF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8DB00D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4BC10E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84" w:type="pct"/>
          </w:tcPr>
          <w:p w14:paraId="3DE1047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C75634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E6EAC61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6D7DC6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22E589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84" w:type="pct"/>
          </w:tcPr>
          <w:p w14:paraId="1709938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56CEFB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F3430B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03EC1E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2A10BA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C507CF" w:rsidRPr="00594481" w14:paraId="75E462AF" w14:textId="77777777" w:rsidTr="006358D5">
        <w:trPr>
          <w:trHeight w:val="270"/>
        </w:trPr>
        <w:tc>
          <w:tcPr>
            <w:tcW w:w="741" w:type="pct"/>
            <w:shd w:val="clear" w:color="auto" w:fill="auto"/>
            <w:noWrap/>
            <w:vAlign w:val="center"/>
          </w:tcPr>
          <w:p w14:paraId="1CEA9F48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eneral vision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FED605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09541D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90ADDE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0EF746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84" w:type="pct"/>
          </w:tcPr>
          <w:p w14:paraId="6D51937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D934CB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6F203EF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D8DB56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073FDA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84" w:type="pct"/>
          </w:tcPr>
          <w:p w14:paraId="0CD6474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37972A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530D7F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DDA3AB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80BF88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4" w:type="pct"/>
          </w:tcPr>
          <w:p w14:paraId="6E49BEF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E2FC97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A51D6C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0A9F26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2C620C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C507CF" w:rsidRPr="00594481" w14:paraId="3FCBB7CF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55AABF18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Ocular pain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271EEB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7E0752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8FBC86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E44638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4" w:type="pct"/>
          </w:tcPr>
          <w:p w14:paraId="10AADD6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5FD7EF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8FC471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140C94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D77576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84" w:type="pct"/>
          </w:tcPr>
          <w:p w14:paraId="0661E33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457718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9AC189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A3962E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6941B4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4" w:type="pct"/>
          </w:tcPr>
          <w:p w14:paraId="3AE720B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FDF404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2B2EE2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566B3F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0120EB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C507CF" w:rsidRPr="00594481" w14:paraId="5C4618D6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0557498F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ear activities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0AD9FC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FD6A0C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7E2E13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5E5CD3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4" w:type="pct"/>
          </w:tcPr>
          <w:p w14:paraId="7BFD64F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3184F7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6AD223C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B070C6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8736C2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84" w:type="pct"/>
          </w:tcPr>
          <w:p w14:paraId="6F09493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249D70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5CA4B7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CBD984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087AE4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4" w:type="pct"/>
          </w:tcPr>
          <w:p w14:paraId="3036264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86719A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6500DC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82DA40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9F94E8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507CF" w:rsidRPr="00594481" w14:paraId="16143279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08339F64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istance activities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F76640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BE8D3FC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E194A2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B3EB1A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4" w:type="pct"/>
          </w:tcPr>
          <w:p w14:paraId="0F332F4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9A8E90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00029D4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15168A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B28C92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84" w:type="pct"/>
          </w:tcPr>
          <w:p w14:paraId="16BA9C8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0132D4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ABCAE8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380FBB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645609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4" w:type="pct"/>
          </w:tcPr>
          <w:p w14:paraId="6E96604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9F8A08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233CE0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8740B6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6E764D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C507CF" w:rsidRPr="00594481" w14:paraId="629B3572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1FE0FF6F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Social functioning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5B4170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8E30E0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99DF0C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B2A815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4" w:type="pct"/>
          </w:tcPr>
          <w:p w14:paraId="68AFF2D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10409F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2FECC6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3F4617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14ACD3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84" w:type="pct"/>
          </w:tcPr>
          <w:p w14:paraId="4DB0AF4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E40CB8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6CD9FC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976D6E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F1E43D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4" w:type="pct"/>
          </w:tcPr>
          <w:p w14:paraId="271C66B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79E5B3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11F39A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5F3BD9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2BD48B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C507CF" w:rsidRPr="00594481" w14:paraId="1711D8F9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775E539E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Mental health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8BAC23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FBAA94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6FDD4A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2D3D0C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4" w:type="pct"/>
          </w:tcPr>
          <w:p w14:paraId="42FE22E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A8E27C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A98BCAF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08B52A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BEF8D2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4" w:type="pct"/>
          </w:tcPr>
          <w:p w14:paraId="700767A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721A63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0F1D58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898B40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53FDF5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4" w:type="pct"/>
          </w:tcPr>
          <w:p w14:paraId="7E67E22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25C9C7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5EB12B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638D03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C98A57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C507CF" w:rsidRPr="00594481" w14:paraId="02614879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22BD8826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Role difficulties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C1CDC6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A40BAB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047705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FACC6F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4" w:type="pct"/>
          </w:tcPr>
          <w:p w14:paraId="3259CF0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A67BA2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85D1AA6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6D419C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1EE18C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84" w:type="pct"/>
          </w:tcPr>
          <w:p w14:paraId="563A2FB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1453EA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8811E8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C7BF72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AC6820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4" w:type="pct"/>
          </w:tcPr>
          <w:p w14:paraId="6C76B94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1AED33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AEA2A4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464568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85790F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507CF" w:rsidRPr="00594481" w14:paraId="50730D37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6925FD48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ependency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1729D4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507BF3F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540BEA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FDF2D0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84" w:type="pct"/>
          </w:tcPr>
          <w:p w14:paraId="6FCEC13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9D6BE0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E461AF1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284730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E3EC25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84" w:type="pct"/>
          </w:tcPr>
          <w:p w14:paraId="48B17C4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BF9D4B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A621BF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0D6AD8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6CB66F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4" w:type="pct"/>
          </w:tcPr>
          <w:p w14:paraId="4438D1B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2D1383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F6733D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53C4AA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50874B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507CF" w:rsidRPr="00594481" w14:paraId="3AF18512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68CEC44E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riving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F4DCF8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720780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3A90DD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784C98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4" w:type="pct"/>
          </w:tcPr>
          <w:p w14:paraId="4C33DA0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C40B2F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91E4E7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AB5605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B3D77B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84" w:type="pct"/>
          </w:tcPr>
          <w:p w14:paraId="2025A0D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E97FBE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7A85FD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17132B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EB3632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4" w:type="pct"/>
          </w:tcPr>
          <w:p w14:paraId="52EEE23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1697A8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68D598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7AFEEB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365296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507CF" w:rsidRPr="00594481" w14:paraId="01913F48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5E8ACFAA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Color vision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E4D9B9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256490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33D016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66B1D5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4" w:type="pct"/>
          </w:tcPr>
          <w:p w14:paraId="36524FE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ED11A7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6F0A87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97A916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E29DA0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84" w:type="pct"/>
          </w:tcPr>
          <w:p w14:paraId="369E8A8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B34144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7FC034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A176A5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F56EBB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4" w:type="pct"/>
          </w:tcPr>
          <w:p w14:paraId="349C8A3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470350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FB02D5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4C7E83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424C47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C507CF" w:rsidRPr="00594481" w14:paraId="77F12737" w14:textId="77777777" w:rsidTr="006358D5">
        <w:trPr>
          <w:trHeight w:val="280"/>
        </w:trPr>
        <w:tc>
          <w:tcPr>
            <w:tcW w:w="741" w:type="pct"/>
            <w:shd w:val="clear" w:color="auto" w:fill="auto"/>
            <w:noWrap/>
            <w:vAlign w:val="center"/>
          </w:tcPr>
          <w:p w14:paraId="3C3555EB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Peripheral vision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52DEB0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D9DEB2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E53ADF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B465C7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4" w:type="pct"/>
          </w:tcPr>
          <w:p w14:paraId="2555F26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D40796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D7F7D6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EF9B4D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C9BD50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84" w:type="pct"/>
          </w:tcPr>
          <w:p w14:paraId="1148527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E90B92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11B2AA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A3F8E8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34B865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4" w:type="pct"/>
          </w:tcPr>
          <w:p w14:paraId="336CB0F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BCD979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93E88D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F13ED3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A80BD7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</w:tbl>
    <w:p w14:paraId="797A5087" w14:textId="77777777" w:rsidR="00C507CF" w:rsidRPr="00594481" w:rsidRDefault="00C507CF" w:rsidP="00C507CF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>TBUT: Tear film break up time; OSDI: Ocular surface disease index; CI: Confidence interval; DED: Dry eye disease; NEI-VFQ-25: 25-item National Eye Institute Visual Functioning Questionnaire.</w:t>
      </w:r>
    </w:p>
    <w:p w14:paraId="64704C4B" w14:textId="77777777" w:rsidR="00C507CF" w:rsidRPr="00594481" w:rsidRDefault="00C507CF" w:rsidP="00C507CF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>* Adjusted with age, sex, annual household incomes, and diabetes.</w:t>
      </w:r>
    </w:p>
    <w:p w14:paraId="36A9373E" w14:textId="77777777" w:rsidR="00C507CF" w:rsidRPr="00594481" w:rsidRDefault="00C507CF">
      <w:pPr>
        <w:jc w:val="left"/>
        <w:rPr>
          <w:rFonts w:cs="Times New Roman"/>
          <w:b/>
          <w:bCs/>
          <w:szCs w:val="21"/>
        </w:rPr>
      </w:pPr>
      <w:r w:rsidRPr="00594481">
        <w:rPr>
          <w:rFonts w:cs="Times New Roman"/>
          <w:b/>
          <w:bCs/>
          <w:szCs w:val="21"/>
        </w:rPr>
        <w:br w:type="page"/>
      </w:r>
    </w:p>
    <w:p w14:paraId="15DF9F1A" w14:textId="7C20FEEF" w:rsidR="00C507CF" w:rsidRPr="00594481" w:rsidRDefault="00C507CF" w:rsidP="00C507CF">
      <w:pPr>
        <w:jc w:val="left"/>
        <w:rPr>
          <w:rFonts w:cs="Times New Roman"/>
          <w:b/>
          <w:bCs/>
          <w:szCs w:val="21"/>
        </w:rPr>
      </w:pPr>
      <w:r w:rsidRPr="00594481">
        <w:rPr>
          <w:rFonts w:cs="Times New Roman"/>
          <w:b/>
          <w:bCs/>
          <w:szCs w:val="21"/>
        </w:rPr>
        <w:lastRenderedPageBreak/>
        <w:t xml:space="preserve">Supplementary Table 8. </w:t>
      </w:r>
      <w:r w:rsidR="00546FB3" w:rsidRPr="00546FB3">
        <w:rPr>
          <w:rFonts w:cs="Times New Roman"/>
          <w:b/>
          <w:bCs/>
          <w:sz w:val="20"/>
          <w:szCs w:val="21"/>
        </w:rPr>
        <w:t>Multiple linear regression on dry</w:t>
      </w:r>
      <w:r w:rsidR="00546FB3">
        <w:rPr>
          <w:rFonts w:cs="Times New Roman" w:hint="eastAsia"/>
          <w:b/>
          <w:bCs/>
          <w:sz w:val="20"/>
          <w:szCs w:val="21"/>
        </w:rPr>
        <w:t xml:space="preserve"> eye disease</w:t>
      </w:r>
      <w:r w:rsidRPr="00594481">
        <w:rPr>
          <w:rFonts w:cs="Times New Roman"/>
          <w:b/>
          <w:bCs/>
          <w:szCs w:val="21"/>
        </w:rPr>
        <w:t xml:space="preserve"> and vision-related quality of life based on NEI-VFQ-25 among Mongolian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008"/>
        <w:gridCol w:w="703"/>
        <w:gridCol w:w="632"/>
        <w:gridCol w:w="703"/>
        <w:gridCol w:w="704"/>
        <w:gridCol w:w="226"/>
        <w:gridCol w:w="704"/>
        <w:gridCol w:w="633"/>
        <w:gridCol w:w="704"/>
        <w:gridCol w:w="704"/>
        <w:gridCol w:w="226"/>
        <w:gridCol w:w="851"/>
        <w:gridCol w:w="757"/>
        <w:gridCol w:w="851"/>
        <w:gridCol w:w="622"/>
        <w:gridCol w:w="226"/>
        <w:gridCol w:w="226"/>
        <w:gridCol w:w="704"/>
        <w:gridCol w:w="624"/>
        <w:gridCol w:w="704"/>
        <w:gridCol w:w="616"/>
      </w:tblGrid>
      <w:tr w:rsidR="00C507CF" w:rsidRPr="00594481" w14:paraId="3B75C32D" w14:textId="77777777" w:rsidTr="006358D5">
        <w:trPr>
          <w:trHeight w:val="280"/>
        </w:trPr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E7556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7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429A8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ED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3F7EF8AF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72593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OSDI scor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64091D44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4A1A1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Schirmer's I test (mm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974D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27F4C775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74949B6F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BD98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TBUT (s)</w:t>
            </w:r>
          </w:p>
        </w:tc>
      </w:tr>
      <w:tr w:rsidR="00C507CF" w:rsidRPr="00594481" w14:paraId="404240C1" w14:textId="77777777" w:rsidTr="006358D5">
        <w:trPr>
          <w:trHeight w:val="280"/>
        </w:trPr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CD5DBB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1943D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F0E90A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8E84B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0" w:type="pct"/>
            <w:tcBorders>
              <w:top w:val="nil"/>
            </w:tcBorders>
          </w:tcPr>
          <w:p w14:paraId="44645FE9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03F3D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46FFF2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5B94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0" w:type="pct"/>
            <w:tcBorders>
              <w:top w:val="nil"/>
            </w:tcBorders>
          </w:tcPr>
          <w:p w14:paraId="1F310AB8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50458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347318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0325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66090109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02799BA7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4FFEE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B1205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F426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C507CF" w:rsidRPr="00594481" w14:paraId="232AE463" w14:textId="77777777" w:rsidTr="006358D5">
        <w:trPr>
          <w:trHeight w:val="280"/>
        </w:trPr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B0AE6" w14:textId="77777777" w:rsidR="00C507CF" w:rsidRPr="00594481" w:rsidRDefault="00C507CF" w:rsidP="006358D5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DEAC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4AA3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3A6C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0DD42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3514E7B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A6744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88B5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6A18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FD446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481F2A31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26C72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738A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5B72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F8A57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79AAF02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2DCC5CD1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1847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β</w:t>
            </w: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26D3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5B1F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97E3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507CF" w:rsidRPr="00594481" w14:paraId="133B77BF" w14:textId="77777777" w:rsidTr="006358D5">
        <w:trPr>
          <w:trHeight w:val="280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86D07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B6ED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6760D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B810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92EB9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4864390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D689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30E0C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CED95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4EFE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4323DF6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D9F7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BBBE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34ED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F3D54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7A4B1DA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2EBE57D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D368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1242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4702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EE09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507CF" w:rsidRPr="00594481" w14:paraId="283253B9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6B6DA157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eneral health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7D3875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38FBA3F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8CE1DA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653C71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" w:type="pct"/>
          </w:tcPr>
          <w:p w14:paraId="57088A4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DAD9AF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081FA38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0D1D7D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D527D3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0" w:type="pct"/>
          </w:tcPr>
          <w:p w14:paraId="7099A71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1AB81C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3B9EB57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2A5627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DBF31D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0" w:type="pct"/>
          </w:tcPr>
          <w:p w14:paraId="1AE7F14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4F20FBE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F6C9A1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460680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182CDA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2191B1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C507CF" w:rsidRPr="00594481" w14:paraId="45A5D053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2DC2A36B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eneral visio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F04171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7AF6915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031A09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AEAF50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80" w:type="pct"/>
          </w:tcPr>
          <w:p w14:paraId="52C8145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0C244C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17D5259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710CF0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AE314F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80" w:type="pct"/>
          </w:tcPr>
          <w:p w14:paraId="44A7FDE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BC46D4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39A0CE8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920D30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B4BE12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" w:type="pct"/>
          </w:tcPr>
          <w:p w14:paraId="1908439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6D15F62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E924C5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D880C7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752D6C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0061D7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C507CF" w:rsidRPr="00594481" w14:paraId="10CA6265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0535D56D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Ocular pai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D495ED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02C7FFF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DB3D13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66D279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0" w:type="pct"/>
          </w:tcPr>
          <w:p w14:paraId="249372D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7AA60E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6E55395D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68699B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4C5230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0" w:type="pct"/>
          </w:tcPr>
          <w:p w14:paraId="19DEB4C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FCA880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67D0EB1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4D822A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2B560B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0" w:type="pct"/>
          </w:tcPr>
          <w:p w14:paraId="034B36D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778406C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F0549B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8E90D7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FB5E22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FB2935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C507CF" w:rsidRPr="00594481" w14:paraId="459EFFD3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3F2D799C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ear activities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E9F22F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A0E7BD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8B27DF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2982F4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0" w:type="pct"/>
          </w:tcPr>
          <w:p w14:paraId="035B4F0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0F37FE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787EC23E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1EEB1F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D2F45A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80" w:type="pct"/>
          </w:tcPr>
          <w:p w14:paraId="098FCC1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C967A6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63E3BE8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3102DF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EBFFAB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0" w:type="pct"/>
          </w:tcPr>
          <w:p w14:paraId="7601980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3632B0D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1B80A7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C756A1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F72DFE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505411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C507CF" w:rsidRPr="00594481" w14:paraId="3E6A9EE7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7FC90DC7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istance activities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F227A1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8B376E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7E4BFD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D9FE7E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0" w:type="pct"/>
          </w:tcPr>
          <w:p w14:paraId="4A916CF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80E92A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721CF6B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C31D9D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F7E133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80" w:type="pct"/>
          </w:tcPr>
          <w:p w14:paraId="22B3511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4399BD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411D714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190BF7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90EE57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" w:type="pct"/>
          </w:tcPr>
          <w:p w14:paraId="5B85016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1892E49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65771F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3BB915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DC32EB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3E4DFC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C507CF" w:rsidRPr="00594481" w14:paraId="592F2B80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1B5EDF2F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Social functioning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1A4CAB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A00C01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9D7143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B30641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" w:type="pct"/>
          </w:tcPr>
          <w:p w14:paraId="3A7CB0D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C98933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6453F1B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36D637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68E49A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80" w:type="pct"/>
          </w:tcPr>
          <w:p w14:paraId="6BABD7E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A86325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4945749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896A7E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6B4746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" w:type="pct"/>
          </w:tcPr>
          <w:p w14:paraId="23E3712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6779EE0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BACF66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575BD4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0EB7AA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4CC358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C507CF" w:rsidRPr="00594481" w14:paraId="0221ECA8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01A4C012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Mental health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8691B9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6354AB1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234E6B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283C9A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0" w:type="pct"/>
          </w:tcPr>
          <w:p w14:paraId="14DCF1D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B360EC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63E20B6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1DCA59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8CA7C8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80" w:type="pct"/>
          </w:tcPr>
          <w:p w14:paraId="4B17667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BC2918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5256185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BF0F78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654F72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0" w:type="pct"/>
          </w:tcPr>
          <w:p w14:paraId="349A1F0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17A45E0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7B8054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9AEC99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177543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9E6464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C507CF" w:rsidRPr="00594481" w14:paraId="026CD94B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6A808F9E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Role difficulties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1128F2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200A5AC1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8486F8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DECABC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0" w:type="pct"/>
          </w:tcPr>
          <w:p w14:paraId="1B878BB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A071CA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3DE32F93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FA4EC6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50CEDC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80" w:type="pct"/>
          </w:tcPr>
          <w:p w14:paraId="5C0AA90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0038B8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430C519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4AA2293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A14721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0" w:type="pct"/>
          </w:tcPr>
          <w:p w14:paraId="0D696B9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20506EA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8B1890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DE2D09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16A3FF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4260A7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507CF" w:rsidRPr="00594481" w14:paraId="7745AC0C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24D8C619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ependenc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B347B3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17688896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04CA98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8105B0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0" w:type="pct"/>
          </w:tcPr>
          <w:p w14:paraId="66805A0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50BAE5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0C2D197A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937222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32715C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80" w:type="pct"/>
          </w:tcPr>
          <w:p w14:paraId="5D7B4FA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EAC9EA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1F4E46D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1900F42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4A3900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0" w:type="pct"/>
          </w:tcPr>
          <w:p w14:paraId="21D8384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7EF4B5D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CEFF69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CD37BE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846567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D6F05F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C507CF" w:rsidRPr="00594481" w14:paraId="4270FDC0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46E65334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riving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D12BBB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22B77249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2A80D1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40B42D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0" w:type="pct"/>
          </w:tcPr>
          <w:p w14:paraId="2F10D66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3FDF72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30FF3C74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ABF0B3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E1D944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80" w:type="pct"/>
          </w:tcPr>
          <w:p w14:paraId="6FCEE93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FD6F43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2463FC8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2ADCC94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3235028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0" w:type="pct"/>
          </w:tcPr>
          <w:p w14:paraId="2CC70FC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6BB5523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62094D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AFA320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B5D118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C77291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C507CF" w:rsidRPr="00594481" w14:paraId="7C01D893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03C37BC8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Color visio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D7050A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58D28B2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0304BE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7DBB6E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0" w:type="pct"/>
          </w:tcPr>
          <w:p w14:paraId="43039BC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C7CB4A7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572B58D0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4FAFDD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BE9695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80" w:type="pct"/>
          </w:tcPr>
          <w:p w14:paraId="647A0916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8BB87D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0D56AD0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5137C2CC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338F83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" w:type="pct"/>
          </w:tcPr>
          <w:p w14:paraId="1B97CD6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29AF6CF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9F502D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77A151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1891025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23D12A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507CF" w:rsidRPr="00594481" w14:paraId="0CEEA8C7" w14:textId="77777777" w:rsidTr="006358D5">
        <w:trPr>
          <w:trHeight w:val="280"/>
        </w:trPr>
        <w:tc>
          <w:tcPr>
            <w:tcW w:w="711" w:type="pct"/>
            <w:shd w:val="clear" w:color="auto" w:fill="auto"/>
            <w:noWrap/>
            <w:vAlign w:val="center"/>
          </w:tcPr>
          <w:p w14:paraId="6DDE7C6A" w14:textId="77777777" w:rsidR="00C507CF" w:rsidRPr="00594481" w:rsidRDefault="00C507CF" w:rsidP="006358D5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Peripheral visio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B57ED8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73F8FEF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C81996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2E67BC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0" w:type="pct"/>
          </w:tcPr>
          <w:p w14:paraId="1F2845A9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705243B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B4BE258" w14:textId="77777777" w:rsidR="00C507CF" w:rsidRPr="00594481" w:rsidRDefault="00C507CF" w:rsidP="006358D5">
            <w:pPr>
              <w:jc w:val="center"/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9372DED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4E99C6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80" w:type="pct"/>
          </w:tcPr>
          <w:p w14:paraId="612254A4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7D15F203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4DF2668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753680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5CA0C51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" w:type="pct"/>
          </w:tcPr>
          <w:p w14:paraId="33472F0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</w:tcPr>
          <w:p w14:paraId="4CE32050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05B8CEE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33A6792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2A40F1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AE421BA" w14:textId="77777777" w:rsidR="00C507CF" w:rsidRPr="00594481" w:rsidRDefault="00C507CF" w:rsidP="006358D5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94481">
              <w:rPr>
                <w:rFonts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</w:tbl>
    <w:p w14:paraId="3ACD835B" w14:textId="77777777" w:rsidR="00C507CF" w:rsidRPr="00594481" w:rsidRDefault="00C507CF" w:rsidP="00C507CF">
      <w:pPr>
        <w:adjustRightInd w:val="0"/>
        <w:snapToGrid w:val="0"/>
        <w:rPr>
          <w:rFonts w:cs="Times New Roman"/>
          <w:sz w:val="18"/>
          <w:szCs w:val="18"/>
        </w:rPr>
      </w:pPr>
      <w:r w:rsidRPr="00594481">
        <w:rPr>
          <w:rFonts w:cs="Times New Roman"/>
          <w:bCs/>
          <w:sz w:val="18"/>
          <w:szCs w:val="18"/>
        </w:rPr>
        <w:t xml:space="preserve">TBUT: </w:t>
      </w:r>
      <w:r w:rsidRPr="00594481">
        <w:rPr>
          <w:rFonts w:cs="Times New Roman"/>
          <w:sz w:val="18"/>
          <w:szCs w:val="18"/>
        </w:rPr>
        <w:t xml:space="preserve">Tear film break up time; </w:t>
      </w:r>
      <w:r w:rsidRPr="00594481">
        <w:rPr>
          <w:rFonts w:cs="Times New Roman"/>
          <w:bCs/>
          <w:sz w:val="18"/>
          <w:szCs w:val="18"/>
        </w:rPr>
        <w:t xml:space="preserve">OSDI: </w:t>
      </w:r>
      <w:r w:rsidRPr="00594481">
        <w:rPr>
          <w:rFonts w:cs="Times New Roman"/>
          <w:sz w:val="18"/>
          <w:szCs w:val="18"/>
        </w:rPr>
        <w:t>Ocular surface disease index; CI: Confidence interval; DED: Dry eye disease; NEI-VFQ-25: 25-item National Eye Institute Visual Functioning Questionnaire.</w:t>
      </w:r>
    </w:p>
    <w:p w14:paraId="79350236" w14:textId="77777777" w:rsidR="00C507CF" w:rsidRPr="00594481" w:rsidRDefault="00C507CF" w:rsidP="00C507CF">
      <w:pPr>
        <w:adjustRightInd w:val="0"/>
        <w:snapToGrid w:val="0"/>
        <w:rPr>
          <w:rFonts w:cs="Times New Roman"/>
          <w:sz w:val="18"/>
          <w:szCs w:val="18"/>
        </w:rPr>
      </w:pPr>
      <w:r w:rsidRPr="00594481">
        <w:rPr>
          <w:rFonts w:cs="Times New Roman"/>
          <w:sz w:val="18"/>
          <w:szCs w:val="18"/>
        </w:rPr>
        <w:t>* Adjusted with age, sex, annual household incomes, and diabetes.</w:t>
      </w:r>
    </w:p>
    <w:p w14:paraId="66C1D3B0" w14:textId="77777777" w:rsidR="00C507CF" w:rsidRPr="00594481" w:rsidRDefault="00C507CF" w:rsidP="00C507CF">
      <w:pPr>
        <w:rPr>
          <w:rFonts w:cs="Times New Roman"/>
          <w:sz w:val="18"/>
          <w:szCs w:val="18"/>
        </w:rPr>
      </w:pPr>
    </w:p>
    <w:p w14:paraId="79BB2C93" w14:textId="77777777" w:rsidR="00E03087" w:rsidRPr="00594481" w:rsidRDefault="00E03087" w:rsidP="00962C17">
      <w:pPr>
        <w:rPr>
          <w:rFonts w:cs="Times New Roman"/>
          <w:sz w:val="18"/>
          <w:szCs w:val="18"/>
        </w:rPr>
      </w:pPr>
    </w:p>
    <w:sectPr w:rsidR="00E03087" w:rsidRPr="00594481" w:rsidSect="00C507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4681" w14:textId="77777777" w:rsidR="00BC793D" w:rsidRDefault="00BC793D" w:rsidP="00B61C15">
      <w:r>
        <w:separator/>
      </w:r>
    </w:p>
  </w:endnote>
  <w:endnote w:type="continuationSeparator" w:id="0">
    <w:p w14:paraId="426ED795" w14:textId="77777777" w:rsidR="00BC793D" w:rsidRDefault="00BC793D" w:rsidP="00B6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A8385" w14:textId="77777777" w:rsidR="00BC793D" w:rsidRDefault="00BC793D" w:rsidP="00B61C15">
      <w:r>
        <w:separator/>
      </w:r>
    </w:p>
  </w:footnote>
  <w:footnote w:type="continuationSeparator" w:id="0">
    <w:p w14:paraId="4222B5CB" w14:textId="77777777" w:rsidR="00BC793D" w:rsidRDefault="00BC793D" w:rsidP="00B61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D2646"/>
    <w:rsid w:val="0014105F"/>
    <w:rsid w:val="00172A27"/>
    <w:rsid w:val="001A26A3"/>
    <w:rsid w:val="001B2CBC"/>
    <w:rsid w:val="002E2B5F"/>
    <w:rsid w:val="003E47AA"/>
    <w:rsid w:val="00467425"/>
    <w:rsid w:val="00482138"/>
    <w:rsid w:val="00546FB3"/>
    <w:rsid w:val="00594481"/>
    <w:rsid w:val="005C22DA"/>
    <w:rsid w:val="007B330B"/>
    <w:rsid w:val="008320F1"/>
    <w:rsid w:val="00894F18"/>
    <w:rsid w:val="008C3771"/>
    <w:rsid w:val="008D11F9"/>
    <w:rsid w:val="00962C17"/>
    <w:rsid w:val="00A72E21"/>
    <w:rsid w:val="00B17507"/>
    <w:rsid w:val="00B61C15"/>
    <w:rsid w:val="00BC793D"/>
    <w:rsid w:val="00C507CF"/>
    <w:rsid w:val="00C9513F"/>
    <w:rsid w:val="00E03087"/>
    <w:rsid w:val="00E6713B"/>
    <w:rsid w:val="520A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7AE9F3"/>
  <w15:docId w15:val="{645E97F5-1F59-466B-8CA7-68321B89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3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61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61C15"/>
    <w:rPr>
      <w:rFonts w:eastAsia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B61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61C15"/>
    <w:rPr>
      <w:rFonts w:eastAsia="SimSun"/>
      <w:kern w:val="2"/>
      <w:sz w:val="18"/>
      <w:szCs w:val="18"/>
    </w:rPr>
  </w:style>
  <w:style w:type="table" w:styleId="TableGrid">
    <w:name w:val="Table Grid"/>
    <w:basedOn w:val="TableNormal"/>
    <w:uiPriority w:val="39"/>
    <w:qFormat/>
    <w:rsid w:val="00C507CF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662</Words>
  <Characters>15176</Characters>
  <Application>Microsoft Office Word</Application>
  <DocSecurity>0</DocSecurity>
  <Lines>126</Lines>
  <Paragraphs>35</Paragraphs>
  <ScaleCrop>false</ScaleCrop>
  <Company/>
  <LinksUpToDate>false</LinksUpToDate>
  <CharactersWithSpaces>1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╮(╯▽╰)╭Meng</dc:creator>
  <cp:lastModifiedBy>Tom Flint</cp:lastModifiedBy>
  <cp:revision>2</cp:revision>
  <dcterms:created xsi:type="dcterms:W3CDTF">2021-11-01T16:48:00Z</dcterms:created>
  <dcterms:modified xsi:type="dcterms:W3CDTF">2021-11-0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407EFF1FF914A76BDA4117F2A0DF1CF</vt:lpwstr>
  </property>
</Properties>
</file>